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CAF3B" w14:textId="77777777" w:rsidR="0048760D" w:rsidRDefault="0048760D" w:rsidP="0048760D">
      <w:pPr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text 1. </w:t>
      </w:r>
      <w:r>
        <w:rPr>
          <w:rFonts w:ascii="Times New Roman" w:hAnsi="Times New Roman" w:cs="Times New Roman"/>
          <w:bCs/>
          <w:sz w:val="24"/>
        </w:rPr>
        <w:t xml:space="preserve">The details of search terms and strategies. </w:t>
      </w:r>
      <w:r>
        <w:rPr>
          <w:rFonts w:ascii="Times New Roman" w:hAnsi="Times New Roman" w:cs="Times New Roman"/>
          <w:sz w:val="24"/>
        </w:rPr>
        <w:t xml:space="preserve">The searching methods for the included articles in the </w:t>
      </w:r>
      <w:r>
        <w:rPr>
          <w:rFonts w:ascii="Calibri" w:hAnsi="Calibri" w:cs="Calibri"/>
          <w:sz w:val="24"/>
        </w:rPr>
        <w:t>﻿</w:t>
      </w:r>
      <w:r>
        <w:rPr>
          <w:rFonts w:ascii="Times New Roman" w:hAnsi="Times New Roman" w:cs="Times New Roman"/>
          <w:sz w:val="24"/>
        </w:rPr>
        <w:t xml:space="preserve">databases </w:t>
      </w:r>
      <w:r>
        <w:rPr>
          <w:rFonts w:ascii="Times New Roman" w:hAnsi="Times New Roman" w:cs="Times New Roman"/>
          <w:bCs/>
          <w:sz w:val="24"/>
        </w:rPr>
        <w:t>are almost the same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 xml:space="preserve">Take searching </w:t>
      </w:r>
      <w:proofErr w:type="spellStart"/>
      <w:r>
        <w:rPr>
          <w:rFonts w:ascii="Times New Roman" w:hAnsi="Times New Roman" w:cs="Times New Roman"/>
          <w:bCs/>
          <w:sz w:val="24"/>
        </w:rPr>
        <w:t>Pubmed</w:t>
      </w:r>
      <w:proofErr w:type="spellEnd"/>
      <w:r>
        <w:rPr>
          <w:rFonts w:ascii="Times New Roman" w:hAnsi="Times New Roman" w:cs="Times New Roman"/>
          <w:bCs/>
          <w:sz w:val="24"/>
        </w:rPr>
        <w:t xml:space="preserve"> as an example, the search terms and strategies are as follows:</w:t>
      </w:r>
    </w:p>
    <w:p w14:paraId="7DBD2033" w14:textId="2EEA1291" w:rsidR="0048760D" w:rsidRDefault="0048760D" w:rsidP="0048760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1 </w:t>
      </w:r>
      <w:r>
        <w:rPr>
          <w:rFonts w:ascii="Calibri" w:hAnsi="Calibri" w:cs="Calibri"/>
          <w:sz w:val="24"/>
        </w:rPr>
        <w:t>﻿</w:t>
      </w:r>
      <w:r w:rsidR="0019495A">
        <w:rPr>
          <w:rFonts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 w:hint="eastAsia"/>
          <w:sz w:val="24"/>
        </w:rPr>
        <w:t>olchicine</w:t>
      </w:r>
      <w:r>
        <w:rPr>
          <w:rFonts w:ascii="Times New Roman" w:hAnsi="Times New Roman" w:cs="Times New Roman"/>
          <w:sz w:val="24"/>
        </w:rPr>
        <w:t xml:space="preserve"> [</w:t>
      </w:r>
      <w:proofErr w:type="spellStart"/>
      <w:r>
        <w:rPr>
          <w:rFonts w:ascii="Times New Roman" w:hAnsi="Times New Roman" w:cs="Times New Roman"/>
          <w:sz w:val="24"/>
        </w:rPr>
        <w:t>MeSH</w:t>
      </w:r>
      <w:proofErr w:type="spellEnd"/>
      <w:r>
        <w:rPr>
          <w:rFonts w:ascii="Times New Roman" w:hAnsi="Times New Roman" w:cs="Times New Roman"/>
          <w:sz w:val="24"/>
        </w:rPr>
        <w:t xml:space="preserve"> Terms]</w:t>
      </w:r>
    </w:p>
    <w:p w14:paraId="5B893272" w14:textId="29E314D6" w:rsidR="0048760D" w:rsidRDefault="0048760D" w:rsidP="0048760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2 </w:t>
      </w:r>
      <w:r w:rsidR="0019495A">
        <w:rPr>
          <w:rFonts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 w:hint="eastAsia"/>
          <w:sz w:val="24"/>
        </w:rPr>
        <w:t>olchicine</w:t>
      </w:r>
      <w:r>
        <w:rPr>
          <w:rFonts w:ascii="Times New Roman" w:hAnsi="Times New Roman" w:cs="Times New Roman"/>
          <w:sz w:val="24"/>
        </w:rPr>
        <w:t xml:space="preserve"> [Title/Abstract]</w:t>
      </w:r>
    </w:p>
    <w:p w14:paraId="6C12C469" w14:textId="6A4326F6" w:rsidR="00C6646F" w:rsidRDefault="0048760D">
      <w:pPr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t>#3 #1 OR #2</w:t>
      </w:r>
    </w:p>
    <w:p w14:paraId="2D3AADE5" w14:textId="464A1D45" w:rsidR="0048760D" w:rsidRDefault="0048760D">
      <w:pPr>
        <w:rPr>
          <w:rFonts w:ascii="Times New Roman" w:hAnsi="Times New Roman" w:cs="Times New Roman"/>
          <w:kern w:val="0"/>
          <w:sz w:val="24"/>
        </w:rPr>
      </w:pPr>
    </w:p>
    <w:p w14:paraId="2451AE4B" w14:textId="564206E5" w:rsidR="00EF60FB" w:rsidRPr="0019495A" w:rsidRDefault="00EF60F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kern w:val="0"/>
          <w:sz w:val="24"/>
        </w:rPr>
        <w:t>#</w:t>
      </w:r>
      <w:r>
        <w:rPr>
          <w:rFonts w:ascii="Times New Roman" w:hAnsi="Times New Roman" w:cs="Times New Roman"/>
          <w:kern w:val="0"/>
          <w:sz w:val="24"/>
        </w:rPr>
        <w:t xml:space="preserve">4 </w:t>
      </w:r>
      <w:proofErr w:type="gramStart"/>
      <w:r w:rsidRPr="0019495A">
        <w:rPr>
          <w:rFonts w:ascii="Times New Roman" w:hAnsi="Times New Roman" w:cs="Times New Roman"/>
          <w:sz w:val="24"/>
        </w:rPr>
        <w:t>Coronary artery disease</w:t>
      </w:r>
      <w:proofErr w:type="gramEnd"/>
      <w:r w:rsidR="0019495A">
        <w:rPr>
          <w:rFonts w:ascii="Times New Roman" w:hAnsi="Times New Roman" w:cs="Times New Roman"/>
          <w:sz w:val="24"/>
        </w:rPr>
        <w:t xml:space="preserve"> [</w:t>
      </w:r>
      <w:proofErr w:type="spellStart"/>
      <w:r w:rsidR="0019495A">
        <w:rPr>
          <w:rFonts w:ascii="Times New Roman" w:hAnsi="Times New Roman" w:cs="Times New Roman"/>
          <w:sz w:val="24"/>
        </w:rPr>
        <w:t>MeSH</w:t>
      </w:r>
      <w:proofErr w:type="spellEnd"/>
      <w:r w:rsidR="0019495A">
        <w:rPr>
          <w:rFonts w:ascii="Times New Roman" w:hAnsi="Times New Roman" w:cs="Times New Roman"/>
          <w:sz w:val="24"/>
        </w:rPr>
        <w:t xml:space="preserve"> Terms]</w:t>
      </w:r>
    </w:p>
    <w:p w14:paraId="46EE855E" w14:textId="7C628ECC" w:rsidR="0019495A" w:rsidRPr="0019495A" w:rsidRDefault="00EF60FB" w:rsidP="0019495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kern w:val="0"/>
          <w:sz w:val="24"/>
        </w:rPr>
        <w:t>#</w:t>
      </w:r>
      <w:r>
        <w:rPr>
          <w:rFonts w:ascii="Times New Roman" w:hAnsi="Times New Roman" w:cs="Times New Roman"/>
          <w:kern w:val="0"/>
          <w:sz w:val="24"/>
        </w:rPr>
        <w:t xml:space="preserve">5 </w:t>
      </w:r>
      <w:proofErr w:type="gramStart"/>
      <w:r w:rsidR="0019495A" w:rsidRPr="0019495A">
        <w:rPr>
          <w:rFonts w:ascii="Times New Roman" w:hAnsi="Times New Roman" w:cs="Times New Roman"/>
          <w:sz w:val="24"/>
        </w:rPr>
        <w:t>Coronary artery disease</w:t>
      </w:r>
      <w:proofErr w:type="gramEnd"/>
      <w:r w:rsidR="00BD60DC">
        <w:rPr>
          <w:rFonts w:ascii="Times New Roman" w:hAnsi="Times New Roman" w:cs="Times New Roman"/>
          <w:sz w:val="24"/>
        </w:rPr>
        <w:t xml:space="preserve"> [Title/Abstract]</w:t>
      </w:r>
    </w:p>
    <w:p w14:paraId="54FE707E" w14:textId="2B079610" w:rsidR="0019495A" w:rsidRPr="0019495A" w:rsidRDefault="0019495A" w:rsidP="0019495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kern w:val="0"/>
          <w:sz w:val="24"/>
        </w:rPr>
        <w:t>#</w:t>
      </w:r>
      <w:r>
        <w:rPr>
          <w:rFonts w:ascii="Times New Roman" w:hAnsi="Times New Roman" w:cs="Times New Roman"/>
          <w:kern w:val="0"/>
          <w:sz w:val="24"/>
        </w:rPr>
        <w:t xml:space="preserve">6 </w:t>
      </w:r>
      <w:r w:rsidRPr="0019495A">
        <w:rPr>
          <w:rFonts w:ascii="Times New Roman" w:hAnsi="Times New Roman" w:cs="Times New Roman"/>
          <w:sz w:val="24"/>
        </w:rPr>
        <w:t xml:space="preserve">Left </w:t>
      </w:r>
      <w:r>
        <w:rPr>
          <w:rFonts w:ascii="Times New Roman" w:hAnsi="Times New Roman" w:cs="Times New Roman"/>
          <w:sz w:val="24"/>
        </w:rPr>
        <w:t>m</w:t>
      </w:r>
      <w:r w:rsidRPr="0019495A">
        <w:rPr>
          <w:rFonts w:ascii="Times New Roman" w:hAnsi="Times New Roman" w:cs="Times New Roman"/>
          <w:sz w:val="24"/>
        </w:rPr>
        <w:t>ain </w:t>
      </w:r>
      <w:r>
        <w:rPr>
          <w:rFonts w:ascii="Times New Roman" w:hAnsi="Times New Roman" w:cs="Times New Roman"/>
          <w:sz w:val="24"/>
        </w:rPr>
        <w:t>c</w:t>
      </w:r>
      <w:r w:rsidRPr="0019495A">
        <w:rPr>
          <w:rFonts w:ascii="Times New Roman" w:hAnsi="Times New Roman" w:cs="Times New Roman"/>
          <w:sz w:val="24"/>
        </w:rPr>
        <w:t xml:space="preserve">oronary </w:t>
      </w:r>
      <w:r>
        <w:rPr>
          <w:rFonts w:ascii="Times New Roman" w:hAnsi="Times New Roman" w:cs="Times New Roman"/>
          <w:sz w:val="24"/>
        </w:rPr>
        <w:t>a</w:t>
      </w:r>
      <w:r w:rsidRPr="0019495A">
        <w:rPr>
          <w:rFonts w:ascii="Times New Roman" w:hAnsi="Times New Roman" w:cs="Times New Roman"/>
          <w:sz w:val="24"/>
        </w:rPr>
        <w:t xml:space="preserve">rtery </w:t>
      </w:r>
      <w:r>
        <w:rPr>
          <w:rFonts w:ascii="Times New Roman" w:hAnsi="Times New Roman" w:cs="Times New Roman"/>
          <w:sz w:val="24"/>
        </w:rPr>
        <w:t>d</w:t>
      </w:r>
      <w:r w:rsidRPr="0019495A">
        <w:rPr>
          <w:rFonts w:ascii="Times New Roman" w:hAnsi="Times New Roman" w:cs="Times New Roman"/>
          <w:sz w:val="24"/>
        </w:rPr>
        <w:t>isease</w:t>
      </w:r>
      <w:r w:rsidR="00BD60D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[</w:t>
      </w:r>
      <w:proofErr w:type="spellStart"/>
      <w:r>
        <w:rPr>
          <w:rFonts w:ascii="Times New Roman" w:hAnsi="Times New Roman" w:cs="Times New Roman"/>
          <w:sz w:val="24"/>
        </w:rPr>
        <w:t>MeSH</w:t>
      </w:r>
      <w:proofErr w:type="spellEnd"/>
      <w:r>
        <w:rPr>
          <w:rFonts w:ascii="Times New Roman" w:hAnsi="Times New Roman" w:cs="Times New Roman"/>
          <w:sz w:val="24"/>
        </w:rPr>
        <w:t xml:space="preserve"> Terms]</w:t>
      </w:r>
    </w:p>
    <w:p w14:paraId="38D77101" w14:textId="6C0D3400" w:rsidR="0019495A" w:rsidRDefault="0019495A">
      <w:pPr>
        <w:rPr>
          <w:rFonts w:ascii="Times New Roman" w:hAnsi="Times New Roman" w:cs="Times New Roman"/>
          <w:sz w:val="24"/>
        </w:rPr>
      </w:pPr>
      <w:r w:rsidRPr="0019495A">
        <w:rPr>
          <w:rFonts w:ascii="Times New Roman" w:hAnsi="Times New Roman" w:cs="Times New Roman" w:hint="eastAsia"/>
          <w:sz w:val="24"/>
        </w:rPr>
        <w:t>#</w:t>
      </w:r>
      <w:r w:rsidRPr="0019495A">
        <w:rPr>
          <w:rFonts w:ascii="Times New Roman" w:hAnsi="Times New Roman" w:cs="Times New Roman"/>
          <w:sz w:val="24"/>
        </w:rPr>
        <w:t>7</w:t>
      </w:r>
      <w:r>
        <w:rPr>
          <w:rFonts w:ascii="Times New Roman" w:hAnsi="Times New Roman" w:cs="Times New Roman"/>
          <w:sz w:val="24"/>
        </w:rPr>
        <w:t xml:space="preserve"> </w:t>
      </w:r>
      <w:r w:rsidRPr="0019495A">
        <w:rPr>
          <w:rFonts w:ascii="Times New Roman" w:hAnsi="Times New Roman" w:cs="Times New Roman"/>
          <w:sz w:val="24"/>
        </w:rPr>
        <w:t xml:space="preserve">Left </w:t>
      </w:r>
      <w:r>
        <w:rPr>
          <w:rFonts w:ascii="Times New Roman" w:hAnsi="Times New Roman" w:cs="Times New Roman"/>
          <w:sz w:val="24"/>
        </w:rPr>
        <w:t>m</w:t>
      </w:r>
      <w:r w:rsidRPr="0019495A">
        <w:rPr>
          <w:rFonts w:ascii="Times New Roman" w:hAnsi="Times New Roman" w:cs="Times New Roman"/>
          <w:sz w:val="24"/>
        </w:rPr>
        <w:t>ain </w:t>
      </w:r>
      <w:r>
        <w:rPr>
          <w:rFonts w:ascii="Times New Roman" w:hAnsi="Times New Roman" w:cs="Times New Roman"/>
          <w:sz w:val="24"/>
        </w:rPr>
        <w:t>c</w:t>
      </w:r>
      <w:r w:rsidRPr="0019495A">
        <w:rPr>
          <w:rFonts w:ascii="Times New Roman" w:hAnsi="Times New Roman" w:cs="Times New Roman"/>
          <w:sz w:val="24"/>
        </w:rPr>
        <w:t xml:space="preserve">oronary </w:t>
      </w:r>
      <w:r>
        <w:rPr>
          <w:rFonts w:ascii="Times New Roman" w:hAnsi="Times New Roman" w:cs="Times New Roman"/>
          <w:sz w:val="24"/>
        </w:rPr>
        <w:t>a</w:t>
      </w:r>
      <w:r w:rsidRPr="0019495A">
        <w:rPr>
          <w:rFonts w:ascii="Times New Roman" w:hAnsi="Times New Roman" w:cs="Times New Roman"/>
          <w:sz w:val="24"/>
        </w:rPr>
        <w:t xml:space="preserve">rtery </w:t>
      </w:r>
      <w:r>
        <w:rPr>
          <w:rFonts w:ascii="Times New Roman" w:hAnsi="Times New Roman" w:cs="Times New Roman"/>
          <w:sz w:val="24"/>
        </w:rPr>
        <w:t>d</w:t>
      </w:r>
      <w:r w:rsidRPr="0019495A">
        <w:rPr>
          <w:rFonts w:ascii="Times New Roman" w:hAnsi="Times New Roman" w:cs="Times New Roman"/>
          <w:sz w:val="24"/>
        </w:rPr>
        <w:t>isease</w:t>
      </w:r>
      <w:r w:rsidR="00BD60DC">
        <w:rPr>
          <w:rFonts w:ascii="Times New Roman" w:hAnsi="Times New Roman" w:cs="Times New Roman"/>
          <w:sz w:val="24"/>
        </w:rPr>
        <w:t xml:space="preserve"> [Title/Abstract]</w:t>
      </w:r>
    </w:p>
    <w:p w14:paraId="2C50120A" w14:textId="352BBDB5" w:rsidR="0019495A" w:rsidRDefault="0019495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</w:t>
      </w:r>
      <w:r>
        <w:rPr>
          <w:rFonts w:ascii="Times New Roman" w:hAnsi="Times New Roman" w:cs="Times New Roman"/>
          <w:sz w:val="24"/>
        </w:rPr>
        <w:t xml:space="preserve">8 </w:t>
      </w:r>
      <w:r w:rsidRPr="0019495A">
        <w:rPr>
          <w:rFonts w:ascii="Times New Roman" w:hAnsi="Times New Roman" w:cs="Times New Roman"/>
          <w:sz w:val="24"/>
        </w:rPr>
        <w:t xml:space="preserve">Coronary </w:t>
      </w:r>
      <w:r w:rsidR="00BD60DC">
        <w:rPr>
          <w:rFonts w:ascii="Times New Roman" w:hAnsi="Times New Roman" w:cs="Times New Roman"/>
          <w:sz w:val="24"/>
        </w:rPr>
        <w:t xml:space="preserve">arteriosclerosis </w:t>
      </w:r>
      <w:r>
        <w:rPr>
          <w:rFonts w:ascii="Times New Roman" w:hAnsi="Times New Roman" w:cs="Times New Roman"/>
          <w:sz w:val="24"/>
        </w:rPr>
        <w:t>[</w:t>
      </w:r>
      <w:proofErr w:type="spellStart"/>
      <w:r>
        <w:rPr>
          <w:rFonts w:ascii="Times New Roman" w:hAnsi="Times New Roman" w:cs="Times New Roman"/>
          <w:sz w:val="24"/>
        </w:rPr>
        <w:t>MeSH</w:t>
      </w:r>
      <w:proofErr w:type="spellEnd"/>
      <w:r>
        <w:rPr>
          <w:rFonts w:ascii="Times New Roman" w:hAnsi="Times New Roman" w:cs="Times New Roman"/>
          <w:sz w:val="24"/>
        </w:rPr>
        <w:t xml:space="preserve"> Terms]</w:t>
      </w:r>
    </w:p>
    <w:p w14:paraId="2237B5EA" w14:textId="24A7AE8F" w:rsidR="0019495A" w:rsidRDefault="0019495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</w:t>
      </w:r>
      <w:r>
        <w:rPr>
          <w:rFonts w:ascii="Times New Roman" w:hAnsi="Times New Roman" w:cs="Times New Roman"/>
          <w:sz w:val="24"/>
        </w:rPr>
        <w:t>9</w:t>
      </w:r>
      <w:r w:rsidRPr="0019495A">
        <w:rPr>
          <w:rFonts w:ascii="Times New Roman" w:hAnsi="Times New Roman" w:cs="Times New Roman"/>
          <w:sz w:val="24"/>
        </w:rPr>
        <w:t xml:space="preserve"> Coronary </w:t>
      </w:r>
      <w:r w:rsidR="00BD60DC">
        <w:rPr>
          <w:rFonts w:ascii="Times New Roman" w:hAnsi="Times New Roman" w:cs="Times New Roman"/>
          <w:sz w:val="24"/>
        </w:rPr>
        <w:t>arteriosclerosis [Title/Abstract]</w:t>
      </w:r>
    </w:p>
    <w:p w14:paraId="191FE133" w14:textId="44AC6070" w:rsidR="0019495A" w:rsidRDefault="0019495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0</w:t>
      </w:r>
      <w:r w:rsidR="00BD60DC">
        <w:rPr>
          <w:rFonts w:ascii="Times New Roman" w:hAnsi="Times New Roman" w:cs="Times New Roman"/>
          <w:sz w:val="24"/>
        </w:rPr>
        <w:t xml:space="preserve"> #4 OR #5 OR #6 OR #7 OR #8 OR #9</w:t>
      </w:r>
    </w:p>
    <w:p w14:paraId="23FC80CE" w14:textId="28E629B1" w:rsidR="00BD60DC" w:rsidRDefault="00BD60DC">
      <w:pPr>
        <w:rPr>
          <w:rFonts w:ascii="Times New Roman" w:hAnsi="Times New Roman" w:cs="Times New Roman"/>
          <w:sz w:val="24"/>
        </w:rPr>
      </w:pPr>
    </w:p>
    <w:p w14:paraId="0FC69277" w14:textId="4E5AED43" w:rsidR="00BD60DC" w:rsidRPr="003D4F46" w:rsidRDefault="00BD60D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</w:t>
      </w:r>
      <w:r>
        <w:rPr>
          <w:rFonts w:ascii="Times New Roman" w:hAnsi="Times New Roman" w:cs="Times New Roman"/>
          <w:sz w:val="24"/>
        </w:rPr>
        <w:t xml:space="preserve">11 </w:t>
      </w:r>
      <w:r w:rsidRPr="00BD60DC">
        <w:rPr>
          <w:rFonts w:ascii="Times New Roman" w:hAnsi="Times New Roman" w:cs="Times New Roman"/>
          <w:sz w:val="24"/>
        </w:rPr>
        <w:t>Acute coronary syndrome</w:t>
      </w:r>
      <w:r w:rsidR="003D4F46">
        <w:rPr>
          <w:rFonts w:ascii="Times New Roman" w:hAnsi="Times New Roman" w:cs="Times New Roman"/>
          <w:sz w:val="24"/>
        </w:rPr>
        <w:t xml:space="preserve"> [</w:t>
      </w:r>
      <w:proofErr w:type="spellStart"/>
      <w:r w:rsidR="003D4F46">
        <w:rPr>
          <w:rFonts w:ascii="Times New Roman" w:hAnsi="Times New Roman" w:cs="Times New Roman"/>
          <w:sz w:val="24"/>
        </w:rPr>
        <w:t>MeSH</w:t>
      </w:r>
      <w:proofErr w:type="spellEnd"/>
      <w:r w:rsidR="003D4F46">
        <w:rPr>
          <w:rFonts w:ascii="Times New Roman" w:hAnsi="Times New Roman" w:cs="Times New Roman"/>
          <w:sz w:val="24"/>
        </w:rPr>
        <w:t xml:space="preserve"> Terms]</w:t>
      </w:r>
    </w:p>
    <w:p w14:paraId="15A20385" w14:textId="114D0FD7" w:rsidR="00BD60DC" w:rsidRDefault="00BD60D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12 </w:t>
      </w:r>
      <w:r w:rsidRPr="00BD60DC">
        <w:rPr>
          <w:rFonts w:ascii="Times New Roman" w:hAnsi="Times New Roman" w:cs="Times New Roman"/>
          <w:sz w:val="24"/>
        </w:rPr>
        <w:t>Acute coronary syndrome</w:t>
      </w:r>
      <w:r w:rsidR="003D4F46">
        <w:rPr>
          <w:rFonts w:ascii="Times New Roman" w:hAnsi="Times New Roman" w:cs="Times New Roman"/>
          <w:sz w:val="24"/>
        </w:rPr>
        <w:t xml:space="preserve"> [Title/Abstract]</w:t>
      </w:r>
    </w:p>
    <w:p w14:paraId="20DA3063" w14:textId="14881163" w:rsidR="00BD60DC" w:rsidRDefault="00BD60D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13 </w:t>
      </w:r>
      <w:r w:rsidRPr="00BD60DC">
        <w:rPr>
          <w:rFonts w:ascii="Times New Roman" w:hAnsi="Times New Roman" w:cs="Times New Roman"/>
          <w:sz w:val="24"/>
        </w:rPr>
        <w:t>Coronary syndrome</w:t>
      </w:r>
      <w:r>
        <w:rPr>
          <w:rFonts w:ascii="Times New Roman" w:hAnsi="Times New Roman" w:cs="Times New Roman"/>
          <w:sz w:val="24"/>
        </w:rPr>
        <w:t xml:space="preserve"> </w:t>
      </w:r>
      <w:r w:rsidR="003D4F46">
        <w:rPr>
          <w:rFonts w:ascii="Times New Roman" w:hAnsi="Times New Roman" w:cs="Times New Roman"/>
          <w:sz w:val="24"/>
        </w:rPr>
        <w:t>[</w:t>
      </w:r>
      <w:proofErr w:type="spellStart"/>
      <w:r w:rsidR="003D4F46">
        <w:rPr>
          <w:rFonts w:ascii="Times New Roman" w:hAnsi="Times New Roman" w:cs="Times New Roman"/>
          <w:sz w:val="24"/>
        </w:rPr>
        <w:t>MeSH</w:t>
      </w:r>
      <w:proofErr w:type="spellEnd"/>
      <w:r w:rsidR="003D4F46">
        <w:rPr>
          <w:rFonts w:ascii="Times New Roman" w:hAnsi="Times New Roman" w:cs="Times New Roman"/>
          <w:sz w:val="24"/>
        </w:rPr>
        <w:t xml:space="preserve"> Terms]</w:t>
      </w:r>
    </w:p>
    <w:p w14:paraId="605E96B4" w14:textId="54655F2E" w:rsidR="00BD60DC" w:rsidRDefault="00BD60D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</w:t>
      </w:r>
      <w:r>
        <w:rPr>
          <w:rFonts w:ascii="Times New Roman" w:hAnsi="Times New Roman" w:cs="Times New Roman"/>
          <w:sz w:val="24"/>
        </w:rPr>
        <w:t>14</w:t>
      </w:r>
      <w:r w:rsidRPr="00BD60DC">
        <w:rPr>
          <w:rFonts w:ascii="Times New Roman" w:hAnsi="Times New Roman" w:cs="Times New Roman"/>
          <w:sz w:val="24"/>
        </w:rPr>
        <w:t xml:space="preserve"> Coronary syndrome</w:t>
      </w:r>
      <w:r w:rsidR="003D4F46">
        <w:rPr>
          <w:rFonts w:ascii="Times New Roman" w:hAnsi="Times New Roman" w:cs="Times New Roman"/>
          <w:sz w:val="24"/>
        </w:rPr>
        <w:t xml:space="preserve"> [Title/Abstract]</w:t>
      </w:r>
    </w:p>
    <w:p w14:paraId="54AC3DB1" w14:textId="50014AC4" w:rsidR="00BD60DC" w:rsidRPr="00BD60DC" w:rsidRDefault="00BD60D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</w:t>
      </w:r>
      <w:r>
        <w:rPr>
          <w:rFonts w:ascii="Times New Roman" w:hAnsi="Times New Roman" w:cs="Times New Roman"/>
          <w:sz w:val="24"/>
        </w:rPr>
        <w:t xml:space="preserve">15 </w:t>
      </w:r>
      <w:r w:rsidRPr="00BD60DC">
        <w:rPr>
          <w:rFonts w:ascii="Times New Roman" w:hAnsi="Times New Roman" w:cs="Times New Roman"/>
          <w:sz w:val="24"/>
        </w:rPr>
        <w:t>Acute coronary</w:t>
      </w:r>
      <w:r w:rsidR="003D4F46">
        <w:rPr>
          <w:rFonts w:ascii="Times New Roman" w:hAnsi="Times New Roman" w:cs="Times New Roman"/>
          <w:sz w:val="24"/>
        </w:rPr>
        <w:t xml:space="preserve"> [</w:t>
      </w:r>
      <w:proofErr w:type="spellStart"/>
      <w:r w:rsidR="003D4F46">
        <w:rPr>
          <w:rFonts w:ascii="Times New Roman" w:hAnsi="Times New Roman" w:cs="Times New Roman"/>
          <w:sz w:val="24"/>
        </w:rPr>
        <w:t>MeSH</w:t>
      </w:r>
      <w:proofErr w:type="spellEnd"/>
      <w:r w:rsidR="003D4F46">
        <w:rPr>
          <w:rFonts w:ascii="Times New Roman" w:hAnsi="Times New Roman" w:cs="Times New Roman"/>
          <w:sz w:val="24"/>
        </w:rPr>
        <w:t xml:space="preserve"> Terms]</w:t>
      </w:r>
    </w:p>
    <w:p w14:paraId="21E60CE7" w14:textId="393DFE22" w:rsidR="00BD60DC" w:rsidRDefault="00BD60DC">
      <w:pPr>
        <w:rPr>
          <w:rFonts w:ascii="Times New Roman" w:hAnsi="Times New Roman" w:cs="Times New Roman"/>
          <w:sz w:val="24"/>
        </w:rPr>
      </w:pPr>
      <w:r w:rsidRPr="00BD60DC">
        <w:rPr>
          <w:rFonts w:ascii="Times New Roman" w:hAnsi="Times New Roman" w:cs="Times New Roman" w:hint="eastAsia"/>
          <w:sz w:val="24"/>
        </w:rPr>
        <w:t>#</w:t>
      </w:r>
      <w:r w:rsidRPr="00BD60DC">
        <w:rPr>
          <w:rFonts w:ascii="Times New Roman" w:hAnsi="Times New Roman" w:cs="Times New Roman"/>
          <w:sz w:val="24"/>
        </w:rPr>
        <w:t>16 Acute coronary</w:t>
      </w:r>
      <w:r w:rsidR="003D4F46">
        <w:rPr>
          <w:rFonts w:ascii="Times New Roman" w:hAnsi="Times New Roman" w:cs="Times New Roman"/>
          <w:sz w:val="24"/>
        </w:rPr>
        <w:t xml:space="preserve"> [Title/Abstract]</w:t>
      </w:r>
    </w:p>
    <w:p w14:paraId="1A4B344C" w14:textId="490A82DE" w:rsidR="003D4F46" w:rsidRDefault="003D4F4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</w:t>
      </w:r>
      <w:r>
        <w:rPr>
          <w:rFonts w:ascii="Times New Roman" w:hAnsi="Times New Roman" w:cs="Times New Roman"/>
          <w:sz w:val="24"/>
        </w:rPr>
        <w:t>17 #11 OR #12 OR #13 OR #14 OR #15 OR #16</w:t>
      </w:r>
    </w:p>
    <w:p w14:paraId="334B52A5" w14:textId="6BAE4F2B" w:rsidR="003D4F46" w:rsidRDefault="003D4F46">
      <w:pPr>
        <w:rPr>
          <w:rFonts w:ascii="Times New Roman" w:hAnsi="Times New Roman" w:cs="Times New Roman"/>
          <w:sz w:val="24"/>
        </w:rPr>
      </w:pPr>
    </w:p>
    <w:p w14:paraId="19200C8D" w14:textId="1E84EEC6" w:rsidR="003D4F46" w:rsidRPr="001A6DFC" w:rsidRDefault="003D4F4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</w:t>
      </w:r>
      <w:r>
        <w:rPr>
          <w:rFonts w:ascii="Times New Roman" w:hAnsi="Times New Roman" w:cs="Times New Roman"/>
          <w:sz w:val="24"/>
        </w:rPr>
        <w:t xml:space="preserve">18 </w:t>
      </w:r>
      <w:r w:rsidRPr="003D4F46">
        <w:rPr>
          <w:rFonts w:ascii="Times New Roman" w:hAnsi="Times New Roman" w:cs="Times New Roman"/>
          <w:sz w:val="24"/>
        </w:rPr>
        <w:t>Percutaneous coronary intervention</w:t>
      </w:r>
      <w:r w:rsidR="001A6DFC">
        <w:rPr>
          <w:rFonts w:ascii="Times New Roman" w:hAnsi="Times New Roman" w:cs="Times New Roman"/>
          <w:sz w:val="24"/>
        </w:rPr>
        <w:t xml:space="preserve"> [</w:t>
      </w:r>
      <w:proofErr w:type="spellStart"/>
      <w:r w:rsidR="001A6DFC">
        <w:rPr>
          <w:rFonts w:ascii="Times New Roman" w:hAnsi="Times New Roman" w:cs="Times New Roman"/>
          <w:sz w:val="24"/>
        </w:rPr>
        <w:t>MeSH</w:t>
      </w:r>
      <w:proofErr w:type="spellEnd"/>
      <w:r w:rsidR="001A6DFC">
        <w:rPr>
          <w:rFonts w:ascii="Times New Roman" w:hAnsi="Times New Roman" w:cs="Times New Roman"/>
          <w:sz w:val="24"/>
        </w:rPr>
        <w:t xml:space="preserve"> Terms]</w:t>
      </w:r>
    </w:p>
    <w:p w14:paraId="2A9C05C3" w14:textId="29AC2B11" w:rsidR="003D4F46" w:rsidRDefault="003D4F4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</w:t>
      </w:r>
      <w:r>
        <w:rPr>
          <w:rFonts w:ascii="Times New Roman" w:hAnsi="Times New Roman" w:cs="Times New Roman"/>
          <w:sz w:val="24"/>
        </w:rPr>
        <w:t>19</w:t>
      </w:r>
      <w:r w:rsidR="001A6DFC" w:rsidRPr="001A6DFC">
        <w:rPr>
          <w:rFonts w:ascii="Times New Roman" w:hAnsi="Times New Roman" w:cs="Times New Roman"/>
          <w:sz w:val="24"/>
        </w:rPr>
        <w:t xml:space="preserve"> </w:t>
      </w:r>
      <w:r w:rsidR="001A6DFC" w:rsidRPr="003D4F46">
        <w:rPr>
          <w:rFonts w:ascii="Times New Roman" w:hAnsi="Times New Roman" w:cs="Times New Roman"/>
          <w:sz w:val="24"/>
        </w:rPr>
        <w:t>Percutaneous coronary intervention</w:t>
      </w:r>
      <w:r w:rsidR="001A6DFC">
        <w:rPr>
          <w:rFonts w:ascii="Times New Roman" w:hAnsi="Times New Roman" w:cs="Times New Roman"/>
          <w:sz w:val="24"/>
        </w:rPr>
        <w:t xml:space="preserve"> [Title/Abstract]</w:t>
      </w:r>
    </w:p>
    <w:p w14:paraId="12888605" w14:textId="6CC8E6B6" w:rsidR="003D4F46" w:rsidRPr="001A6DFC" w:rsidRDefault="003D4F4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</w:t>
      </w:r>
      <w:r>
        <w:rPr>
          <w:rFonts w:ascii="Times New Roman" w:hAnsi="Times New Roman" w:cs="Times New Roman"/>
          <w:sz w:val="24"/>
        </w:rPr>
        <w:t xml:space="preserve">20 </w:t>
      </w:r>
      <w:r w:rsidRPr="001A6DFC">
        <w:rPr>
          <w:rFonts w:ascii="Times New Roman" w:hAnsi="Times New Roman" w:cs="Times New Roman"/>
          <w:sz w:val="24"/>
        </w:rPr>
        <w:t xml:space="preserve">Coronary </w:t>
      </w:r>
      <w:r w:rsidR="001A6DFC" w:rsidRPr="001A6DFC">
        <w:rPr>
          <w:rFonts w:ascii="Times New Roman" w:hAnsi="Times New Roman" w:cs="Times New Roman"/>
          <w:sz w:val="24"/>
        </w:rPr>
        <w:t>i</w:t>
      </w:r>
      <w:r w:rsidRPr="001A6DFC">
        <w:rPr>
          <w:rFonts w:ascii="Times New Roman" w:hAnsi="Times New Roman" w:cs="Times New Roman"/>
          <w:sz w:val="24"/>
        </w:rPr>
        <w:t>ntervention</w:t>
      </w:r>
      <w:r w:rsidR="001A6DFC">
        <w:rPr>
          <w:rFonts w:ascii="Times New Roman" w:hAnsi="Times New Roman" w:cs="Times New Roman"/>
          <w:sz w:val="24"/>
        </w:rPr>
        <w:t xml:space="preserve"> [</w:t>
      </w:r>
      <w:proofErr w:type="spellStart"/>
      <w:r w:rsidR="001A6DFC">
        <w:rPr>
          <w:rFonts w:ascii="Times New Roman" w:hAnsi="Times New Roman" w:cs="Times New Roman"/>
          <w:sz w:val="24"/>
        </w:rPr>
        <w:t>MeSH</w:t>
      </w:r>
      <w:proofErr w:type="spellEnd"/>
      <w:r w:rsidR="001A6DFC">
        <w:rPr>
          <w:rFonts w:ascii="Times New Roman" w:hAnsi="Times New Roman" w:cs="Times New Roman"/>
          <w:sz w:val="24"/>
        </w:rPr>
        <w:t xml:space="preserve"> Terms]</w:t>
      </w:r>
    </w:p>
    <w:p w14:paraId="7D9B114A" w14:textId="4CFD0769" w:rsidR="003D4F46" w:rsidRPr="001A6DFC" w:rsidRDefault="003D4F46">
      <w:pPr>
        <w:rPr>
          <w:rFonts w:ascii="Times New Roman" w:hAnsi="Times New Roman" w:cs="Times New Roman"/>
          <w:sz w:val="24"/>
        </w:rPr>
      </w:pPr>
      <w:r w:rsidRPr="001A6DFC">
        <w:rPr>
          <w:rFonts w:ascii="Times New Roman" w:hAnsi="Times New Roman" w:cs="Times New Roman" w:hint="eastAsia"/>
          <w:sz w:val="24"/>
        </w:rPr>
        <w:t>#</w:t>
      </w:r>
      <w:r w:rsidRPr="001A6DFC">
        <w:rPr>
          <w:rFonts w:ascii="Times New Roman" w:hAnsi="Times New Roman" w:cs="Times New Roman"/>
          <w:sz w:val="24"/>
        </w:rPr>
        <w:t>21</w:t>
      </w:r>
      <w:r w:rsidR="001A6DFC" w:rsidRPr="001A6DFC">
        <w:rPr>
          <w:rFonts w:ascii="Times New Roman" w:hAnsi="Times New Roman" w:cs="Times New Roman"/>
          <w:sz w:val="24"/>
        </w:rPr>
        <w:t xml:space="preserve"> Coronary intervention</w:t>
      </w:r>
      <w:r w:rsidR="001A6DFC">
        <w:rPr>
          <w:rFonts w:ascii="Times New Roman" w:hAnsi="Times New Roman" w:cs="Times New Roman"/>
          <w:sz w:val="24"/>
        </w:rPr>
        <w:t xml:space="preserve"> [Title/Abstract]</w:t>
      </w:r>
    </w:p>
    <w:p w14:paraId="0D6BE610" w14:textId="7247CA93" w:rsidR="003D4F46" w:rsidRPr="001A6DFC" w:rsidRDefault="003D4F46">
      <w:pPr>
        <w:rPr>
          <w:rFonts w:ascii="Times New Roman" w:hAnsi="Times New Roman" w:cs="Times New Roman"/>
          <w:sz w:val="24"/>
        </w:rPr>
      </w:pPr>
      <w:r w:rsidRPr="001A6DFC">
        <w:rPr>
          <w:rFonts w:ascii="Times New Roman" w:hAnsi="Times New Roman" w:cs="Times New Roman"/>
          <w:sz w:val="24"/>
        </w:rPr>
        <w:t xml:space="preserve">#22 Percutaneous </w:t>
      </w:r>
      <w:r w:rsidR="001A6DFC" w:rsidRPr="001A6DFC">
        <w:rPr>
          <w:rFonts w:ascii="Times New Roman" w:hAnsi="Times New Roman" w:cs="Times New Roman"/>
          <w:sz w:val="24"/>
        </w:rPr>
        <w:t>c</w:t>
      </w:r>
      <w:r w:rsidRPr="001A6DFC">
        <w:rPr>
          <w:rFonts w:ascii="Times New Roman" w:hAnsi="Times New Roman" w:cs="Times New Roman"/>
          <w:sz w:val="24"/>
        </w:rPr>
        <w:t>oronary</w:t>
      </w:r>
      <w:r w:rsidR="001A6DFC">
        <w:rPr>
          <w:rFonts w:ascii="Times New Roman" w:hAnsi="Times New Roman" w:cs="Times New Roman"/>
          <w:sz w:val="24"/>
        </w:rPr>
        <w:t xml:space="preserve"> [</w:t>
      </w:r>
      <w:proofErr w:type="spellStart"/>
      <w:r w:rsidR="001A6DFC">
        <w:rPr>
          <w:rFonts w:ascii="Times New Roman" w:hAnsi="Times New Roman" w:cs="Times New Roman"/>
          <w:sz w:val="24"/>
        </w:rPr>
        <w:t>MeSH</w:t>
      </w:r>
      <w:proofErr w:type="spellEnd"/>
      <w:r w:rsidR="001A6DFC">
        <w:rPr>
          <w:rFonts w:ascii="Times New Roman" w:hAnsi="Times New Roman" w:cs="Times New Roman"/>
          <w:sz w:val="24"/>
        </w:rPr>
        <w:t xml:space="preserve"> Terms]</w:t>
      </w:r>
    </w:p>
    <w:p w14:paraId="4D58CAAB" w14:textId="221237FD" w:rsidR="003D4F46" w:rsidRPr="001A6DFC" w:rsidRDefault="003D4F46">
      <w:pPr>
        <w:rPr>
          <w:rFonts w:ascii="Times New Roman" w:hAnsi="Times New Roman" w:cs="Times New Roman"/>
          <w:sz w:val="24"/>
        </w:rPr>
      </w:pPr>
      <w:r w:rsidRPr="001A6DFC">
        <w:rPr>
          <w:rFonts w:ascii="Times New Roman" w:hAnsi="Times New Roman" w:cs="Times New Roman" w:hint="eastAsia"/>
          <w:sz w:val="24"/>
        </w:rPr>
        <w:t>#</w:t>
      </w:r>
      <w:r w:rsidRPr="001A6DFC">
        <w:rPr>
          <w:rFonts w:ascii="Times New Roman" w:hAnsi="Times New Roman" w:cs="Times New Roman"/>
          <w:sz w:val="24"/>
        </w:rPr>
        <w:t xml:space="preserve">23 </w:t>
      </w:r>
      <w:r w:rsidR="001A6DFC" w:rsidRPr="001A6DFC">
        <w:rPr>
          <w:rFonts w:ascii="Times New Roman" w:hAnsi="Times New Roman" w:cs="Times New Roman"/>
          <w:sz w:val="24"/>
        </w:rPr>
        <w:t>Percutaneous coronary</w:t>
      </w:r>
      <w:r w:rsidR="001A6DFC">
        <w:rPr>
          <w:rFonts w:ascii="Times New Roman" w:hAnsi="Times New Roman" w:cs="Times New Roman"/>
          <w:sz w:val="24"/>
        </w:rPr>
        <w:t xml:space="preserve"> [Title/Abstract]</w:t>
      </w:r>
    </w:p>
    <w:p w14:paraId="2206490C" w14:textId="47337059" w:rsidR="003D4F46" w:rsidRPr="001A6DFC" w:rsidRDefault="003D4F46" w:rsidP="001A6DFC">
      <w:pPr>
        <w:rPr>
          <w:rFonts w:ascii="Times New Roman" w:hAnsi="Times New Roman" w:cs="Times New Roman"/>
          <w:sz w:val="24"/>
        </w:rPr>
      </w:pPr>
      <w:r w:rsidRPr="001A6DFC">
        <w:rPr>
          <w:rFonts w:ascii="Times New Roman" w:hAnsi="Times New Roman" w:cs="Times New Roman" w:hint="eastAsia"/>
          <w:sz w:val="24"/>
        </w:rPr>
        <w:t>#</w:t>
      </w:r>
      <w:r w:rsidRPr="001A6DFC">
        <w:rPr>
          <w:rFonts w:ascii="Times New Roman" w:hAnsi="Times New Roman" w:cs="Times New Roman"/>
          <w:sz w:val="24"/>
        </w:rPr>
        <w:t xml:space="preserve">24 Percutaneous </w:t>
      </w:r>
      <w:r w:rsidR="001A6DFC" w:rsidRPr="001A6DFC">
        <w:rPr>
          <w:rFonts w:ascii="Times New Roman" w:hAnsi="Times New Roman" w:cs="Times New Roman"/>
          <w:sz w:val="24"/>
        </w:rPr>
        <w:t>c</w:t>
      </w:r>
      <w:r w:rsidRPr="001A6DFC">
        <w:rPr>
          <w:rFonts w:ascii="Times New Roman" w:hAnsi="Times New Roman" w:cs="Times New Roman"/>
          <w:sz w:val="24"/>
        </w:rPr>
        <w:t xml:space="preserve">oronary </w:t>
      </w:r>
      <w:r w:rsidR="001A6DFC" w:rsidRPr="001A6DFC">
        <w:rPr>
          <w:rFonts w:ascii="Times New Roman" w:hAnsi="Times New Roman" w:cs="Times New Roman"/>
          <w:sz w:val="24"/>
        </w:rPr>
        <w:t>r</w:t>
      </w:r>
      <w:r w:rsidRPr="001A6DFC">
        <w:rPr>
          <w:rFonts w:ascii="Times New Roman" w:hAnsi="Times New Roman" w:cs="Times New Roman"/>
          <w:sz w:val="24"/>
        </w:rPr>
        <w:t>evascularization</w:t>
      </w:r>
      <w:r w:rsidR="001A6DFC">
        <w:rPr>
          <w:rFonts w:ascii="Times New Roman" w:hAnsi="Times New Roman" w:cs="Times New Roman"/>
          <w:sz w:val="24"/>
        </w:rPr>
        <w:t xml:space="preserve"> [</w:t>
      </w:r>
      <w:proofErr w:type="spellStart"/>
      <w:r w:rsidR="001A6DFC">
        <w:rPr>
          <w:rFonts w:ascii="Times New Roman" w:hAnsi="Times New Roman" w:cs="Times New Roman"/>
          <w:sz w:val="24"/>
        </w:rPr>
        <w:t>MeSH</w:t>
      </w:r>
      <w:proofErr w:type="spellEnd"/>
      <w:r w:rsidR="001A6DFC">
        <w:rPr>
          <w:rFonts w:ascii="Times New Roman" w:hAnsi="Times New Roman" w:cs="Times New Roman"/>
          <w:sz w:val="24"/>
        </w:rPr>
        <w:t xml:space="preserve"> Terms]</w:t>
      </w:r>
    </w:p>
    <w:p w14:paraId="6F064428" w14:textId="2FFAAD84" w:rsidR="001A6DFC" w:rsidRPr="001A6DFC" w:rsidRDefault="001A6DFC" w:rsidP="001A6DFC">
      <w:pPr>
        <w:rPr>
          <w:rFonts w:ascii="Times New Roman" w:hAnsi="Times New Roman" w:cs="Times New Roman"/>
          <w:sz w:val="24"/>
        </w:rPr>
      </w:pPr>
      <w:r w:rsidRPr="001A6DFC">
        <w:rPr>
          <w:rFonts w:ascii="Times New Roman" w:hAnsi="Times New Roman" w:cs="Times New Roman" w:hint="eastAsia"/>
          <w:sz w:val="24"/>
        </w:rPr>
        <w:lastRenderedPageBreak/>
        <w:t>#</w:t>
      </w:r>
      <w:r w:rsidRPr="001A6DFC">
        <w:rPr>
          <w:rFonts w:ascii="Times New Roman" w:hAnsi="Times New Roman" w:cs="Times New Roman"/>
          <w:sz w:val="24"/>
        </w:rPr>
        <w:t>25 Percutaneous coronary revascularization</w:t>
      </w:r>
      <w:r>
        <w:rPr>
          <w:rFonts w:ascii="Times New Roman" w:hAnsi="Times New Roman" w:cs="Times New Roman"/>
          <w:sz w:val="24"/>
        </w:rPr>
        <w:t xml:space="preserve"> [Title/Abstract]</w:t>
      </w:r>
    </w:p>
    <w:p w14:paraId="495533B0" w14:textId="1B69E56B" w:rsidR="003D4F46" w:rsidRPr="001A6DFC" w:rsidRDefault="001A6DFC">
      <w:pPr>
        <w:rPr>
          <w:rFonts w:ascii="Times New Roman" w:hAnsi="Times New Roman" w:cs="Times New Roman"/>
          <w:sz w:val="24"/>
        </w:rPr>
      </w:pPr>
      <w:r w:rsidRPr="001A6DFC">
        <w:rPr>
          <w:rFonts w:ascii="Times New Roman" w:hAnsi="Times New Roman" w:cs="Times New Roman" w:hint="eastAsia"/>
          <w:sz w:val="24"/>
        </w:rPr>
        <w:t>#</w:t>
      </w:r>
      <w:r w:rsidRPr="001A6DFC">
        <w:rPr>
          <w:rFonts w:ascii="Times New Roman" w:hAnsi="Times New Roman" w:cs="Times New Roman"/>
          <w:sz w:val="24"/>
        </w:rPr>
        <w:t>26 Coronary revascularizations</w:t>
      </w:r>
      <w:r>
        <w:rPr>
          <w:rFonts w:ascii="Times New Roman" w:hAnsi="Times New Roman" w:cs="Times New Roman"/>
          <w:sz w:val="24"/>
        </w:rPr>
        <w:t xml:space="preserve"> [</w:t>
      </w:r>
      <w:proofErr w:type="spellStart"/>
      <w:r>
        <w:rPr>
          <w:rFonts w:ascii="Times New Roman" w:hAnsi="Times New Roman" w:cs="Times New Roman"/>
          <w:sz w:val="24"/>
        </w:rPr>
        <w:t>MeSH</w:t>
      </w:r>
      <w:proofErr w:type="spellEnd"/>
      <w:r>
        <w:rPr>
          <w:rFonts w:ascii="Times New Roman" w:hAnsi="Times New Roman" w:cs="Times New Roman"/>
          <w:sz w:val="24"/>
        </w:rPr>
        <w:t xml:space="preserve"> Terms]</w:t>
      </w:r>
    </w:p>
    <w:p w14:paraId="406C48EC" w14:textId="4893009A" w:rsidR="001A6DFC" w:rsidRDefault="001A6DFC">
      <w:pPr>
        <w:rPr>
          <w:rFonts w:ascii="Times New Roman" w:hAnsi="Times New Roman" w:cs="Times New Roman"/>
          <w:sz w:val="24"/>
        </w:rPr>
      </w:pPr>
      <w:r w:rsidRPr="001A6DFC">
        <w:rPr>
          <w:rFonts w:ascii="Times New Roman" w:hAnsi="Times New Roman" w:cs="Times New Roman" w:hint="eastAsia"/>
          <w:sz w:val="24"/>
        </w:rPr>
        <w:t>#</w:t>
      </w:r>
      <w:r w:rsidRPr="001A6DFC">
        <w:rPr>
          <w:rFonts w:ascii="Times New Roman" w:hAnsi="Times New Roman" w:cs="Times New Roman"/>
          <w:sz w:val="24"/>
        </w:rPr>
        <w:t>27 Coronary revascularizations</w:t>
      </w:r>
      <w:r>
        <w:rPr>
          <w:rFonts w:ascii="Times New Roman" w:hAnsi="Times New Roman" w:cs="Times New Roman"/>
          <w:sz w:val="24"/>
        </w:rPr>
        <w:t xml:space="preserve"> [Title/Abstract]</w:t>
      </w:r>
    </w:p>
    <w:p w14:paraId="4A8AFFC4" w14:textId="25599CF5" w:rsidR="001A6DFC" w:rsidRDefault="001A6DF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</w:t>
      </w:r>
      <w:r>
        <w:rPr>
          <w:rFonts w:ascii="Times New Roman" w:hAnsi="Times New Roman" w:cs="Times New Roman"/>
          <w:sz w:val="24"/>
        </w:rPr>
        <w:t>28 #18 OR #19 OR #20 OR #21 OR #22 OR #23 OR #24 OR #25 OR #26 OR #27</w:t>
      </w:r>
    </w:p>
    <w:p w14:paraId="79E72756" w14:textId="33DD0142" w:rsidR="0084641B" w:rsidRDefault="0084641B">
      <w:pPr>
        <w:rPr>
          <w:rFonts w:ascii="Times New Roman" w:hAnsi="Times New Roman" w:cs="Times New Roman"/>
          <w:sz w:val="24"/>
        </w:rPr>
      </w:pPr>
    </w:p>
    <w:p w14:paraId="6FD47FB4" w14:textId="06E21045" w:rsidR="0084641B" w:rsidRPr="00E12DB0" w:rsidRDefault="0084641B" w:rsidP="0084641B">
      <w:pPr>
        <w:rPr>
          <w:rFonts w:ascii="Times New Roman" w:hAnsi="Times New Roman" w:cs="Times New Roman"/>
          <w:sz w:val="24"/>
        </w:rPr>
      </w:pPr>
      <w:r w:rsidRPr="00E12DB0">
        <w:rPr>
          <w:rFonts w:ascii="Times New Roman" w:hAnsi="Times New Roman" w:cs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29</w:t>
      </w:r>
      <w:r w:rsidRPr="00E12DB0">
        <w:rPr>
          <w:rFonts w:ascii="Times New Roman" w:hAnsi="Times New Roman" w:cs="Times New Roman"/>
          <w:sz w:val="24"/>
        </w:rPr>
        <w:t xml:space="preserve"> Randomized Controlled Trial [Publication Type]</w:t>
      </w:r>
    </w:p>
    <w:p w14:paraId="46341091" w14:textId="4390E962" w:rsidR="0084641B" w:rsidRPr="00E12DB0" w:rsidRDefault="0084641B" w:rsidP="0084641B">
      <w:pPr>
        <w:rPr>
          <w:rFonts w:ascii="Times New Roman" w:hAnsi="Times New Roman" w:cs="Times New Roman"/>
          <w:sz w:val="24"/>
        </w:rPr>
      </w:pPr>
      <w:r w:rsidRPr="00E12DB0">
        <w:rPr>
          <w:rFonts w:ascii="Times New Roman" w:hAnsi="Times New Roman" w:cs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30</w:t>
      </w:r>
      <w:r w:rsidRPr="00E12DB0">
        <w:rPr>
          <w:rFonts w:ascii="Times New Roman" w:hAnsi="Times New Roman" w:cs="Times New Roman"/>
          <w:sz w:val="24"/>
        </w:rPr>
        <w:t xml:space="preserve"> Controlled Clinical Trial [Publication Type]</w:t>
      </w:r>
    </w:p>
    <w:p w14:paraId="566C69C2" w14:textId="4E127746" w:rsidR="0084641B" w:rsidRPr="00E12DB0" w:rsidRDefault="0084641B" w:rsidP="0084641B">
      <w:pPr>
        <w:rPr>
          <w:rFonts w:ascii="Times New Roman" w:hAnsi="Times New Roman" w:cs="Times New Roman"/>
          <w:sz w:val="24"/>
        </w:rPr>
      </w:pPr>
      <w:r w:rsidRPr="00E12DB0">
        <w:rPr>
          <w:rFonts w:ascii="Times New Roman" w:hAnsi="Times New Roman" w:cs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31</w:t>
      </w:r>
      <w:r w:rsidRPr="00E12DB0">
        <w:rPr>
          <w:rFonts w:ascii="Times New Roman" w:hAnsi="Times New Roman" w:cs="Times New Roman"/>
          <w:sz w:val="24"/>
        </w:rPr>
        <w:t xml:space="preserve"> Random [All Fields]</w:t>
      </w:r>
    </w:p>
    <w:p w14:paraId="18222493" w14:textId="501700A5" w:rsidR="0084641B" w:rsidRPr="00E12DB0" w:rsidRDefault="0084641B" w:rsidP="0084641B">
      <w:pPr>
        <w:rPr>
          <w:rFonts w:ascii="Times New Roman" w:hAnsi="Times New Roman" w:cs="Times New Roman"/>
          <w:sz w:val="24"/>
        </w:rPr>
      </w:pPr>
      <w:r w:rsidRPr="00E12DB0">
        <w:rPr>
          <w:rFonts w:ascii="Times New Roman" w:hAnsi="Times New Roman" w:cs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32</w:t>
      </w:r>
      <w:r w:rsidRPr="00E12DB0">
        <w:rPr>
          <w:rFonts w:ascii="Times New Roman" w:hAnsi="Times New Roman" w:cs="Times New Roman"/>
          <w:sz w:val="24"/>
        </w:rPr>
        <w:t xml:space="preserve"> #</w:t>
      </w:r>
      <w:r>
        <w:rPr>
          <w:rFonts w:ascii="Times New Roman" w:hAnsi="Times New Roman" w:cs="Times New Roman"/>
          <w:sz w:val="24"/>
        </w:rPr>
        <w:t>29</w:t>
      </w:r>
      <w:r w:rsidRPr="00E12DB0">
        <w:rPr>
          <w:rFonts w:ascii="Times New Roman" w:hAnsi="Times New Roman" w:cs="Times New Roman"/>
          <w:sz w:val="24"/>
        </w:rPr>
        <w:t xml:space="preserve"> OR #</w:t>
      </w:r>
      <w:r>
        <w:rPr>
          <w:rFonts w:ascii="Times New Roman" w:hAnsi="Times New Roman" w:cs="Times New Roman"/>
          <w:sz w:val="24"/>
        </w:rPr>
        <w:t>30</w:t>
      </w:r>
      <w:r w:rsidRPr="00E12DB0">
        <w:rPr>
          <w:rFonts w:ascii="Times New Roman" w:hAnsi="Times New Roman" w:cs="Times New Roman"/>
          <w:sz w:val="24"/>
        </w:rPr>
        <w:t xml:space="preserve"> OR #</w:t>
      </w:r>
      <w:r>
        <w:rPr>
          <w:rFonts w:ascii="Times New Roman" w:hAnsi="Times New Roman" w:cs="Times New Roman"/>
          <w:sz w:val="24"/>
        </w:rPr>
        <w:t>31</w:t>
      </w:r>
    </w:p>
    <w:p w14:paraId="408613EC" w14:textId="1D80979B" w:rsidR="0084641B" w:rsidRDefault="0084641B">
      <w:pPr>
        <w:rPr>
          <w:rFonts w:ascii="Times New Roman" w:hAnsi="Times New Roman" w:cs="Times New Roman"/>
          <w:sz w:val="24"/>
        </w:rPr>
      </w:pPr>
    </w:p>
    <w:p w14:paraId="333058D9" w14:textId="6EFD9E3F" w:rsidR="0084641B" w:rsidRPr="00E12DB0" w:rsidRDefault="0084641B" w:rsidP="0084641B">
      <w:pPr>
        <w:rPr>
          <w:rFonts w:ascii="Times New Roman" w:hAnsi="Times New Roman" w:cs="Times New Roman"/>
          <w:sz w:val="24"/>
        </w:rPr>
      </w:pPr>
      <w:r w:rsidRPr="00E12DB0">
        <w:rPr>
          <w:rFonts w:ascii="Times New Roman" w:hAnsi="Times New Roman" w:cs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33</w:t>
      </w:r>
      <w:r w:rsidRPr="00E12DB0">
        <w:rPr>
          <w:rFonts w:ascii="Times New Roman" w:hAnsi="Times New Roman" w:cs="Times New Roman"/>
          <w:sz w:val="24"/>
        </w:rPr>
        <w:t xml:space="preserve"> #</w:t>
      </w:r>
      <w:r>
        <w:rPr>
          <w:rFonts w:ascii="Times New Roman" w:hAnsi="Times New Roman" w:cs="Times New Roman"/>
          <w:sz w:val="24"/>
        </w:rPr>
        <w:t>3</w:t>
      </w:r>
      <w:r w:rsidRPr="00E12DB0">
        <w:rPr>
          <w:rFonts w:ascii="Times New Roman" w:hAnsi="Times New Roman" w:cs="Times New Roman"/>
          <w:sz w:val="24"/>
        </w:rPr>
        <w:t xml:space="preserve"> AND #</w:t>
      </w:r>
      <w:r>
        <w:rPr>
          <w:rFonts w:ascii="Times New Roman" w:hAnsi="Times New Roman" w:cs="Times New Roman"/>
          <w:sz w:val="24"/>
        </w:rPr>
        <w:t>10</w:t>
      </w:r>
      <w:r w:rsidRPr="00E12DB0">
        <w:rPr>
          <w:rFonts w:ascii="Times New Roman" w:hAnsi="Times New Roman" w:cs="Times New Roman"/>
          <w:sz w:val="24"/>
        </w:rPr>
        <w:t xml:space="preserve"> AND #</w:t>
      </w:r>
      <w:r>
        <w:rPr>
          <w:rFonts w:ascii="Times New Roman" w:hAnsi="Times New Roman" w:cs="Times New Roman"/>
          <w:sz w:val="24"/>
        </w:rPr>
        <w:t xml:space="preserve">17 AND </w:t>
      </w:r>
      <w:r>
        <w:rPr>
          <w:rFonts w:ascii="Times New Roman" w:hAnsi="Times New Roman" w:cs="Times New Roman" w:hint="eastAsia"/>
          <w:sz w:val="24"/>
        </w:rPr>
        <w:t>#</w:t>
      </w:r>
      <w:r>
        <w:rPr>
          <w:rFonts w:ascii="Times New Roman" w:hAnsi="Times New Roman" w:cs="Times New Roman"/>
          <w:sz w:val="24"/>
        </w:rPr>
        <w:t>28</w:t>
      </w:r>
      <w:r w:rsidRPr="0084641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ND </w:t>
      </w:r>
      <w:r w:rsidRPr="00E12DB0">
        <w:rPr>
          <w:rFonts w:ascii="Times New Roman" w:hAnsi="Times New Roman" w:cs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32</w:t>
      </w:r>
    </w:p>
    <w:p w14:paraId="6944CABB" w14:textId="20889583" w:rsidR="00390856" w:rsidRDefault="00390856">
      <w:pPr>
        <w:rPr>
          <w:rFonts w:ascii="Times New Roman" w:hAnsi="Times New Roman" w:cs="Times New Roman"/>
          <w:sz w:val="24"/>
        </w:rPr>
      </w:pPr>
    </w:p>
    <w:p w14:paraId="32DC9559" w14:textId="77777777" w:rsidR="00390856" w:rsidRDefault="00390856">
      <w:pPr>
        <w:spacing w:line="24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4D5EB5FE" w14:textId="2B6C9D2B" w:rsidR="009B466B" w:rsidRDefault="009B466B" w:rsidP="009B466B">
      <w:pPr>
        <w:rPr>
          <w:rFonts w:ascii="Times New Roman" w:hAnsi="Times New Roman"/>
          <w:b/>
          <w:szCs w:val="22"/>
        </w:rPr>
      </w:pPr>
      <w:r>
        <w:rPr>
          <w:rFonts w:ascii="Times New Roman" w:hAnsi="Times New Roman"/>
          <w:b/>
        </w:rPr>
        <w:lastRenderedPageBreak/>
        <w:t xml:space="preserve">Supplementary Table </w:t>
      </w:r>
      <w:r w:rsidR="00FE421F">
        <w:rPr>
          <w:rFonts w:ascii="Times New Roman" w:hAnsi="Times New Roman"/>
          <w:b/>
        </w:rPr>
        <w:t>S</w:t>
      </w:r>
      <w:r w:rsidR="00E42CF9">
        <w:rPr>
          <w:rFonts w:ascii="Times New Roman" w:hAnsi="Times New Roman"/>
          <w:b/>
        </w:rPr>
        <w:t>1</w:t>
      </w:r>
      <w:r>
        <w:rPr>
          <w:rFonts w:ascii="Times New Roman" w:hAnsi="Times New Roman"/>
          <w:b/>
        </w:rPr>
        <w:t xml:space="preserve">. </w:t>
      </w:r>
      <w:r w:rsidR="00083391" w:rsidRPr="00083391">
        <w:rPr>
          <w:rFonts w:ascii="Times New Roman" w:hAnsi="Times New Roman"/>
          <w:b/>
        </w:rPr>
        <w:t xml:space="preserve">Subgroup </w:t>
      </w:r>
      <w:r w:rsidR="002E6DA4">
        <w:rPr>
          <w:rFonts w:ascii="Times New Roman" w:hAnsi="Times New Roman"/>
          <w:b/>
        </w:rPr>
        <w:t xml:space="preserve">analyses </w:t>
      </w:r>
      <w:r w:rsidR="00083391" w:rsidRPr="00083391">
        <w:rPr>
          <w:rFonts w:ascii="Times New Roman" w:hAnsi="Times New Roman"/>
          <w:b/>
        </w:rPr>
        <w:t>of postoperative trials</w:t>
      </w:r>
      <w:r w:rsidR="002E6DA4">
        <w:rPr>
          <w:rFonts w:ascii="Times New Roman" w:hAnsi="Times New Roman"/>
          <w:b/>
        </w:rPr>
        <w:t xml:space="preserve"> according to colchicine dose</w:t>
      </w:r>
    </w:p>
    <w:tbl>
      <w:tblPr>
        <w:tblStyle w:val="a3"/>
        <w:tblW w:w="9351" w:type="dxa"/>
        <w:tblLook w:val="04A0" w:firstRow="1" w:lastRow="0" w:firstColumn="1" w:lastColumn="0" w:noHBand="0" w:noVBand="1"/>
      </w:tblPr>
      <w:tblGrid>
        <w:gridCol w:w="2689"/>
        <w:gridCol w:w="1014"/>
        <w:gridCol w:w="1125"/>
        <w:gridCol w:w="1237"/>
        <w:gridCol w:w="929"/>
        <w:gridCol w:w="811"/>
        <w:gridCol w:w="1546"/>
      </w:tblGrid>
      <w:tr w:rsidR="00213F33" w14:paraId="5E63F5AB" w14:textId="756D5F88" w:rsidTr="00213F33">
        <w:tc>
          <w:tcPr>
            <w:tcW w:w="2689" w:type="dxa"/>
            <w:vAlign w:val="center"/>
          </w:tcPr>
          <w:p w14:paraId="5FC99053" w14:textId="5DBDBDE5" w:rsidR="00CE7EA7" w:rsidRDefault="00CE7EA7" w:rsidP="009B466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Outcomes</w:t>
            </w:r>
          </w:p>
        </w:tc>
        <w:tc>
          <w:tcPr>
            <w:tcW w:w="1014" w:type="dxa"/>
            <w:vAlign w:val="center"/>
          </w:tcPr>
          <w:p w14:paraId="52B29FFC" w14:textId="532ADBBF" w:rsidR="00CE7EA7" w:rsidRDefault="00CE7EA7" w:rsidP="009B466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Number of studies</w:t>
            </w:r>
          </w:p>
        </w:tc>
        <w:tc>
          <w:tcPr>
            <w:tcW w:w="1125" w:type="dxa"/>
            <w:vAlign w:val="center"/>
          </w:tcPr>
          <w:p w14:paraId="29B06C9A" w14:textId="2E3D1B42" w:rsidR="00CE7EA7" w:rsidRDefault="00CE7EA7" w:rsidP="009B466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Effect measures</w:t>
            </w:r>
          </w:p>
        </w:tc>
        <w:tc>
          <w:tcPr>
            <w:tcW w:w="1237" w:type="dxa"/>
            <w:vAlign w:val="center"/>
          </w:tcPr>
          <w:p w14:paraId="7043128E" w14:textId="794B89E4" w:rsidR="00CE7EA7" w:rsidRDefault="00CE7EA7" w:rsidP="009B466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95%CI</w:t>
            </w:r>
          </w:p>
        </w:tc>
        <w:tc>
          <w:tcPr>
            <w:tcW w:w="929" w:type="dxa"/>
            <w:vAlign w:val="center"/>
          </w:tcPr>
          <w:p w14:paraId="582BBDC8" w14:textId="61F5E4A4" w:rsidR="00CE7EA7" w:rsidRDefault="00CE7EA7" w:rsidP="009B466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p-value</w:t>
            </w:r>
          </w:p>
        </w:tc>
        <w:tc>
          <w:tcPr>
            <w:tcW w:w="811" w:type="dxa"/>
            <w:vAlign w:val="center"/>
          </w:tcPr>
          <w:p w14:paraId="211C8696" w14:textId="777AC766" w:rsidR="00CE7EA7" w:rsidRDefault="00CE7EA7" w:rsidP="00C807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vertAlign w:val="superscript"/>
                <w:lang w:eastAsia="es-PE"/>
              </w:rPr>
              <w:t>2</w:t>
            </w:r>
            <w:r w:rsidR="00C8072B" w:rsidRPr="00D34A24">
              <w:rPr>
                <w:rFonts w:ascii="Times New Roman" w:hAnsi="Times New Roman" w:cs="Times New Roman" w:hint="eastAsia"/>
                <w:szCs w:val="21"/>
              </w:rPr>
              <w:t>（</w:t>
            </w:r>
            <w:r w:rsidR="00C8072B" w:rsidRPr="00C8072B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C8072B" w:rsidRPr="00D34A24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1546" w:type="dxa"/>
          </w:tcPr>
          <w:p w14:paraId="7FF6DB50" w14:textId="57E99C58" w:rsidR="00CE7EA7" w:rsidRDefault="00CE7EA7" w:rsidP="009B466B">
            <w:pPr>
              <w:jc w:val="center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CE7EA7">
              <w:rPr>
                <w:rFonts w:ascii="Times New Roman" w:eastAsia="Times New Roman" w:hAnsi="Times New Roman"/>
                <w:color w:val="000000"/>
                <w:lang w:eastAsia="es-PE"/>
              </w:rPr>
              <w:t>Heterogeneity between groups</w:t>
            </w:r>
          </w:p>
        </w:tc>
      </w:tr>
      <w:tr w:rsidR="00213F33" w14:paraId="2F06513F" w14:textId="3C489675" w:rsidTr="00213F33">
        <w:tc>
          <w:tcPr>
            <w:tcW w:w="2689" w:type="dxa"/>
          </w:tcPr>
          <w:p w14:paraId="3BD47E68" w14:textId="03F76012" w:rsidR="00CE7EA7" w:rsidRPr="00D94239" w:rsidRDefault="00CE7EA7" w:rsidP="00EA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4239">
              <w:rPr>
                <w:rFonts w:ascii="Times New Roman" w:hAnsi="Times New Roman" w:cs="Times New Roman"/>
                <w:szCs w:val="21"/>
              </w:rPr>
              <w:t>Major cardiovascular events</w:t>
            </w:r>
          </w:p>
        </w:tc>
        <w:tc>
          <w:tcPr>
            <w:tcW w:w="1014" w:type="dxa"/>
          </w:tcPr>
          <w:p w14:paraId="62023B17" w14:textId="77777777" w:rsidR="00CE7EA7" w:rsidRDefault="00CE7EA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5" w:type="dxa"/>
          </w:tcPr>
          <w:p w14:paraId="0AA1BCFF" w14:textId="77777777" w:rsidR="00CE7EA7" w:rsidRDefault="00CE7EA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37" w:type="dxa"/>
          </w:tcPr>
          <w:p w14:paraId="79DC3BBB" w14:textId="77777777" w:rsidR="00CE7EA7" w:rsidRDefault="00CE7EA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9" w:type="dxa"/>
          </w:tcPr>
          <w:p w14:paraId="10EC5E83" w14:textId="77777777" w:rsidR="00CE7EA7" w:rsidRDefault="00CE7EA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1" w:type="dxa"/>
          </w:tcPr>
          <w:p w14:paraId="56F27884" w14:textId="77777777" w:rsidR="00CE7EA7" w:rsidRDefault="00CE7EA7" w:rsidP="00CE7EA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46" w:type="dxa"/>
          </w:tcPr>
          <w:p w14:paraId="47C0CCDD" w14:textId="77777777" w:rsidR="00CE7EA7" w:rsidRDefault="00CE7EA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13F33" w14:paraId="4FF2FCFD" w14:textId="4A800344" w:rsidTr="00213F33">
        <w:tc>
          <w:tcPr>
            <w:tcW w:w="2689" w:type="dxa"/>
          </w:tcPr>
          <w:p w14:paraId="2067A9F1" w14:textId="4B4432A3" w:rsidR="00CE7EA7" w:rsidRPr="00BA7C34" w:rsidRDefault="00CE7EA7" w:rsidP="00EA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7C34">
              <w:rPr>
                <w:rFonts w:ascii="Times New Roman" w:hAnsi="Times New Roman" w:cs="Times New Roman"/>
                <w:szCs w:val="21"/>
              </w:rPr>
              <w:t xml:space="preserve">0.5mg bid+0.5mg </w:t>
            </w:r>
            <w:proofErr w:type="spellStart"/>
            <w:r w:rsidRPr="00BA7C34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</w:p>
        </w:tc>
        <w:tc>
          <w:tcPr>
            <w:tcW w:w="1014" w:type="dxa"/>
          </w:tcPr>
          <w:p w14:paraId="43EF440A" w14:textId="00C20EC1" w:rsidR="00CE7EA7" w:rsidRPr="00523D11" w:rsidRDefault="00CE7EA7" w:rsidP="00E42C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25" w:type="dxa"/>
          </w:tcPr>
          <w:p w14:paraId="4D120408" w14:textId="185858B9" w:rsidR="00CE7EA7" w:rsidRPr="00523D11" w:rsidRDefault="00CE7EA7" w:rsidP="00E42C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/>
                <w:szCs w:val="21"/>
              </w:rPr>
              <w:t>RR: 0.59</w:t>
            </w:r>
          </w:p>
        </w:tc>
        <w:tc>
          <w:tcPr>
            <w:tcW w:w="1237" w:type="dxa"/>
          </w:tcPr>
          <w:p w14:paraId="47317CEC" w14:textId="5BAA5C0C" w:rsidR="00CE7EA7" w:rsidRPr="00523D11" w:rsidRDefault="00CE7EA7" w:rsidP="00E42C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23D11">
              <w:rPr>
                <w:rFonts w:ascii="Times New Roman" w:hAnsi="Times New Roman" w:cs="Times New Roman"/>
                <w:szCs w:val="21"/>
              </w:rPr>
              <w:t>.36</w:t>
            </w:r>
            <w:r w:rsidRPr="00523D11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23D11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929" w:type="dxa"/>
          </w:tcPr>
          <w:p w14:paraId="509257A7" w14:textId="2B145429" w:rsidR="00CE7EA7" w:rsidRPr="00523D11" w:rsidRDefault="00CE7EA7" w:rsidP="00E42C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23D11">
              <w:rPr>
                <w:rFonts w:ascii="Times New Roman" w:hAnsi="Times New Roman" w:cs="Times New Roman"/>
                <w:szCs w:val="21"/>
              </w:rPr>
              <w:t>.03</w:t>
            </w:r>
          </w:p>
        </w:tc>
        <w:tc>
          <w:tcPr>
            <w:tcW w:w="811" w:type="dxa"/>
          </w:tcPr>
          <w:p w14:paraId="19398D6B" w14:textId="2FB9C94F" w:rsidR="00CE7EA7" w:rsidRPr="00523D11" w:rsidRDefault="00CE7EA7" w:rsidP="00E42C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546" w:type="dxa"/>
          </w:tcPr>
          <w:p w14:paraId="2C0A1E66" w14:textId="77777777" w:rsidR="00CE7EA7" w:rsidRPr="00523D11" w:rsidRDefault="00CE7EA7" w:rsidP="00E42CF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3F33" w14:paraId="3853AADE" w14:textId="1B3CE89A" w:rsidTr="00213F33">
        <w:tc>
          <w:tcPr>
            <w:tcW w:w="2689" w:type="dxa"/>
          </w:tcPr>
          <w:p w14:paraId="37E05BD0" w14:textId="2D0B5E0E" w:rsidR="00CE7EA7" w:rsidRPr="00BA7C34" w:rsidRDefault="00CE7EA7" w:rsidP="00EA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7C34">
              <w:rPr>
                <w:rFonts w:ascii="Times New Roman" w:hAnsi="Times New Roman" w:cs="Times New Roman"/>
                <w:szCs w:val="21"/>
              </w:rPr>
              <w:t>0.5mg total daily</w:t>
            </w:r>
          </w:p>
        </w:tc>
        <w:tc>
          <w:tcPr>
            <w:tcW w:w="1014" w:type="dxa"/>
          </w:tcPr>
          <w:p w14:paraId="352F159A" w14:textId="2FBCC507" w:rsidR="00CE7EA7" w:rsidRPr="00523D11" w:rsidRDefault="00CE7EA7" w:rsidP="00E42C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125" w:type="dxa"/>
          </w:tcPr>
          <w:p w14:paraId="6A5C8305" w14:textId="680769B6" w:rsidR="00CE7EA7" w:rsidRPr="00523D11" w:rsidRDefault="00CE7EA7" w:rsidP="00E42C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/>
                <w:szCs w:val="21"/>
              </w:rPr>
              <w:t>RR: 0.77</w:t>
            </w:r>
          </w:p>
        </w:tc>
        <w:tc>
          <w:tcPr>
            <w:tcW w:w="1237" w:type="dxa"/>
          </w:tcPr>
          <w:p w14:paraId="7A1B3AFE" w14:textId="55BB4107" w:rsidR="00CE7EA7" w:rsidRPr="00523D11" w:rsidRDefault="00CE7EA7" w:rsidP="00E42C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23D11">
              <w:rPr>
                <w:rFonts w:ascii="Times New Roman" w:hAnsi="Times New Roman" w:cs="Times New Roman"/>
                <w:szCs w:val="21"/>
              </w:rPr>
              <w:t>.61-0.95</w:t>
            </w:r>
          </w:p>
        </w:tc>
        <w:tc>
          <w:tcPr>
            <w:tcW w:w="929" w:type="dxa"/>
          </w:tcPr>
          <w:p w14:paraId="01B31CDC" w14:textId="6667C3E8" w:rsidR="00CE7EA7" w:rsidRPr="00523D11" w:rsidRDefault="00CE7EA7" w:rsidP="00E42C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23D11">
              <w:rPr>
                <w:rFonts w:ascii="Times New Roman" w:hAnsi="Times New Roman" w:cs="Times New Roman"/>
                <w:szCs w:val="21"/>
              </w:rPr>
              <w:t>.02</w:t>
            </w:r>
          </w:p>
        </w:tc>
        <w:tc>
          <w:tcPr>
            <w:tcW w:w="811" w:type="dxa"/>
          </w:tcPr>
          <w:p w14:paraId="4F66DDB1" w14:textId="056C9E77" w:rsidR="00CE7EA7" w:rsidRPr="00523D11" w:rsidRDefault="00CE7EA7" w:rsidP="00E42C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546" w:type="dxa"/>
          </w:tcPr>
          <w:p w14:paraId="0AB4229B" w14:textId="77777777" w:rsidR="00CE7EA7" w:rsidRPr="00523D11" w:rsidRDefault="00CE7EA7" w:rsidP="00E42CF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3F33" w14:paraId="5B77CD4F" w14:textId="3BA052CD" w:rsidTr="00213F33">
        <w:tc>
          <w:tcPr>
            <w:tcW w:w="2689" w:type="dxa"/>
          </w:tcPr>
          <w:p w14:paraId="7CCECFC6" w14:textId="668FDEED" w:rsidR="00CE7EA7" w:rsidRPr="00BA7C34" w:rsidRDefault="00CE7EA7" w:rsidP="00EA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7C34">
              <w:rPr>
                <w:rFonts w:ascii="Times New Roman" w:hAnsi="Times New Roman" w:cs="Times New Roman"/>
                <w:szCs w:val="21"/>
              </w:rPr>
              <w:t>1mg total daily</w:t>
            </w:r>
          </w:p>
        </w:tc>
        <w:tc>
          <w:tcPr>
            <w:tcW w:w="1014" w:type="dxa"/>
          </w:tcPr>
          <w:p w14:paraId="2505E9EC" w14:textId="77DF58E2" w:rsidR="00CE7EA7" w:rsidRPr="00523D11" w:rsidRDefault="00CE7EA7" w:rsidP="00E42C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125" w:type="dxa"/>
          </w:tcPr>
          <w:p w14:paraId="6EEBDA79" w14:textId="19B7CAEB" w:rsidR="00CE7EA7" w:rsidRPr="00523D11" w:rsidRDefault="00CE7EA7" w:rsidP="00E42C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/>
                <w:szCs w:val="21"/>
              </w:rPr>
              <w:t>RR: 0.50</w:t>
            </w:r>
          </w:p>
        </w:tc>
        <w:tc>
          <w:tcPr>
            <w:tcW w:w="1237" w:type="dxa"/>
          </w:tcPr>
          <w:p w14:paraId="692948B1" w14:textId="54899864" w:rsidR="00CE7EA7" w:rsidRPr="00523D11" w:rsidRDefault="00CE7EA7" w:rsidP="00E42C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23D11">
              <w:rPr>
                <w:rFonts w:ascii="Times New Roman" w:hAnsi="Times New Roman" w:cs="Times New Roman"/>
                <w:szCs w:val="21"/>
              </w:rPr>
              <w:t>.29-0.83</w:t>
            </w:r>
          </w:p>
        </w:tc>
        <w:tc>
          <w:tcPr>
            <w:tcW w:w="929" w:type="dxa"/>
          </w:tcPr>
          <w:p w14:paraId="6FD6AE80" w14:textId="7BEF8B23" w:rsidR="00CE7EA7" w:rsidRPr="00523D11" w:rsidRDefault="00CE7EA7" w:rsidP="00E42C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23D11">
              <w:rPr>
                <w:rFonts w:ascii="Times New Roman" w:hAnsi="Times New Roman" w:cs="Times New Roman"/>
                <w:szCs w:val="21"/>
              </w:rPr>
              <w:t>.008</w:t>
            </w:r>
          </w:p>
        </w:tc>
        <w:tc>
          <w:tcPr>
            <w:tcW w:w="811" w:type="dxa"/>
          </w:tcPr>
          <w:p w14:paraId="19F15C8A" w14:textId="3307E8A3" w:rsidR="00CE7EA7" w:rsidRPr="00523D11" w:rsidRDefault="00CE7EA7" w:rsidP="00E42C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546" w:type="dxa"/>
          </w:tcPr>
          <w:p w14:paraId="109548AF" w14:textId="722CFD20" w:rsidR="00CE7EA7" w:rsidRPr="00523D11" w:rsidRDefault="00E843A5" w:rsidP="00E42C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/>
                <w:szCs w:val="21"/>
              </w:rPr>
              <w:t>P=0.24</w:t>
            </w:r>
          </w:p>
        </w:tc>
      </w:tr>
      <w:tr w:rsidR="00213F33" w14:paraId="5F3EE566" w14:textId="4A121C9E" w:rsidTr="00213F33">
        <w:tc>
          <w:tcPr>
            <w:tcW w:w="2689" w:type="dxa"/>
          </w:tcPr>
          <w:p w14:paraId="1E0C2BDD" w14:textId="6B7B4E3F" w:rsidR="00CE7EA7" w:rsidRPr="00D94239" w:rsidRDefault="00CE7EA7" w:rsidP="00D94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4239">
              <w:rPr>
                <w:rFonts w:ascii="Times New Roman" w:hAnsi="Times New Roman" w:cs="Times New Roman"/>
                <w:szCs w:val="21"/>
              </w:rPr>
              <w:t>S</w:t>
            </w:r>
            <w:r w:rsidRPr="00D94239">
              <w:rPr>
                <w:rFonts w:ascii="Times New Roman" w:hAnsi="Times New Roman" w:cs="Times New Roman" w:hint="eastAsia"/>
                <w:szCs w:val="21"/>
              </w:rPr>
              <w:t>troke</w:t>
            </w:r>
          </w:p>
        </w:tc>
        <w:tc>
          <w:tcPr>
            <w:tcW w:w="1014" w:type="dxa"/>
          </w:tcPr>
          <w:p w14:paraId="53FB80CB" w14:textId="77777777" w:rsidR="00CE7EA7" w:rsidRPr="00523D11" w:rsidRDefault="00CE7EA7" w:rsidP="00E42CF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5" w:type="dxa"/>
          </w:tcPr>
          <w:p w14:paraId="7288DED5" w14:textId="77777777" w:rsidR="00CE7EA7" w:rsidRPr="00523D11" w:rsidRDefault="00CE7EA7" w:rsidP="00E42CF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7" w:type="dxa"/>
          </w:tcPr>
          <w:p w14:paraId="07D99196" w14:textId="77777777" w:rsidR="00CE7EA7" w:rsidRPr="00523D11" w:rsidRDefault="00CE7EA7" w:rsidP="00E42CF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9" w:type="dxa"/>
          </w:tcPr>
          <w:p w14:paraId="40B2D2E0" w14:textId="77777777" w:rsidR="00CE7EA7" w:rsidRPr="00523D11" w:rsidRDefault="00CE7EA7" w:rsidP="00E42CF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</w:tcPr>
          <w:p w14:paraId="2750BBBC" w14:textId="77777777" w:rsidR="00CE7EA7" w:rsidRPr="00523D11" w:rsidRDefault="00CE7EA7" w:rsidP="00E42CF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6" w:type="dxa"/>
          </w:tcPr>
          <w:p w14:paraId="33E0B855" w14:textId="77777777" w:rsidR="00CE7EA7" w:rsidRPr="00523D11" w:rsidRDefault="00CE7EA7" w:rsidP="00E42CF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3F33" w14:paraId="31643C6D" w14:textId="4F0C740A" w:rsidTr="00213F33">
        <w:tc>
          <w:tcPr>
            <w:tcW w:w="2689" w:type="dxa"/>
          </w:tcPr>
          <w:p w14:paraId="0AF36C8C" w14:textId="7CD0EAF9" w:rsidR="00CE7EA7" w:rsidRDefault="00CE7EA7" w:rsidP="00C50D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A7C34">
              <w:rPr>
                <w:rFonts w:ascii="Times New Roman" w:hAnsi="Times New Roman" w:cs="Times New Roman"/>
                <w:szCs w:val="21"/>
              </w:rPr>
              <w:t xml:space="preserve">0.5mg bid+0.5mg </w:t>
            </w:r>
            <w:proofErr w:type="spellStart"/>
            <w:r w:rsidRPr="00BA7C34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</w:p>
        </w:tc>
        <w:tc>
          <w:tcPr>
            <w:tcW w:w="1014" w:type="dxa"/>
          </w:tcPr>
          <w:p w14:paraId="3797FF51" w14:textId="3E91F351" w:rsidR="00CE7EA7" w:rsidRPr="00523D11" w:rsidRDefault="00CE7EA7" w:rsidP="00E42C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25" w:type="dxa"/>
          </w:tcPr>
          <w:p w14:paraId="5D2A92B4" w14:textId="75176F93" w:rsidR="00CE7EA7" w:rsidRPr="00523D11" w:rsidRDefault="00CE7EA7" w:rsidP="00E42C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/>
                <w:szCs w:val="21"/>
              </w:rPr>
              <w:t>RR: 0.34</w:t>
            </w:r>
          </w:p>
        </w:tc>
        <w:tc>
          <w:tcPr>
            <w:tcW w:w="1237" w:type="dxa"/>
          </w:tcPr>
          <w:p w14:paraId="454AD9C8" w14:textId="5588725A" w:rsidR="00CE7EA7" w:rsidRPr="00523D11" w:rsidRDefault="00E843A5" w:rsidP="00E42C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23D11">
              <w:rPr>
                <w:rFonts w:ascii="Times New Roman" w:hAnsi="Times New Roman" w:cs="Times New Roman"/>
                <w:szCs w:val="21"/>
              </w:rPr>
              <w:t>.07-1.65</w:t>
            </w:r>
          </w:p>
        </w:tc>
        <w:tc>
          <w:tcPr>
            <w:tcW w:w="929" w:type="dxa"/>
          </w:tcPr>
          <w:p w14:paraId="6391B80D" w14:textId="75B63E3A" w:rsidR="00CE7EA7" w:rsidRPr="00523D11" w:rsidRDefault="00E843A5" w:rsidP="00E42C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23D11">
              <w:rPr>
                <w:rFonts w:ascii="Times New Roman" w:hAnsi="Times New Roman" w:cs="Times New Roman"/>
                <w:szCs w:val="21"/>
              </w:rPr>
              <w:t>.18</w:t>
            </w:r>
          </w:p>
        </w:tc>
        <w:tc>
          <w:tcPr>
            <w:tcW w:w="811" w:type="dxa"/>
          </w:tcPr>
          <w:p w14:paraId="684EC83A" w14:textId="16EEF7C9" w:rsidR="00CE7EA7" w:rsidRPr="00523D11" w:rsidRDefault="00CE7EA7" w:rsidP="00E42C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546" w:type="dxa"/>
          </w:tcPr>
          <w:p w14:paraId="2BCC7156" w14:textId="77777777" w:rsidR="00CE7EA7" w:rsidRPr="00523D11" w:rsidRDefault="00CE7EA7" w:rsidP="00E42CF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3F33" w14:paraId="55250AC1" w14:textId="5D24B194" w:rsidTr="00213F33">
        <w:tc>
          <w:tcPr>
            <w:tcW w:w="2689" w:type="dxa"/>
          </w:tcPr>
          <w:p w14:paraId="6D6EF5E4" w14:textId="75D345C5" w:rsidR="00CE7EA7" w:rsidRDefault="00CE7EA7" w:rsidP="00C50D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A7C34">
              <w:rPr>
                <w:rFonts w:ascii="Times New Roman" w:hAnsi="Times New Roman" w:cs="Times New Roman"/>
                <w:szCs w:val="21"/>
              </w:rPr>
              <w:t>0.5mg total daily</w:t>
            </w:r>
          </w:p>
        </w:tc>
        <w:tc>
          <w:tcPr>
            <w:tcW w:w="1014" w:type="dxa"/>
          </w:tcPr>
          <w:p w14:paraId="54DC12EE" w14:textId="003047CA" w:rsidR="00CE7EA7" w:rsidRPr="00523D11" w:rsidRDefault="00CE7EA7" w:rsidP="00E42C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25" w:type="dxa"/>
          </w:tcPr>
          <w:p w14:paraId="19CF0BE8" w14:textId="3B9C879F" w:rsidR="00CE7EA7" w:rsidRPr="00523D11" w:rsidRDefault="00CE7EA7" w:rsidP="00E42C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/>
                <w:szCs w:val="21"/>
              </w:rPr>
              <w:t>RR: 0.26</w:t>
            </w:r>
          </w:p>
        </w:tc>
        <w:tc>
          <w:tcPr>
            <w:tcW w:w="1237" w:type="dxa"/>
          </w:tcPr>
          <w:p w14:paraId="370875C9" w14:textId="56A86EE0" w:rsidR="00CE7EA7" w:rsidRPr="00523D11" w:rsidRDefault="00E843A5" w:rsidP="00E42C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23D11">
              <w:rPr>
                <w:rFonts w:ascii="Times New Roman" w:hAnsi="Times New Roman" w:cs="Times New Roman"/>
                <w:szCs w:val="21"/>
              </w:rPr>
              <w:t>.10-0.71</w:t>
            </w:r>
          </w:p>
        </w:tc>
        <w:tc>
          <w:tcPr>
            <w:tcW w:w="929" w:type="dxa"/>
          </w:tcPr>
          <w:p w14:paraId="5A9B63D4" w14:textId="5DD815D0" w:rsidR="00CE7EA7" w:rsidRPr="00523D11" w:rsidRDefault="00E843A5" w:rsidP="00E42C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23D11">
              <w:rPr>
                <w:rFonts w:ascii="Times New Roman" w:hAnsi="Times New Roman" w:cs="Times New Roman"/>
                <w:szCs w:val="21"/>
              </w:rPr>
              <w:t>.008</w:t>
            </w:r>
          </w:p>
        </w:tc>
        <w:tc>
          <w:tcPr>
            <w:tcW w:w="811" w:type="dxa"/>
          </w:tcPr>
          <w:p w14:paraId="1651A49E" w14:textId="68A484E0" w:rsidR="00CE7EA7" w:rsidRPr="00523D11" w:rsidRDefault="00CE7EA7" w:rsidP="00E42C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546" w:type="dxa"/>
          </w:tcPr>
          <w:p w14:paraId="63BD6397" w14:textId="77777777" w:rsidR="00CE7EA7" w:rsidRPr="00523D11" w:rsidRDefault="00CE7EA7" w:rsidP="00E42CF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3F33" w14:paraId="2815133C" w14:textId="73A2761D" w:rsidTr="00213F33">
        <w:tc>
          <w:tcPr>
            <w:tcW w:w="2689" w:type="dxa"/>
          </w:tcPr>
          <w:p w14:paraId="653D55F0" w14:textId="45288563" w:rsidR="00CE7EA7" w:rsidRDefault="00CE7EA7" w:rsidP="00C50D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A7C34">
              <w:rPr>
                <w:rFonts w:ascii="Times New Roman" w:hAnsi="Times New Roman" w:cs="Times New Roman"/>
                <w:szCs w:val="21"/>
              </w:rPr>
              <w:t>1mg total daily</w:t>
            </w:r>
          </w:p>
        </w:tc>
        <w:tc>
          <w:tcPr>
            <w:tcW w:w="1014" w:type="dxa"/>
          </w:tcPr>
          <w:p w14:paraId="7D16BA44" w14:textId="573ED04C" w:rsidR="00CE7EA7" w:rsidRPr="00523D11" w:rsidRDefault="00CE7EA7" w:rsidP="00E42C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25" w:type="dxa"/>
          </w:tcPr>
          <w:p w14:paraId="6BF4B9FD" w14:textId="3B21F443" w:rsidR="00CE7EA7" w:rsidRPr="00523D11" w:rsidRDefault="00CE7EA7" w:rsidP="00E42C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/>
                <w:szCs w:val="21"/>
              </w:rPr>
              <w:t>RR: 2.88</w:t>
            </w:r>
          </w:p>
        </w:tc>
        <w:tc>
          <w:tcPr>
            <w:tcW w:w="1237" w:type="dxa"/>
          </w:tcPr>
          <w:p w14:paraId="268FFF58" w14:textId="1C90DE64" w:rsidR="00CE7EA7" w:rsidRPr="00523D11" w:rsidRDefault="00E843A5" w:rsidP="00E42C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23D11">
              <w:rPr>
                <w:rFonts w:ascii="Times New Roman" w:hAnsi="Times New Roman" w:cs="Times New Roman"/>
                <w:szCs w:val="21"/>
              </w:rPr>
              <w:t>.12-69.87</w:t>
            </w:r>
          </w:p>
        </w:tc>
        <w:tc>
          <w:tcPr>
            <w:tcW w:w="929" w:type="dxa"/>
          </w:tcPr>
          <w:p w14:paraId="7D43A41D" w14:textId="6FFEAB92" w:rsidR="00CE7EA7" w:rsidRPr="00523D11" w:rsidRDefault="00CE7EA7" w:rsidP="00E42C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23D11">
              <w:rPr>
                <w:rFonts w:ascii="Times New Roman" w:hAnsi="Times New Roman" w:cs="Times New Roman"/>
                <w:szCs w:val="21"/>
              </w:rPr>
              <w:t>.52</w:t>
            </w:r>
          </w:p>
        </w:tc>
        <w:tc>
          <w:tcPr>
            <w:tcW w:w="811" w:type="dxa"/>
          </w:tcPr>
          <w:p w14:paraId="26FBE1E0" w14:textId="0A8A81AF" w:rsidR="00CE7EA7" w:rsidRPr="00523D11" w:rsidRDefault="00CE7EA7" w:rsidP="00E42C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546" w:type="dxa"/>
          </w:tcPr>
          <w:p w14:paraId="3A9A23B5" w14:textId="71C02151" w:rsidR="00CE7EA7" w:rsidRPr="00523D11" w:rsidRDefault="00E843A5" w:rsidP="00E42C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/>
                <w:szCs w:val="21"/>
              </w:rPr>
              <w:t>P=0.37</w:t>
            </w:r>
          </w:p>
        </w:tc>
      </w:tr>
      <w:tr w:rsidR="00213F33" w14:paraId="416A0F56" w14:textId="4658A341" w:rsidTr="00213F33">
        <w:tc>
          <w:tcPr>
            <w:tcW w:w="2689" w:type="dxa"/>
          </w:tcPr>
          <w:p w14:paraId="7C705072" w14:textId="4C591220" w:rsidR="00CE7EA7" w:rsidRPr="00F912E3" w:rsidRDefault="000516A3" w:rsidP="00F91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="00F912E3" w:rsidRPr="00F912E3">
              <w:rPr>
                <w:rFonts w:ascii="Times New Roman" w:hAnsi="Times New Roman" w:cs="Times New Roman"/>
                <w:szCs w:val="21"/>
              </w:rPr>
              <w:t>tent thrombosis</w:t>
            </w:r>
          </w:p>
        </w:tc>
        <w:tc>
          <w:tcPr>
            <w:tcW w:w="1014" w:type="dxa"/>
          </w:tcPr>
          <w:p w14:paraId="7BCB1F9E" w14:textId="77777777" w:rsidR="00CE7EA7" w:rsidRPr="00F912E3" w:rsidRDefault="00CE7EA7" w:rsidP="00F91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5" w:type="dxa"/>
          </w:tcPr>
          <w:p w14:paraId="3A88FA7E" w14:textId="77777777" w:rsidR="00CE7EA7" w:rsidRPr="00F912E3" w:rsidRDefault="00CE7EA7" w:rsidP="00F91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7" w:type="dxa"/>
          </w:tcPr>
          <w:p w14:paraId="33FE849F" w14:textId="77777777" w:rsidR="00CE7EA7" w:rsidRPr="00F912E3" w:rsidRDefault="00CE7EA7" w:rsidP="00F91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9" w:type="dxa"/>
          </w:tcPr>
          <w:p w14:paraId="4632A13A" w14:textId="77777777" w:rsidR="00CE7EA7" w:rsidRPr="00F912E3" w:rsidRDefault="00CE7EA7" w:rsidP="00F91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</w:tcPr>
          <w:p w14:paraId="1F600344" w14:textId="77777777" w:rsidR="00CE7EA7" w:rsidRPr="00F912E3" w:rsidRDefault="00CE7EA7" w:rsidP="00F91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6" w:type="dxa"/>
          </w:tcPr>
          <w:p w14:paraId="517BDFE9" w14:textId="77777777" w:rsidR="00CE7EA7" w:rsidRPr="00F912E3" w:rsidRDefault="00CE7EA7" w:rsidP="00F91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3F33" w14:paraId="10EDA45B" w14:textId="1849CBAF" w:rsidTr="00213F33">
        <w:tc>
          <w:tcPr>
            <w:tcW w:w="2689" w:type="dxa"/>
          </w:tcPr>
          <w:p w14:paraId="40A08E5D" w14:textId="79FD99BC" w:rsidR="00F912E3" w:rsidRPr="00F912E3" w:rsidRDefault="00F912E3" w:rsidP="00F91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2E3">
              <w:rPr>
                <w:rFonts w:ascii="Times New Roman" w:hAnsi="Times New Roman" w:cs="Times New Roman"/>
                <w:szCs w:val="21"/>
              </w:rPr>
              <w:t xml:space="preserve">0.5mg bid+0.5mg </w:t>
            </w:r>
            <w:proofErr w:type="spellStart"/>
            <w:r w:rsidRPr="00F912E3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</w:p>
        </w:tc>
        <w:tc>
          <w:tcPr>
            <w:tcW w:w="1014" w:type="dxa"/>
          </w:tcPr>
          <w:p w14:paraId="6A826DDC" w14:textId="48D33A54" w:rsidR="00F912E3" w:rsidRPr="00F912E3" w:rsidRDefault="00F912E3" w:rsidP="00F91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2E3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25" w:type="dxa"/>
          </w:tcPr>
          <w:p w14:paraId="28BD763A" w14:textId="63F0B401" w:rsidR="00F912E3" w:rsidRPr="00F912E3" w:rsidRDefault="00F912E3" w:rsidP="00F91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2E3">
              <w:rPr>
                <w:rFonts w:ascii="Times New Roman" w:hAnsi="Times New Roman" w:cs="Times New Roman"/>
                <w:szCs w:val="21"/>
              </w:rPr>
              <w:t>RR: 0.50</w:t>
            </w:r>
          </w:p>
        </w:tc>
        <w:tc>
          <w:tcPr>
            <w:tcW w:w="1237" w:type="dxa"/>
          </w:tcPr>
          <w:p w14:paraId="076D58BB" w14:textId="343374C1" w:rsidR="00F912E3" w:rsidRPr="00F912E3" w:rsidRDefault="00F912E3" w:rsidP="00F91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2E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912E3">
              <w:rPr>
                <w:rFonts w:ascii="Times New Roman" w:hAnsi="Times New Roman" w:cs="Times New Roman"/>
                <w:szCs w:val="21"/>
              </w:rPr>
              <w:t>.25-1.02</w:t>
            </w:r>
          </w:p>
        </w:tc>
        <w:tc>
          <w:tcPr>
            <w:tcW w:w="929" w:type="dxa"/>
          </w:tcPr>
          <w:p w14:paraId="08F1A041" w14:textId="1B38611C" w:rsidR="00F912E3" w:rsidRPr="00F912E3" w:rsidRDefault="00F912E3" w:rsidP="00F91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2E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912E3">
              <w:rPr>
                <w:rFonts w:ascii="Times New Roman" w:hAnsi="Times New Roman" w:cs="Times New Roman"/>
                <w:szCs w:val="21"/>
              </w:rPr>
              <w:t>.06</w:t>
            </w:r>
          </w:p>
        </w:tc>
        <w:tc>
          <w:tcPr>
            <w:tcW w:w="811" w:type="dxa"/>
          </w:tcPr>
          <w:p w14:paraId="389D986F" w14:textId="6DD8A30F" w:rsidR="00F912E3" w:rsidRPr="00F912E3" w:rsidRDefault="00F912E3" w:rsidP="00F91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2E3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546" w:type="dxa"/>
          </w:tcPr>
          <w:p w14:paraId="6217AA7A" w14:textId="77777777" w:rsidR="00F912E3" w:rsidRPr="00F912E3" w:rsidRDefault="00F912E3" w:rsidP="00F91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3F33" w14:paraId="60ECEC89" w14:textId="40F3E31C" w:rsidTr="00213F33">
        <w:tc>
          <w:tcPr>
            <w:tcW w:w="2689" w:type="dxa"/>
          </w:tcPr>
          <w:p w14:paraId="0C69B448" w14:textId="08A62716" w:rsidR="00F912E3" w:rsidRPr="00F912E3" w:rsidRDefault="00F912E3" w:rsidP="00F91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2E3">
              <w:rPr>
                <w:rFonts w:ascii="Times New Roman" w:hAnsi="Times New Roman" w:cs="Times New Roman"/>
                <w:szCs w:val="21"/>
              </w:rPr>
              <w:t xml:space="preserve">0.5mg </w:t>
            </w:r>
            <w:proofErr w:type="spellStart"/>
            <w:r w:rsidRPr="00F912E3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</w:p>
        </w:tc>
        <w:tc>
          <w:tcPr>
            <w:tcW w:w="1014" w:type="dxa"/>
          </w:tcPr>
          <w:p w14:paraId="4E35F2DD" w14:textId="6A718C18" w:rsidR="00F912E3" w:rsidRPr="00F912E3" w:rsidRDefault="00F912E3" w:rsidP="00F91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2E3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25" w:type="dxa"/>
          </w:tcPr>
          <w:p w14:paraId="06B2F7C8" w14:textId="6859A6BE" w:rsidR="00F912E3" w:rsidRPr="00F912E3" w:rsidRDefault="00F912E3" w:rsidP="00F91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2E3">
              <w:rPr>
                <w:rFonts w:ascii="Times New Roman" w:hAnsi="Times New Roman" w:cs="Times New Roman"/>
                <w:szCs w:val="21"/>
              </w:rPr>
              <w:t>RR: 0.33</w:t>
            </w:r>
          </w:p>
        </w:tc>
        <w:tc>
          <w:tcPr>
            <w:tcW w:w="1237" w:type="dxa"/>
          </w:tcPr>
          <w:p w14:paraId="1AD871ED" w14:textId="23FB48CD" w:rsidR="00F912E3" w:rsidRPr="00F912E3" w:rsidRDefault="00F912E3" w:rsidP="00F91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2E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912E3">
              <w:rPr>
                <w:rFonts w:ascii="Times New Roman" w:hAnsi="Times New Roman" w:cs="Times New Roman"/>
                <w:szCs w:val="21"/>
              </w:rPr>
              <w:t>.01-8.03</w:t>
            </w:r>
          </w:p>
        </w:tc>
        <w:tc>
          <w:tcPr>
            <w:tcW w:w="929" w:type="dxa"/>
          </w:tcPr>
          <w:p w14:paraId="7C974266" w14:textId="55A246BE" w:rsidR="00F912E3" w:rsidRPr="00F912E3" w:rsidRDefault="00F912E3" w:rsidP="00F91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2E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912E3">
              <w:rPr>
                <w:rFonts w:ascii="Times New Roman" w:hAnsi="Times New Roman" w:cs="Times New Roman"/>
                <w:szCs w:val="21"/>
              </w:rPr>
              <w:t>.5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11" w:type="dxa"/>
          </w:tcPr>
          <w:p w14:paraId="51DB30D3" w14:textId="2AF473A8" w:rsidR="00F912E3" w:rsidRPr="00F912E3" w:rsidRDefault="00F912E3" w:rsidP="00F91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2E3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546" w:type="dxa"/>
          </w:tcPr>
          <w:p w14:paraId="675C8C60" w14:textId="75A5B868" w:rsidR="00F912E3" w:rsidRPr="00F912E3" w:rsidRDefault="00F912E3" w:rsidP="00F91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2E3">
              <w:rPr>
                <w:rFonts w:ascii="Times New Roman" w:hAnsi="Times New Roman" w:cs="Times New Roman"/>
                <w:szCs w:val="21"/>
              </w:rPr>
              <w:t>P=0.80</w:t>
            </w:r>
          </w:p>
        </w:tc>
      </w:tr>
      <w:tr w:rsidR="000516A3" w14:paraId="01C1FE41" w14:textId="77777777" w:rsidTr="00213F33">
        <w:tc>
          <w:tcPr>
            <w:tcW w:w="2689" w:type="dxa"/>
          </w:tcPr>
          <w:p w14:paraId="3958D9A9" w14:textId="66B92734" w:rsidR="000516A3" w:rsidRPr="00F912E3" w:rsidRDefault="000516A3" w:rsidP="00F91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d</w:t>
            </w:r>
            <w:r>
              <w:rPr>
                <w:rFonts w:ascii="Times New Roman" w:hAnsi="Times New Roman" w:cs="Times New Roman"/>
                <w:szCs w:val="21"/>
              </w:rPr>
              <w:t>verse events</w:t>
            </w:r>
          </w:p>
        </w:tc>
        <w:tc>
          <w:tcPr>
            <w:tcW w:w="1014" w:type="dxa"/>
          </w:tcPr>
          <w:p w14:paraId="20A30156" w14:textId="77777777" w:rsidR="000516A3" w:rsidRPr="00F912E3" w:rsidRDefault="000516A3" w:rsidP="00F91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5" w:type="dxa"/>
          </w:tcPr>
          <w:p w14:paraId="28770B06" w14:textId="77777777" w:rsidR="000516A3" w:rsidRPr="00F912E3" w:rsidRDefault="000516A3" w:rsidP="00F91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7" w:type="dxa"/>
          </w:tcPr>
          <w:p w14:paraId="79EEA34B" w14:textId="77777777" w:rsidR="000516A3" w:rsidRPr="00F912E3" w:rsidRDefault="000516A3" w:rsidP="00F91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9" w:type="dxa"/>
          </w:tcPr>
          <w:p w14:paraId="52FB6457" w14:textId="77777777" w:rsidR="000516A3" w:rsidRPr="00F912E3" w:rsidRDefault="000516A3" w:rsidP="00F91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</w:tcPr>
          <w:p w14:paraId="11452D42" w14:textId="77777777" w:rsidR="000516A3" w:rsidRPr="00F912E3" w:rsidRDefault="000516A3" w:rsidP="00F91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6" w:type="dxa"/>
          </w:tcPr>
          <w:p w14:paraId="25E5F3AD" w14:textId="77777777" w:rsidR="000516A3" w:rsidRPr="00F912E3" w:rsidRDefault="000516A3" w:rsidP="00F91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3D11" w14:paraId="5F46C9AF" w14:textId="77777777" w:rsidTr="00213F33">
        <w:tc>
          <w:tcPr>
            <w:tcW w:w="2689" w:type="dxa"/>
          </w:tcPr>
          <w:p w14:paraId="432FD8A7" w14:textId="4A9B316B" w:rsidR="00523D11" w:rsidRPr="00F912E3" w:rsidRDefault="00523D11" w:rsidP="00523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7C34">
              <w:rPr>
                <w:rFonts w:ascii="Times New Roman" w:hAnsi="Times New Roman" w:cs="Times New Roman"/>
                <w:szCs w:val="21"/>
              </w:rPr>
              <w:t xml:space="preserve">0.5mg bid+0.5mg </w:t>
            </w:r>
            <w:proofErr w:type="spellStart"/>
            <w:r w:rsidRPr="00BA7C34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</w:p>
        </w:tc>
        <w:tc>
          <w:tcPr>
            <w:tcW w:w="1014" w:type="dxa"/>
          </w:tcPr>
          <w:p w14:paraId="1D974BC6" w14:textId="5468FEA2" w:rsidR="00523D11" w:rsidRPr="00F912E3" w:rsidRDefault="00523D11" w:rsidP="00523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25" w:type="dxa"/>
          </w:tcPr>
          <w:p w14:paraId="50429AE2" w14:textId="50A93035" w:rsidR="00523D11" w:rsidRPr="00F912E3" w:rsidRDefault="00523D11" w:rsidP="00523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/>
                <w:szCs w:val="21"/>
              </w:rPr>
              <w:t>RR: 0.</w:t>
            </w:r>
            <w:r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1237" w:type="dxa"/>
          </w:tcPr>
          <w:p w14:paraId="263CB389" w14:textId="01957D84" w:rsidR="00523D11" w:rsidRPr="00F912E3" w:rsidRDefault="00523D11" w:rsidP="00523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7-1.27</w:t>
            </w:r>
          </w:p>
        </w:tc>
        <w:tc>
          <w:tcPr>
            <w:tcW w:w="929" w:type="dxa"/>
          </w:tcPr>
          <w:p w14:paraId="01C043AC" w14:textId="2AD6890D" w:rsidR="00523D11" w:rsidRPr="00F912E3" w:rsidRDefault="00523D11" w:rsidP="00523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1</w:t>
            </w:r>
          </w:p>
        </w:tc>
        <w:tc>
          <w:tcPr>
            <w:tcW w:w="811" w:type="dxa"/>
          </w:tcPr>
          <w:p w14:paraId="47F0DA1A" w14:textId="2E7A1271" w:rsidR="00523D11" w:rsidRPr="00F912E3" w:rsidRDefault="00523D11" w:rsidP="00523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546" w:type="dxa"/>
          </w:tcPr>
          <w:p w14:paraId="7DEBEF43" w14:textId="77777777" w:rsidR="00523D11" w:rsidRPr="00F912E3" w:rsidRDefault="00523D11" w:rsidP="00523D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3D11" w14:paraId="29CB6CBA" w14:textId="77777777" w:rsidTr="00213F33">
        <w:tc>
          <w:tcPr>
            <w:tcW w:w="2689" w:type="dxa"/>
          </w:tcPr>
          <w:p w14:paraId="5CD1DA43" w14:textId="3EC3B33B" w:rsidR="00523D11" w:rsidRPr="00F912E3" w:rsidRDefault="00523D11" w:rsidP="00523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7C34">
              <w:rPr>
                <w:rFonts w:ascii="Times New Roman" w:hAnsi="Times New Roman" w:cs="Times New Roman"/>
                <w:szCs w:val="21"/>
              </w:rPr>
              <w:t>0.5mg total daily</w:t>
            </w:r>
          </w:p>
        </w:tc>
        <w:tc>
          <w:tcPr>
            <w:tcW w:w="1014" w:type="dxa"/>
          </w:tcPr>
          <w:p w14:paraId="79AF2B28" w14:textId="5AFD70F4" w:rsidR="00523D11" w:rsidRPr="00F912E3" w:rsidRDefault="00523D11" w:rsidP="00523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125" w:type="dxa"/>
          </w:tcPr>
          <w:p w14:paraId="5017902C" w14:textId="15B66446" w:rsidR="00523D11" w:rsidRPr="00F912E3" w:rsidRDefault="00523D11" w:rsidP="00523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/>
                <w:szCs w:val="21"/>
              </w:rPr>
              <w:t xml:space="preserve">RR: </w:t>
            </w:r>
            <w:r>
              <w:rPr>
                <w:rFonts w:ascii="Times New Roman" w:hAnsi="Times New Roman" w:cs="Times New Roman"/>
                <w:szCs w:val="21"/>
              </w:rPr>
              <w:t>1.30</w:t>
            </w:r>
          </w:p>
        </w:tc>
        <w:tc>
          <w:tcPr>
            <w:tcW w:w="1237" w:type="dxa"/>
          </w:tcPr>
          <w:p w14:paraId="3302BE87" w14:textId="5B258BAF" w:rsidR="00523D11" w:rsidRPr="00F912E3" w:rsidRDefault="00523D11" w:rsidP="00523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1-1.53</w:t>
            </w:r>
          </w:p>
        </w:tc>
        <w:tc>
          <w:tcPr>
            <w:tcW w:w="929" w:type="dxa"/>
          </w:tcPr>
          <w:p w14:paraId="0B541305" w14:textId="31ABE68D" w:rsidR="00523D11" w:rsidRPr="00F912E3" w:rsidRDefault="00523D11" w:rsidP="00523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811" w:type="dxa"/>
          </w:tcPr>
          <w:p w14:paraId="336A4F5B" w14:textId="1C223ED0" w:rsidR="00523D11" w:rsidRPr="00F912E3" w:rsidRDefault="00523D11" w:rsidP="00523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546" w:type="dxa"/>
          </w:tcPr>
          <w:p w14:paraId="107313CE" w14:textId="77777777" w:rsidR="00523D11" w:rsidRPr="00F912E3" w:rsidRDefault="00523D11" w:rsidP="00523D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3D11" w14:paraId="16C8CE72" w14:textId="77777777" w:rsidTr="00213F33">
        <w:tc>
          <w:tcPr>
            <w:tcW w:w="2689" w:type="dxa"/>
          </w:tcPr>
          <w:p w14:paraId="0D9D049D" w14:textId="74BFC4B5" w:rsidR="00523D11" w:rsidRPr="00F912E3" w:rsidRDefault="00523D11" w:rsidP="00523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7C34">
              <w:rPr>
                <w:rFonts w:ascii="Times New Roman" w:hAnsi="Times New Roman" w:cs="Times New Roman"/>
                <w:szCs w:val="21"/>
              </w:rPr>
              <w:t>1mg total daily</w:t>
            </w:r>
          </w:p>
        </w:tc>
        <w:tc>
          <w:tcPr>
            <w:tcW w:w="1014" w:type="dxa"/>
          </w:tcPr>
          <w:p w14:paraId="5BC6A106" w14:textId="47E33441" w:rsidR="00523D11" w:rsidRPr="00F912E3" w:rsidRDefault="00523D11" w:rsidP="00523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125" w:type="dxa"/>
          </w:tcPr>
          <w:p w14:paraId="6E1C408A" w14:textId="13FEADAD" w:rsidR="00523D11" w:rsidRPr="00F912E3" w:rsidRDefault="00523D11" w:rsidP="00523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/>
                <w:szCs w:val="21"/>
              </w:rPr>
              <w:t xml:space="preserve">RR: </w:t>
            </w:r>
            <w:r>
              <w:rPr>
                <w:rFonts w:ascii="Times New Roman" w:hAnsi="Times New Roman" w:cs="Times New Roman"/>
                <w:szCs w:val="21"/>
              </w:rPr>
              <w:t>4.67</w:t>
            </w:r>
          </w:p>
        </w:tc>
        <w:tc>
          <w:tcPr>
            <w:tcW w:w="1237" w:type="dxa"/>
          </w:tcPr>
          <w:p w14:paraId="4CE4D469" w14:textId="03AD0C59" w:rsidR="00523D11" w:rsidRPr="00F912E3" w:rsidRDefault="00523D11" w:rsidP="00523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9-18.41</w:t>
            </w:r>
          </w:p>
        </w:tc>
        <w:tc>
          <w:tcPr>
            <w:tcW w:w="929" w:type="dxa"/>
          </w:tcPr>
          <w:p w14:paraId="01B597BD" w14:textId="715D9716" w:rsidR="00523D11" w:rsidRPr="00F912E3" w:rsidRDefault="00523D11" w:rsidP="00523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</w:t>
            </w:r>
          </w:p>
        </w:tc>
        <w:tc>
          <w:tcPr>
            <w:tcW w:w="811" w:type="dxa"/>
          </w:tcPr>
          <w:p w14:paraId="2E8AEE1A" w14:textId="31A5C3D5" w:rsidR="00523D11" w:rsidRPr="00F912E3" w:rsidRDefault="00C8072B" w:rsidP="00523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546" w:type="dxa"/>
          </w:tcPr>
          <w:p w14:paraId="22DD1705" w14:textId="19D9093D" w:rsidR="00523D11" w:rsidRPr="00F912E3" w:rsidRDefault="00C8072B" w:rsidP="00523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2E3">
              <w:rPr>
                <w:rFonts w:ascii="Times New Roman" w:hAnsi="Times New Roman" w:cs="Times New Roman"/>
                <w:szCs w:val="21"/>
              </w:rPr>
              <w:t>P=0.</w:t>
            </w:r>
            <w:r>
              <w:rPr>
                <w:rFonts w:ascii="Times New Roman" w:hAnsi="Times New Roman" w:cs="Times New Roman"/>
                <w:szCs w:val="21"/>
              </w:rPr>
              <w:t>03</w:t>
            </w:r>
          </w:p>
        </w:tc>
      </w:tr>
    </w:tbl>
    <w:p w14:paraId="35F48AEA" w14:textId="62C1181C" w:rsidR="00D34A24" w:rsidRDefault="00FB7BB6" w:rsidP="00B81650"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rFonts w:hint="eastAsia"/>
          <w:kern w:val="0"/>
          <w:sz w:val="15"/>
          <w:szCs w:val="15"/>
        </w:rPr>
        <w:t xml:space="preserve">Note: </w:t>
      </w:r>
      <w:proofErr w:type="spellStart"/>
      <w:r>
        <w:rPr>
          <w:rFonts w:hint="eastAsia"/>
          <w:kern w:val="0"/>
          <w:sz w:val="15"/>
          <w:szCs w:val="15"/>
        </w:rPr>
        <w:t>qd</w:t>
      </w:r>
      <w:proofErr w:type="spellEnd"/>
      <w:r>
        <w:rPr>
          <w:rFonts w:hint="eastAsia"/>
          <w:kern w:val="0"/>
          <w:sz w:val="15"/>
          <w:szCs w:val="15"/>
        </w:rPr>
        <w:t>, once a day; bid, twice a day</w:t>
      </w:r>
      <w:r w:rsidR="00B81650">
        <w:rPr>
          <w:kern w:val="0"/>
          <w:sz w:val="15"/>
          <w:szCs w:val="15"/>
        </w:rPr>
        <w:t>.</w:t>
      </w:r>
      <w:r w:rsidR="003F1798">
        <w:rPr>
          <w:kern w:val="0"/>
          <w:sz w:val="15"/>
          <w:szCs w:val="15"/>
        </w:rPr>
        <w:t xml:space="preserve"> </w:t>
      </w:r>
      <w:r w:rsidR="00B81650">
        <w:rPr>
          <w:kern w:val="0"/>
          <w:sz w:val="15"/>
          <w:szCs w:val="15"/>
        </w:rPr>
        <w:t xml:space="preserve"> </w:t>
      </w:r>
      <w:r w:rsidRPr="00540203">
        <w:rPr>
          <w:kern w:val="0"/>
          <w:sz w:val="15"/>
          <w:szCs w:val="15"/>
        </w:rPr>
        <w:t xml:space="preserve">0.5mg bid+0.5mg </w:t>
      </w:r>
      <w:proofErr w:type="spellStart"/>
      <w:r w:rsidRPr="00540203">
        <w:rPr>
          <w:kern w:val="0"/>
          <w:sz w:val="15"/>
          <w:szCs w:val="15"/>
        </w:rPr>
        <w:t>qd</w:t>
      </w:r>
      <w:proofErr w:type="spellEnd"/>
      <w:r w:rsidR="00B81650">
        <w:rPr>
          <w:rFonts w:hint="eastAsia"/>
          <w:kern w:val="0"/>
          <w:sz w:val="15"/>
          <w:szCs w:val="15"/>
        </w:rPr>
        <w:t>：d</w:t>
      </w:r>
      <w:r w:rsidR="00B81650" w:rsidRPr="00B81650">
        <w:rPr>
          <w:kern w:val="0"/>
          <w:sz w:val="15"/>
          <w:szCs w:val="15"/>
        </w:rPr>
        <w:t xml:space="preserve">uring the first month, 0.5mg bid, and for the next eleven months, 0.5mg </w:t>
      </w:r>
      <w:proofErr w:type="spellStart"/>
      <w:r w:rsidR="00B81650" w:rsidRPr="00B81650">
        <w:rPr>
          <w:kern w:val="0"/>
          <w:sz w:val="15"/>
          <w:szCs w:val="15"/>
        </w:rPr>
        <w:t>qd</w:t>
      </w:r>
      <w:proofErr w:type="spellEnd"/>
      <w:r w:rsidR="00B81650" w:rsidRPr="00B81650">
        <w:rPr>
          <w:kern w:val="0"/>
          <w:sz w:val="15"/>
          <w:szCs w:val="15"/>
        </w:rPr>
        <w:t xml:space="preserve"> </w:t>
      </w:r>
      <w:r w:rsidR="00D34A24">
        <w:rPr>
          <w:rFonts w:ascii="Times New Roman" w:hAnsi="Times New Roman" w:cs="Times New Roman"/>
          <w:sz w:val="24"/>
        </w:rPr>
        <w:br w:type="page"/>
      </w:r>
    </w:p>
    <w:p w14:paraId="6BA2FEBA" w14:textId="797D12E2" w:rsidR="00D34A24" w:rsidRDefault="00D34A24" w:rsidP="00D34A24">
      <w:pPr>
        <w:rPr>
          <w:rFonts w:ascii="Times New Roman" w:hAnsi="Times New Roman"/>
          <w:b/>
          <w:szCs w:val="22"/>
        </w:rPr>
      </w:pPr>
      <w:r>
        <w:rPr>
          <w:rFonts w:ascii="Times New Roman" w:hAnsi="Times New Roman"/>
          <w:b/>
        </w:rPr>
        <w:lastRenderedPageBreak/>
        <w:t>Supplementary Table</w:t>
      </w:r>
      <w:r w:rsidR="00FE421F">
        <w:rPr>
          <w:rFonts w:ascii="Times New Roman" w:hAnsi="Times New Roman"/>
          <w:b/>
        </w:rPr>
        <w:t xml:space="preserve"> S</w:t>
      </w:r>
      <w:r w:rsidR="00775600">
        <w:rPr>
          <w:rFonts w:ascii="Times New Roman" w:hAnsi="Times New Roman"/>
          <w:b/>
        </w:rPr>
        <w:t>2</w:t>
      </w:r>
      <w:r>
        <w:rPr>
          <w:rFonts w:ascii="Times New Roman" w:hAnsi="Times New Roman"/>
          <w:b/>
        </w:rPr>
        <w:t xml:space="preserve">. </w:t>
      </w:r>
      <w:r w:rsidRPr="00083391">
        <w:rPr>
          <w:rFonts w:ascii="Times New Roman" w:hAnsi="Times New Roman"/>
          <w:b/>
        </w:rPr>
        <w:t xml:space="preserve">Subgroup </w:t>
      </w:r>
      <w:r>
        <w:rPr>
          <w:rFonts w:ascii="Times New Roman" w:hAnsi="Times New Roman"/>
          <w:b/>
        </w:rPr>
        <w:t xml:space="preserve">analyses </w:t>
      </w:r>
      <w:r w:rsidRPr="00083391">
        <w:rPr>
          <w:rFonts w:ascii="Times New Roman" w:hAnsi="Times New Roman"/>
          <w:b/>
        </w:rPr>
        <w:t>of postoperative trials</w:t>
      </w:r>
      <w:r>
        <w:rPr>
          <w:rFonts w:ascii="Times New Roman" w:hAnsi="Times New Roman"/>
          <w:b/>
        </w:rPr>
        <w:t xml:space="preserve"> according to </w:t>
      </w:r>
      <w:r w:rsidR="00EB342E" w:rsidRPr="00EB342E">
        <w:rPr>
          <w:rFonts w:ascii="Times New Roman" w:hAnsi="Times New Roman"/>
          <w:b/>
        </w:rPr>
        <w:t>Dosing</w:t>
      </w:r>
      <w:r w:rsidR="00EB342E" w:rsidRPr="00EB342E">
        <w:rPr>
          <w:rFonts w:ascii="Times New Roman" w:hAnsi="Times New Roman" w:hint="eastAsia"/>
          <w:b/>
        </w:rPr>
        <w:t xml:space="preserve"> </w:t>
      </w:r>
      <w:r w:rsidR="00EB342E" w:rsidRPr="00EB342E">
        <w:rPr>
          <w:rFonts w:ascii="Times New Roman" w:hAnsi="Times New Roman"/>
          <w:b/>
        </w:rPr>
        <w:t>time</w:t>
      </w:r>
    </w:p>
    <w:tbl>
      <w:tblPr>
        <w:tblStyle w:val="a3"/>
        <w:tblW w:w="9351" w:type="dxa"/>
        <w:tblLook w:val="04A0" w:firstRow="1" w:lastRow="0" w:firstColumn="1" w:lastColumn="0" w:noHBand="0" w:noVBand="1"/>
      </w:tblPr>
      <w:tblGrid>
        <w:gridCol w:w="2637"/>
        <w:gridCol w:w="905"/>
        <w:gridCol w:w="1217"/>
        <w:gridCol w:w="1332"/>
        <w:gridCol w:w="908"/>
        <w:gridCol w:w="811"/>
        <w:gridCol w:w="1541"/>
      </w:tblGrid>
      <w:tr w:rsidR="00B64A94" w14:paraId="36BD6F23" w14:textId="77777777" w:rsidTr="00AC202A">
        <w:tc>
          <w:tcPr>
            <w:tcW w:w="2637" w:type="dxa"/>
            <w:vAlign w:val="center"/>
          </w:tcPr>
          <w:p w14:paraId="7F778D84" w14:textId="77777777" w:rsidR="00B64A94" w:rsidRDefault="00B64A94" w:rsidP="00EF4D0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Outcomes</w:t>
            </w:r>
          </w:p>
        </w:tc>
        <w:tc>
          <w:tcPr>
            <w:tcW w:w="905" w:type="dxa"/>
            <w:vAlign w:val="center"/>
          </w:tcPr>
          <w:p w14:paraId="287D032E" w14:textId="77777777" w:rsidR="00B64A94" w:rsidRDefault="00B64A94" w:rsidP="00EF4D0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Number of studies</w:t>
            </w:r>
          </w:p>
        </w:tc>
        <w:tc>
          <w:tcPr>
            <w:tcW w:w="1217" w:type="dxa"/>
            <w:vAlign w:val="center"/>
          </w:tcPr>
          <w:p w14:paraId="5EEFC9DC" w14:textId="77777777" w:rsidR="00B64A94" w:rsidRDefault="00B64A94" w:rsidP="00EF4D0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Effect measures</w:t>
            </w:r>
          </w:p>
        </w:tc>
        <w:tc>
          <w:tcPr>
            <w:tcW w:w="1332" w:type="dxa"/>
            <w:vAlign w:val="center"/>
          </w:tcPr>
          <w:p w14:paraId="301FE812" w14:textId="77777777" w:rsidR="00B64A94" w:rsidRDefault="00B64A94" w:rsidP="00EF4D0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95%CI</w:t>
            </w:r>
          </w:p>
        </w:tc>
        <w:tc>
          <w:tcPr>
            <w:tcW w:w="908" w:type="dxa"/>
            <w:vAlign w:val="center"/>
          </w:tcPr>
          <w:p w14:paraId="5316CAA3" w14:textId="77777777" w:rsidR="00B64A94" w:rsidRDefault="00B64A94" w:rsidP="00EF4D0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p-value</w:t>
            </w:r>
          </w:p>
        </w:tc>
        <w:tc>
          <w:tcPr>
            <w:tcW w:w="811" w:type="dxa"/>
            <w:vAlign w:val="center"/>
          </w:tcPr>
          <w:p w14:paraId="2C68AFB9" w14:textId="77777777" w:rsidR="00B64A94" w:rsidRDefault="00B64A94" w:rsidP="00EF4D0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vertAlign w:val="superscript"/>
                <w:lang w:eastAsia="es-PE"/>
              </w:rPr>
              <w:t>2</w:t>
            </w:r>
            <w:r w:rsidRPr="00D34A24">
              <w:rPr>
                <w:rFonts w:ascii="Times New Roman" w:hAnsi="Times New Roman" w:cs="Times New Roman" w:hint="eastAsia"/>
                <w:szCs w:val="21"/>
              </w:rPr>
              <w:t>（</w:t>
            </w:r>
            <w:r w:rsidRPr="00C8072B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D34A24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1541" w:type="dxa"/>
          </w:tcPr>
          <w:p w14:paraId="472A243F" w14:textId="77777777" w:rsidR="00B64A94" w:rsidRDefault="00B64A94" w:rsidP="00EF4D06">
            <w:pPr>
              <w:jc w:val="center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CE7EA7">
              <w:rPr>
                <w:rFonts w:ascii="Times New Roman" w:eastAsia="Times New Roman" w:hAnsi="Times New Roman"/>
                <w:color w:val="000000"/>
                <w:lang w:eastAsia="es-PE"/>
              </w:rPr>
              <w:t>Heterogeneity between groups</w:t>
            </w:r>
          </w:p>
        </w:tc>
      </w:tr>
      <w:tr w:rsidR="00B64A94" w14:paraId="75CB7D87" w14:textId="77777777" w:rsidTr="00AC202A">
        <w:tc>
          <w:tcPr>
            <w:tcW w:w="2637" w:type="dxa"/>
          </w:tcPr>
          <w:p w14:paraId="1C5D5AEC" w14:textId="77777777" w:rsidR="00B64A94" w:rsidRPr="00D94239" w:rsidRDefault="00B64A94" w:rsidP="00EF4D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4239">
              <w:rPr>
                <w:rFonts w:ascii="Times New Roman" w:hAnsi="Times New Roman" w:cs="Times New Roman"/>
                <w:szCs w:val="21"/>
              </w:rPr>
              <w:t>Major cardiovascular events</w:t>
            </w:r>
          </w:p>
        </w:tc>
        <w:tc>
          <w:tcPr>
            <w:tcW w:w="905" w:type="dxa"/>
          </w:tcPr>
          <w:p w14:paraId="4475D4F8" w14:textId="77777777" w:rsidR="00B64A94" w:rsidRDefault="00B64A94" w:rsidP="00EF4D0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7" w:type="dxa"/>
          </w:tcPr>
          <w:p w14:paraId="777801A3" w14:textId="77777777" w:rsidR="00B64A94" w:rsidRDefault="00B64A94" w:rsidP="00EF4D0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32" w:type="dxa"/>
          </w:tcPr>
          <w:p w14:paraId="51E3B85C" w14:textId="77777777" w:rsidR="00B64A94" w:rsidRDefault="00B64A94" w:rsidP="00EF4D0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8" w:type="dxa"/>
          </w:tcPr>
          <w:p w14:paraId="28247BDD" w14:textId="77777777" w:rsidR="00B64A94" w:rsidRDefault="00B64A94" w:rsidP="00EF4D0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1" w:type="dxa"/>
          </w:tcPr>
          <w:p w14:paraId="1AB089FB" w14:textId="77777777" w:rsidR="00B64A94" w:rsidRDefault="00B64A94" w:rsidP="00EF4D0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41" w:type="dxa"/>
          </w:tcPr>
          <w:p w14:paraId="01AA1A9C" w14:textId="77777777" w:rsidR="00B64A94" w:rsidRDefault="00B64A94" w:rsidP="00EF4D0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64A94" w:rsidRPr="00523D11" w14:paraId="0D454F84" w14:textId="77777777" w:rsidTr="00AC202A">
        <w:tc>
          <w:tcPr>
            <w:tcW w:w="2637" w:type="dxa"/>
          </w:tcPr>
          <w:p w14:paraId="1A9BA05A" w14:textId="2D31CAD5" w:rsidR="00B64A94" w:rsidRPr="000717BD" w:rsidRDefault="000717BD" w:rsidP="000717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7BD"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month</w:t>
            </w:r>
          </w:p>
        </w:tc>
        <w:tc>
          <w:tcPr>
            <w:tcW w:w="905" w:type="dxa"/>
          </w:tcPr>
          <w:p w14:paraId="5F6368E5" w14:textId="6029A70A" w:rsidR="00B64A94" w:rsidRPr="00523D11" w:rsidRDefault="000717BD" w:rsidP="00EF4D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217" w:type="dxa"/>
          </w:tcPr>
          <w:p w14:paraId="03BC0EFC" w14:textId="314E8F02" w:rsidR="00B64A94" w:rsidRPr="00523D11" w:rsidRDefault="00B64A94" w:rsidP="00EF4D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/>
                <w:szCs w:val="21"/>
              </w:rPr>
              <w:t>RR: 0.</w:t>
            </w:r>
            <w:r w:rsidR="000717BD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332" w:type="dxa"/>
          </w:tcPr>
          <w:p w14:paraId="60977B56" w14:textId="7D28EC46" w:rsidR="00B64A94" w:rsidRPr="00523D11" w:rsidRDefault="00B64A94" w:rsidP="00EF4D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23D11">
              <w:rPr>
                <w:rFonts w:ascii="Times New Roman" w:hAnsi="Times New Roman" w:cs="Times New Roman"/>
                <w:szCs w:val="21"/>
              </w:rPr>
              <w:t>.</w:t>
            </w:r>
            <w:r w:rsidR="00EA7671">
              <w:rPr>
                <w:rFonts w:ascii="Times New Roman" w:hAnsi="Times New Roman" w:cs="Times New Roman"/>
                <w:szCs w:val="21"/>
              </w:rPr>
              <w:t>0</w:t>
            </w:r>
            <w:r w:rsidRPr="00523D11">
              <w:rPr>
                <w:rFonts w:ascii="Times New Roman" w:hAnsi="Times New Roman" w:cs="Times New Roman"/>
                <w:szCs w:val="21"/>
              </w:rPr>
              <w:t>6</w:t>
            </w:r>
            <w:r w:rsidRPr="00523D11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EA7671">
              <w:rPr>
                <w:rFonts w:ascii="Times New Roman" w:hAnsi="Times New Roman" w:cs="Times New Roman"/>
                <w:szCs w:val="21"/>
              </w:rPr>
              <w:t>3.48</w:t>
            </w:r>
          </w:p>
        </w:tc>
        <w:tc>
          <w:tcPr>
            <w:tcW w:w="908" w:type="dxa"/>
          </w:tcPr>
          <w:p w14:paraId="2E638F60" w14:textId="4B526F03" w:rsidR="00B64A94" w:rsidRPr="00523D11" w:rsidRDefault="00B64A94" w:rsidP="00EF4D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23D11">
              <w:rPr>
                <w:rFonts w:ascii="Times New Roman" w:hAnsi="Times New Roman" w:cs="Times New Roman"/>
                <w:szCs w:val="21"/>
              </w:rPr>
              <w:t>.</w:t>
            </w:r>
            <w:r w:rsidR="00EA7671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811" w:type="dxa"/>
          </w:tcPr>
          <w:p w14:paraId="3C801664" w14:textId="77777777" w:rsidR="00B64A94" w:rsidRPr="00523D11" w:rsidRDefault="00B64A94" w:rsidP="00EF4D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541" w:type="dxa"/>
          </w:tcPr>
          <w:p w14:paraId="18E7BCDE" w14:textId="77777777" w:rsidR="00B64A94" w:rsidRPr="00523D11" w:rsidRDefault="00B64A94" w:rsidP="00EF4D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4A94" w:rsidRPr="00523D11" w14:paraId="3E60EDB1" w14:textId="77777777" w:rsidTr="00AC202A">
        <w:tc>
          <w:tcPr>
            <w:tcW w:w="2637" w:type="dxa"/>
          </w:tcPr>
          <w:p w14:paraId="37083DA4" w14:textId="4345594A" w:rsidR="00B64A94" w:rsidRPr="00BA7C34" w:rsidRDefault="000717BD" w:rsidP="00EF4D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7BD">
              <w:rPr>
                <w:rFonts w:ascii="Times New Roman" w:hAnsi="Times New Roman" w:cs="Times New Roman" w:hint="eastAsia"/>
                <w:szCs w:val="21"/>
              </w:rPr>
              <w:t>&gt;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month</w:t>
            </w:r>
          </w:p>
        </w:tc>
        <w:tc>
          <w:tcPr>
            <w:tcW w:w="905" w:type="dxa"/>
          </w:tcPr>
          <w:p w14:paraId="52318961" w14:textId="6B61FDED" w:rsidR="00B64A94" w:rsidRPr="00523D11" w:rsidRDefault="000717BD" w:rsidP="00EF4D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217" w:type="dxa"/>
          </w:tcPr>
          <w:p w14:paraId="51702F0B" w14:textId="71324369" w:rsidR="00B64A94" w:rsidRPr="00523D11" w:rsidRDefault="00B64A94" w:rsidP="00EF4D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/>
                <w:szCs w:val="21"/>
              </w:rPr>
              <w:t>RR: 0.</w:t>
            </w:r>
            <w:r w:rsidR="000717BD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332" w:type="dxa"/>
          </w:tcPr>
          <w:p w14:paraId="57C9ACE9" w14:textId="2E6C647C" w:rsidR="00B64A94" w:rsidRPr="00523D11" w:rsidRDefault="00B64A94" w:rsidP="00EF4D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23D11">
              <w:rPr>
                <w:rFonts w:ascii="Times New Roman" w:hAnsi="Times New Roman" w:cs="Times New Roman"/>
                <w:szCs w:val="21"/>
              </w:rPr>
              <w:t>.</w:t>
            </w:r>
            <w:r w:rsidR="00EA7671">
              <w:rPr>
                <w:rFonts w:ascii="Times New Roman" w:hAnsi="Times New Roman" w:cs="Times New Roman"/>
                <w:szCs w:val="21"/>
              </w:rPr>
              <w:t>49</w:t>
            </w:r>
            <w:r w:rsidRPr="00523D11">
              <w:rPr>
                <w:rFonts w:ascii="Times New Roman" w:hAnsi="Times New Roman" w:cs="Times New Roman"/>
                <w:szCs w:val="21"/>
              </w:rPr>
              <w:t>-0.</w:t>
            </w:r>
            <w:r w:rsidR="00EA7671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908" w:type="dxa"/>
          </w:tcPr>
          <w:p w14:paraId="6EFB4068" w14:textId="62DC8A4C" w:rsidR="00B64A94" w:rsidRPr="00523D11" w:rsidRDefault="00B64A94" w:rsidP="00EF4D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23D11">
              <w:rPr>
                <w:rFonts w:ascii="Times New Roman" w:hAnsi="Times New Roman" w:cs="Times New Roman"/>
                <w:szCs w:val="21"/>
              </w:rPr>
              <w:t>.0</w:t>
            </w:r>
            <w:r w:rsidR="00EA7671">
              <w:rPr>
                <w:rFonts w:ascii="Times New Roman" w:hAnsi="Times New Roman" w:cs="Times New Roman"/>
                <w:szCs w:val="21"/>
              </w:rPr>
              <w:t>03</w:t>
            </w:r>
          </w:p>
        </w:tc>
        <w:tc>
          <w:tcPr>
            <w:tcW w:w="811" w:type="dxa"/>
          </w:tcPr>
          <w:p w14:paraId="37E2C6D9" w14:textId="53A363F1" w:rsidR="00B64A94" w:rsidRPr="00523D11" w:rsidRDefault="00EA7671" w:rsidP="00EF4D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541" w:type="dxa"/>
          </w:tcPr>
          <w:p w14:paraId="11F3506C" w14:textId="4D0A7A76" w:rsidR="00B64A94" w:rsidRPr="00523D11" w:rsidRDefault="00EA7671" w:rsidP="00EF4D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2E3">
              <w:rPr>
                <w:rFonts w:ascii="Times New Roman" w:hAnsi="Times New Roman" w:cs="Times New Roman"/>
                <w:szCs w:val="21"/>
              </w:rPr>
              <w:t>P=0.</w:t>
            </w:r>
            <w:r>
              <w:rPr>
                <w:rFonts w:ascii="Times New Roman" w:hAnsi="Times New Roman" w:cs="Times New Roman"/>
                <w:szCs w:val="21"/>
              </w:rPr>
              <w:t>74</w:t>
            </w:r>
          </w:p>
        </w:tc>
      </w:tr>
      <w:tr w:rsidR="00EA7671" w:rsidRPr="00523D11" w14:paraId="06A2C3E0" w14:textId="77777777" w:rsidTr="00AC202A">
        <w:tc>
          <w:tcPr>
            <w:tcW w:w="2637" w:type="dxa"/>
          </w:tcPr>
          <w:p w14:paraId="10928EE1" w14:textId="71B05C77" w:rsidR="00EA7671" w:rsidRPr="000717BD" w:rsidRDefault="00EA7671" w:rsidP="00EF4D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F912E3">
              <w:rPr>
                <w:rFonts w:ascii="Times New Roman" w:hAnsi="Times New Roman" w:cs="Times New Roman"/>
                <w:szCs w:val="21"/>
              </w:rPr>
              <w:t>tent thrombosis</w:t>
            </w:r>
          </w:p>
        </w:tc>
        <w:tc>
          <w:tcPr>
            <w:tcW w:w="905" w:type="dxa"/>
          </w:tcPr>
          <w:p w14:paraId="6180172B" w14:textId="77777777" w:rsidR="00EA7671" w:rsidRDefault="00EA7671" w:rsidP="00EF4D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7" w:type="dxa"/>
          </w:tcPr>
          <w:p w14:paraId="0A05A6C3" w14:textId="77777777" w:rsidR="00EA7671" w:rsidRPr="00523D11" w:rsidRDefault="00EA7671" w:rsidP="00EF4D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2" w:type="dxa"/>
          </w:tcPr>
          <w:p w14:paraId="15DB4E06" w14:textId="77777777" w:rsidR="00EA7671" w:rsidRPr="00523D11" w:rsidRDefault="00EA7671" w:rsidP="00EF4D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8" w:type="dxa"/>
          </w:tcPr>
          <w:p w14:paraId="194D0516" w14:textId="77777777" w:rsidR="00EA7671" w:rsidRPr="00523D11" w:rsidRDefault="00EA7671" w:rsidP="00EF4D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</w:tcPr>
          <w:p w14:paraId="3AC8ECB7" w14:textId="77777777" w:rsidR="00EA7671" w:rsidRDefault="00EA7671" w:rsidP="00EF4D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492E0C82" w14:textId="77777777" w:rsidR="00EA7671" w:rsidRPr="00F912E3" w:rsidRDefault="00EA7671" w:rsidP="00EF4D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7671" w:rsidRPr="00523D11" w14:paraId="156881E0" w14:textId="77777777" w:rsidTr="00AC202A">
        <w:tc>
          <w:tcPr>
            <w:tcW w:w="2637" w:type="dxa"/>
          </w:tcPr>
          <w:p w14:paraId="60C0C75E" w14:textId="47152093" w:rsidR="00EA7671" w:rsidRPr="000717BD" w:rsidRDefault="00EA7671" w:rsidP="00EA76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7BD"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month</w:t>
            </w:r>
          </w:p>
        </w:tc>
        <w:tc>
          <w:tcPr>
            <w:tcW w:w="905" w:type="dxa"/>
          </w:tcPr>
          <w:p w14:paraId="5EAD5D74" w14:textId="6EF03B94" w:rsidR="00EA7671" w:rsidRDefault="00EA7671" w:rsidP="00EA76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17" w:type="dxa"/>
          </w:tcPr>
          <w:p w14:paraId="3BE71218" w14:textId="481E3D5F" w:rsidR="00EA7671" w:rsidRPr="00523D11" w:rsidRDefault="00EA7671" w:rsidP="00EA76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/>
                <w:szCs w:val="21"/>
              </w:rPr>
              <w:t>RR: 0.</w:t>
            </w: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332" w:type="dxa"/>
          </w:tcPr>
          <w:p w14:paraId="2AADEC3A" w14:textId="56785243" w:rsidR="00EA7671" w:rsidRPr="00523D11" w:rsidRDefault="00342CD5" w:rsidP="00EA76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-8.03</w:t>
            </w:r>
          </w:p>
        </w:tc>
        <w:tc>
          <w:tcPr>
            <w:tcW w:w="908" w:type="dxa"/>
          </w:tcPr>
          <w:p w14:paraId="6D4C27D0" w14:textId="2B30C7F2" w:rsidR="00EA7671" w:rsidRPr="00523D11" w:rsidRDefault="00342CD5" w:rsidP="00EA76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8</w:t>
            </w:r>
          </w:p>
        </w:tc>
        <w:tc>
          <w:tcPr>
            <w:tcW w:w="811" w:type="dxa"/>
          </w:tcPr>
          <w:p w14:paraId="1DA03FFD" w14:textId="2750F065" w:rsidR="00EA7671" w:rsidRDefault="00EA7671" w:rsidP="00EA76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541" w:type="dxa"/>
          </w:tcPr>
          <w:p w14:paraId="27C39644" w14:textId="77777777" w:rsidR="00EA7671" w:rsidRPr="00F912E3" w:rsidRDefault="00EA7671" w:rsidP="00EA76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7671" w:rsidRPr="00523D11" w14:paraId="5DEE3E1D" w14:textId="77777777" w:rsidTr="00AC202A">
        <w:tc>
          <w:tcPr>
            <w:tcW w:w="2637" w:type="dxa"/>
          </w:tcPr>
          <w:p w14:paraId="6D0507D5" w14:textId="108F9267" w:rsidR="00EA7671" w:rsidRPr="000717BD" w:rsidRDefault="00EA7671" w:rsidP="00EA76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7BD">
              <w:rPr>
                <w:rFonts w:ascii="Times New Roman" w:hAnsi="Times New Roman" w:cs="Times New Roman" w:hint="eastAsia"/>
                <w:szCs w:val="21"/>
              </w:rPr>
              <w:t>&gt;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month</w:t>
            </w:r>
          </w:p>
        </w:tc>
        <w:tc>
          <w:tcPr>
            <w:tcW w:w="905" w:type="dxa"/>
          </w:tcPr>
          <w:p w14:paraId="750A723C" w14:textId="112A8585" w:rsidR="00EA7671" w:rsidRDefault="00EA7671" w:rsidP="00EA76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17" w:type="dxa"/>
          </w:tcPr>
          <w:p w14:paraId="2CCD4B61" w14:textId="19E7B516" w:rsidR="00EA7671" w:rsidRPr="00523D11" w:rsidRDefault="00EA7671" w:rsidP="00EA76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/>
                <w:szCs w:val="21"/>
              </w:rPr>
              <w:t>RR: 0.</w:t>
            </w:r>
            <w:r w:rsidR="00342CD5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332" w:type="dxa"/>
          </w:tcPr>
          <w:p w14:paraId="5AD18B26" w14:textId="4783D72F" w:rsidR="00EA7671" w:rsidRPr="00523D11" w:rsidRDefault="00342CD5" w:rsidP="00EA76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5-1.02</w:t>
            </w:r>
          </w:p>
        </w:tc>
        <w:tc>
          <w:tcPr>
            <w:tcW w:w="908" w:type="dxa"/>
          </w:tcPr>
          <w:p w14:paraId="33D41283" w14:textId="1463EFC2" w:rsidR="00EA7671" w:rsidRPr="00523D11" w:rsidRDefault="00342CD5" w:rsidP="00EA76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</w:t>
            </w:r>
          </w:p>
        </w:tc>
        <w:tc>
          <w:tcPr>
            <w:tcW w:w="811" w:type="dxa"/>
          </w:tcPr>
          <w:p w14:paraId="69D70008" w14:textId="67232B8E" w:rsidR="00EA7671" w:rsidRDefault="00EA7671" w:rsidP="00EA76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541" w:type="dxa"/>
          </w:tcPr>
          <w:p w14:paraId="782927F1" w14:textId="12999276" w:rsidR="00EA7671" w:rsidRPr="00F912E3" w:rsidRDefault="00342CD5" w:rsidP="00EA76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2E3">
              <w:rPr>
                <w:rFonts w:ascii="Times New Roman" w:hAnsi="Times New Roman" w:cs="Times New Roman"/>
                <w:szCs w:val="21"/>
              </w:rPr>
              <w:t>P=0.</w:t>
            </w:r>
            <w:r>
              <w:rPr>
                <w:rFonts w:ascii="Times New Roman" w:hAnsi="Times New Roman" w:cs="Times New Roman"/>
                <w:szCs w:val="21"/>
              </w:rPr>
              <w:t>80</w:t>
            </w:r>
          </w:p>
        </w:tc>
      </w:tr>
      <w:tr w:rsidR="006175FF" w:rsidRPr="00523D11" w14:paraId="0EBD8903" w14:textId="77777777" w:rsidTr="00AC202A">
        <w:tc>
          <w:tcPr>
            <w:tcW w:w="2637" w:type="dxa"/>
          </w:tcPr>
          <w:p w14:paraId="73FA4136" w14:textId="51972686" w:rsidR="006175FF" w:rsidRPr="000717BD" w:rsidRDefault="006175FF" w:rsidP="00EA76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h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CRP</w:t>
            </w:r>
          </w:p>
        </w:tc>
        <w:tc>
          <w:tcPr>
            <w:tcW w:w="905" w:type="dxa"/>
          </w:tcPr>
          <w:p w14:paraId="62A4BBC9" w14:textId="77777777" w:rsidR="006175FF" w:rsidRDefault="006175FF" w:rsidP="00EA76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7" w:type="dxa"/>
          </w:tcPr>
          <w:p w14:paraId="64C501EF" w14:textId="77777777" w:rsidR="006175FF" w:rsidRPr="00523D11" w:rsidRDefault="006175FF" w:rsidP="00EA76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2" w:type="dxa"/>
          </w:tcPr>
          <w:p w14:paraId="74E80796" w14:textId="77777777" w:rsidR="006175FF" w:rsidRDefault="006175FF" w:rsidP="00EA76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8" w:type="dxa"/>
          </w:tcPr>
          <w:p w14:paraId="0477F690" w14:textId="77777777" w:rsidR="006175FF" w:rsidRDefault="006175FF" w:rsidP="00EA76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</w:tcPr>
          <w:p w14:paraId="093AA98A" w14:textId="77777777" w:rsidR="006175FF" w:rsidRDefault="006175FF" w:rsidP="00EA76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2A86C197" w14:textId="77777777" w:rsidR="006175FF" w:rsidRPr="00F912E3" w:rsidRDefault="006175FF" w:rsidP="00EA76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175FF" w:rsidRPr="00523D11" w14:paraId="2C2C63A0" w14:textId="77777777" w:rsidTr="00AC202A">
        <w:tc>
          <w:tcPr>
            <w:tcW w:w="2637" w:type="dxa"/>
          </w:tcPr>
          <w:p w14:paraId="4F076AFF" w14:textId="0BB082BD" w:rsidR="006175FF" w:rsidRPr="000717BD" w:rsidRDefault="006175FF" w:rsidP="006175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7BD"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month</w:t>
            </w:r>
          </w:p>
        </w:tc>
        <w:tc>
          <w:tcPr>
            <w:tcW w:w="905" w:type="dxa"/>
          </w:tcPr>
          <w:p w14:paraId="6AA0897B" w14:textId="0A7EBB20" w:rsidR="006175FF" w:rsidRDefault="006175FF" w:rsidP="006175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17" w:type="dxa"/>
          </w:tcPr>
          <w:p w14:paraId="2BC73383" w14:textId="3D713A90" w:rsidR="006175FF" w:rsidRPr="00523D11" w:rsidRDefault="006175FF" w:rsidP="006175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MD:-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1332" w:type="dxa"/>
          </w:tcPr>
          <w:p w14:paraId="140FFDC9" w14:textId="2ECC0B5A" w:rsidR="006175FF" w:rsidRDefault="006175FF" w:rsidP="006175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43</w:t>
            </w:r>
            <w:r w:rsidR="00AC202A">
              <w:rPr>
                <w:rFonts w:ascii="Times New Roman" w:hAnsi="Times New Roman" w:cs="Times New Roman" w:hint="eastAsia"/>
                <w:szCs w:val="21"/>
              </w:rPr>
              <w:t>，</w:t>
            </w:r>
            <w:r w:rsidR="00AC202A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AC202A">
              <w:rPr>
                <w:rFonts w:ascii="Times New Roman" w:hAnsi="Times New Roman" w:cs="Times New Roman"/>
                <w:szCs w:val="21"/>
              </w:rPr>
              <w:t>.09</w:t>
            </w:r>
          </w:p>
        </w:tc>
        <w:tc>
          <w:tcPr>
            <w:tcW w:w="908" w:type="dxa"/>
          </w:tcPr>
          <w:p w14:paraId="4487CFA7" w14:textId="0869C3B5" w:rsidR="006175FF" w:rsidRDefault="00AC202A" w:rsidP="006175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1</w:t>
            </w:r>
          </w:p>
        </w:tc>
        <w:tc>
          <w:tcPr>
            <w:tcW w:w="811" w:type="dxa"/>
          </w:tcPr>
          <w:p w14:paraId="29360606" w14:textId="5B48D374" w:rsidR="006175FF" w:rsidRDefault="006175FF" w:rsidP="006175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541" w:type="dxa"/>
          </w:tcPr>
          <w:p w14:paraId="1891CB2E" w14:textId="77777777" w:rsidR="006175FF" w:rsidRPr="00F912E3" w:rsidRDefault="006175FF" w:rsidP="006175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175FF" w:rsidRPr="00523D11" w14:paraId="73A21995" w14:textId="77777777" w:rsidTr="00AC202A">
        <w:tc>
          <w:tcPr>
            <w:tcW w:w="2637" w:type="dxa"/>
          </w:tcPr>
          <w:p w14:paraId="0B6B1C0E" w14:textId="0D9439EC" w:rsidR="006175FF" w:rsidRPr="000717BD" w:rsidRDefault="006175FF" w:rsidP="006175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7BD">
              <w:rPr>
                <w:rFonts w:ascii="Times New Roman" w:hAnsi="Times New Roman" w:cs="Times New Roman" w:hint="eastAsia"/>
                <w:szCs w:val="21"/>
              </w:rPr>
              <w:t>&gt;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month</w:t>
            </w:r>
          </w:p>
        </w:tc>
        <w:tc>
          <w:tcPr>
            <w:tcW w:w="905" w:type="dxa"/>
          </w:tcPr>
          <w:p w14:paraId="271FFE09" w14:textId="3ADD6A6E" w:rsidR="006175FF" w:rsidRDefault="006175FF" w:rsidP="006175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17" w:type="dxa"/>
          </w:tcPr>
          <w:p w14:paraId="1161548C" w14:textId="002436CC" w:rsidR="006175FF" w:rsidRPr="00523D11" w:rsidRDefault="006175FF" w:rsidP="006175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MD:-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1332" w:type="dxa"/>
          </w:tcPr>
          <w:p w14:paraId="5DF537F4" w14:textId="13699B14" w:rsidR="006175FF" w:rsidRDefault="00AC202A" w:rsidP="006175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65</w:t>
            </w:r>
            <w:r>
              <w:rPr>
                <w:rFonts w:ascii="Times New Roman" w:hAnsi="Times New Roman" w:cs="Times New Roman" w:hint="eastAsia"/>
                <w:szCs w:val="21"/>
              </w:rPr>
              <w:t>，</w:t>
            </w:r>
            <w:r>
              <w:rPr>
                <w:rFonts w:ascii="Times New Roman" w:hAnsi="Times New Roman" w:cs="Times New Roman" w:hint="eastAsia"/>
                <w:szCs w:val="21"/>
              </w:rPr>
              <w:t>-0</w:t>
            </w:r>
            <w:r>
              <w:rPr>
                <w:rFonts w:ascii="Times New Roman" w:hAnsi="Times New Roman" w:cs="Times New Roman"/>
                <w:szCs w:val="21"/>
              </w:rPr>
              <w:t>.10</w:t>
            </w:r>
          </w:p>
        </w:tc>
        <w:tc>
          <w:tcPr>
            <w:tcW w:w="908" w:type="dxa"/>
          </w:tcPr>
          <w:p w14:paraId="23707537" w14:textId="0965ED3A" w:rsidR="006175FF" w:rsidRDefault="00AC202A" w:rsidP="006175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</w:p>
        </w:tc>
        <w:tc>
          <w:tcPr>
            <w:tcW w:w="811" w:type="dxa"/>
          </w:tcPr>
          <w:p w14:paraId="2C4D9633" w14:textId="13E4ECA6" w:rsidR="006175FF" w:rsidRDefault="006175FF" w:rsidP="006175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541" w:type="dxa"/>
          </w:tcPr>
          <w:p w14:paraId="3787E67D" w14:textId="3DA6C6BF" w:rsidR="006175FF" w:rsidRPr="00F912E3" w:rsidRDefault="00AC202A" w:rsidP="006175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2E3">
              <w:rPr>
                <w:rFonts w:ascii="Times New Roman" w:hAnsi="Times New Roman" w:cs="Times New Roman"/>
                <w:szCs w:val="21"/>
              </w:rPr>
              <w:t>P=0.</w:t>
            </w: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</w:tr>
      <w:tr w:rsidR="00AC202A" w:rsidRPr="00523D11" w14:paraId="1BF37BC0" w14:textId="77777777" w:rsidTr="00AC202A">
        <w:tc>
          <w:tcPr>
            <w:tcW w:w="2637" w:type="dxa"/>
          </w:tcPr>
          <w:p w14:paraId="38A85B2B" w14:textId="723F4173" w:rsidR="00AC202A" w:rsidRPr="000717BD" w:rsidRDefault="00AC202A" w:rsidP="00AC20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d</w:t>
            </w:r>
            <w:r>
              <w:rPr>
                <w:rFonts w:ascii="Times New Roman" w:hAnsi="Times New Roman" w:cs="Times New Roman"/>
                <w:szCs w:val="21"/>
              </w:rPr>
              <w:t>verse events</w:t>
            </w:r>
          </w:p>
        </w:tc>
        <w:tc>
          <w:tcPr>
            <w:tcW w:w="905" w:type="dxa"/>
          </w:tcPr>
          <w:p w14:paraId="2DBE519F" w14:textId="77777777" w:rsidR="00AC202A" w:rsidRDefault="00AC202A" w:rsidP="00AC20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7" w:type="dxa"/>
          </w:tcPr>
          <w:p w14:paraId="794E01CC" w14:textId="77777777" w:rsidR="00AC202A" w:rsidRDefault="00AC202A" w:rsidP="00AC20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2" w:type="dxa"/>
          </w:tcPr>
          <w:p w14:paraId="40A7E26D" w14:textId="77777777" w:rsidR="00AC202A" w:rsidRDefault="00AC202A" w:rsidP="00AC20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8" w:type="dxa"/>
          </w:tcPr>
          <w:p w14:paraId="03A6380F" w14:textId="77777777" w:rsidR="00AC202A" w:rsidRDefault="00AC202A" w:rsidP="00AC20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</w:tcPr>
          <w:p w14:paraId="1AC13D5E" w14:textId="77777777" w:rsidR="00AC202A" w:rsidRDefault="00AC202A" w:rsidP="00AC20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1" w:type="dxa"/>
          </w:tcPr>
          <w:p w14:paraId="025BEF2E" w14:textId="77777777" w:rsidR="00AC202A" w:rsidRPr="00F912E3" w:rsidRDefault="00AC202A" w:rsidP="00AC20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C202A" w:rsidRPr="00523D11" w14:paraId="066C7CDC" w14:textId="77777777" w:rsidTr="00AC202A">
        <w:tc>
          <w:tcPr>
            <w:tcW w:w="2637" w:type="dxa"/>
          </w:tcPr>
          <w:p w14:paraId="58C77AC8" w14:textId="3A598E65" w:rsidR="00AC202A" w:rsidRPr="000717BD" w:rsidRDefault="00AC202A" w:rsidP="00AC20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7BD"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month</w:t>
            </w:r>
          </w:p>
        </w:tc>
        <w:tc>
          <w:tcPr>
            <w:tcW w:w="905" w:type="dxa"/>
          </w:tcPr>
          <w:p w14:paraId="77BE3DD1" w14:textId="18B87F94" w:rsidR="00AC202A" w:rsidRDefault="00AC202A" w:rsidP="00AC20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217" w:type="dxa"/>
          </w:tcPr>
          <w:p w14:paraId="58568218" w14:textId="05BE8876" w:rsidR="00AC202A" w:rsidRDefault="00AC202A" w:rsidP="00AC20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/>
                <w:szCs w:val="21"/>
              </w:rPr>
              <w:t xml:space="preserve">RR: </w:t>
            </w:r>
            <w:r w:rsidR="007B4915">
              <w:rPr>
                <w:rFonts w:ascii="Times New Roman" w:hAnsi="Times New Roman" w:cs="Times New Roman"/>
                <w:szCs w:val="21"/>
              </w:rPr>
              <w:t>4.42</w:t>
            </w:r>
          </w:p>
        </w:tc>
        <w:tc>
          <w:tcPr>
            <w:tcW w:w="1332" w:type="dxa"/>
          </w:tcPr>
          <w:p w14:paraId="09C9C6A3" w14:textId="25DB0290" w:rsidR="00AC202A" w:rsidRDefault="007B4915" w:rsidP="00AC20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3</w:t>
            </w:r>
            <w:r>
              <w:rPr>
                <w:rFonts w:ascii="Times New Roman" w:hAnsi="Times New Roman" w:cs="Times New Roman" w:hint="eastAsia"/>
                <w:szCs w:val="21"/>
              </w:rPr>
              <w:t>，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5.10</w:t>
            </w:r>
          </w:p>
        </w:tc>
        <w:tc>
          <w:tcPr>
            <w:tcW w:w="908" w:type="dxa"/>
          </w:tcPr>
          <w:p w14:paraId="1CD60E9E" w14:textId="1BAAC71D" w:rsidR="00AC202A" w:rsidRDefault="007B4915" w:rsidP="00AC20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1</w:t>
            </w:r>
          </w:p>
        </w:tc>
        <w:tc>
          <w:tcPr>
            <w:tcW w:w="811" w:type="dxa"/>
          </w:tcPr>
          <w:p w14:paraId="5AFB8E1A" w14:textId="371B798B" w:rsidR="00AC202A" w:rsidRDefault="007B4915" w:rsidP="00AC20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41" w:type="dxa"/>
          </w:tcPr>
          <w:p w14:paraId="7F8758F4" w14:textId="77777777" w:rsidR="00AC202A" w:rsidRPr="00F912E3" w:rsidRDefault="00AC202A" w:rsidP="00AC20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C202A" w:rsidRPr="00523D11" w14:paraId="439929EE" w14:textId="77777777" w:rsidTr="00AC202A">
        <w:tc>
          <w:tcPr>
            <w:tcW w:w="2637" w:type="dxa"/>
          </w:tcPr>
          <w:p w14:paraId="57DB218A" w14:textId="02CF5B52" w:rsidR="00AC202A" w:rsidRPr="000717BD" w:rsidRDefault="00AC202A" w:rsidP="00AC20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7BD">
              <w:rPr>
                <w:rFonts w:ascii="Times New Roman" w:hAnsi="Times New Roman" w:cs="Times New Roman" w:hint="eastAsia"/>
                <w:szCs w:val="21"/>
              </w:rPr>
              <w:t>&gt;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month</w:t>
            </w:r>
          </w:p>
        </w:tc>
        <w:tc>
          <w:tcPr>
            <w:tcW w:w="905" w:type="dxa"/>
          </w:tcPr>
          <w:p w14:paraId="0CA27FE1" w14:textId="67EF14F4" w:rsidR="00AC202A" w:rsidRDefault="00AC202A" w:rsidP="00AC20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217" w:type="dxa"/>
          </w:tcPr>
          <w:p w14:paraId="51109EEC" w14:textId="0F14ED39" w:rsidR="00AC202A" w:rsidRDefault="00AC202A" w:rsidP="00AC20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/>
                <w:szCs w:val="21"/>
              </w:rPr>
              <w:t xml:space="preserve">RR: </w:t>
            </w:r>
            <w:r w:rsidR="00B50B2B">
              <w:rPr>
                <w:rFonts w:ascii="Times New Roman" w:hAnsi="Times New Roman" w:cs="Times New Roman"/>
                <w:szCs w:val="21"/>
              </w:rPr>
              <w:t>1.</w:t>
            </w:r>
            <w:r w:rsidR="007B4915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332" w:type="dxa"/>
          </w:tcPr>
          <w:p w14:paraId="05ADA8D1" w14:textId="0D7C8F8F" w:rsidR="00AC202A" w:rsidRDefault="007B4915" w:rsidP="00AC20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3</w:t>
            </w:r>
            <w:r>
              <w:rPr>
                <w:rFonts w:ascii="Times New Roman" w:hAnsi="Times New Roman" w:cs="Times New Roman" w:hint="eastAsia"/>
                <w:szCs w:val="21"/>
              </w:rPr>
              <w:t>，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10</w:t>
            </w:r>
          </w:p>
        </w:tc>
        <w:tc>
          <w:tcPr>
            <w:tcW w:w="908" w:type="dxa"/>
          </w:tcPr>
          <w:p w14:paraId="72320EAC" w14:textId="45F5673F" w:rsidR="00AC202A" w:rsidRDefault="007B4915" w:rsidP="00AC20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</w:t>
            </w:r>
          </w:p>
        </w:tc>
        <w:tc>
          <w:tcPr>
            <w:tcW w:w="811" w:type="dxa"/>
          </w:tcPr>
          <w:p w14:paraId="0569D7E5" w14:textId="4708CED5" w:rsidR="00AC202A" w:rsidRDefault="007B4915" w:rsidP="00AC20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41" w:type="dxa"/>
          </w:tcPr>
          <w:p w14:paraId="488C25F6" w14:textId="4129C2E2" w:rsidR="00AC202A" w:rsidRPr="00F912E3" w:rsidRDefault="007B4915" w:rsidP="00AC20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2E3">
              <w:rPr>
                <w:rFonts w:ascii="Times New Roman" w:hAnsi="Times New Roman" w:cs="Times New Roman"/>
                <w:szCs w:val="21"/>
              </w:rPr>
              <w:t>P=0.</w:t>
            </w: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</w:tr>
    </w:tbl>
    <w:p w14:paraId="791BD323" w14:textId="687FB03F" w:rsidR="007B4915" w:rsidRDefault="007B4915">
      <w:pPr>
        <w:rPr>
          <w:rFonts w:ascii="Times New Roman" w:hAnsi="Times New Roman" w:cs="Times New Roman"/>
          <w:sz w:val="24"/>
        </w:rPr>
      </w:pPr>
    </w:p>
    <w:p w14:paraId="05993D0D" w14:textId="77777777" w:rsidR="007B4915" w:rsidRDefault="007B4915">
      <w:pPr>
        <w:spacing w:line="24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4A791712" w14:textId="004CE113" w:rsidR="008620DF" w:rsidRDefault="008620DF" w:rsidP="008620DF">
      <w:pPr>
        <w:rPr>
          <w:rFonts w:ascii="Times New Roman" w:hAnsi="Times New Roman"/>
          <w:b/>
          <w:szCs w:val="22"/>
        </w:rPr>
      </w:pPr>
      <w:r>
        <w:rPr>
          <w:rFonts w:ascii="Times New Roman" w:hAnsi="Times New Roman"/>
          <w:b/>
        </w:rPr>
        <w:lastRenderedPageBreak/>
        <w:t>Supplementary Table</w:t>
      </w:r>
      <w:r w:rsidR="00FE421F">
        <w:rPr>
          <w:rFonts w:ascii="Times New Roman" w:hAnsi="Times New Roman"/>
          <w:b/>
        </w:rPr>
        <w:t xml:space="preserve"> S</w:t>
      </w:r>
      <w:r w:rsidR="00AA06E8">
        <w:rPr>
          <w:rFonts w:ascii="Times New Roman" w:hAnsi="Times New Roman"/>
          <w:b/>
        </w:rPr>
        <w:t>3</w:t>
      </w:r>
      <w:r>
        <w:rPr>
          <w:rFonts w:ascii="Times New Roman" w:hAnsi="Times New Roman"/>
          <w:b/>
        </w:rPr>
        <w:t xml:space="preserve">. </w:t>
      </w:r>
      <w:r w:rsidRPr="00083391">
        <w:rPr>
          <w:rFonts w:ascii="Times New Roman" w:hAnsi="Times New Roman"/>
          <w:b/>
        </w:rPr>
        <w:t xml:space="preserve">Subgroup </w:t>
      </w:r>
      <w:r>
        <w:rPr>
          <w:rFonts w:ascii="Times New Roman" w:hAnsi="Times New Roman"/>
          <w:b/>
        </w:rPr>
        <w:t xml:space="preserve">analyses </w:t>
      </w:r>
      <w:r w:rsidRPr="00083391">
        <w:rPr>
          <w:rFonts w:ascii="Times New Roman" w:hAnsi="Times New Roman"/>
          <w:b/>
        </w:rPr>
        <w:t>of</w:t>
      </w:r>
      <w:r>
        <w:rPr>
          <w:rFonts w:ascii="Times New Roman" w:hAnsi="Times New Roman"/>
          <w:b/>
        </w:rPr>
        <w:t xml:space="preserve"> preoperative and</w:t>
      </w:r>
      <w:r w:rsidRPr="00083391">
        <w:rPr>
          <w:rFonts w:ascii="Times New Roman" w:hAnsi="Times New Roman"/>
          <w:b/>
        </w:rPr>
        <w:t xml:space="preserve"> postoperative trials</w:t>
      </w:r>
      <w:r>
        <w:rPr>
          <w:rFonts w:ascii="Times New Roman" w:hAnsi="Times New Roman"/>
          <w:b/>
        </w:rPr>
        <w:t xml:space="preserve"> according to colchicine dose</w:t>
      </w:r>
    </w:p>
    <w:tbl>
      <w:tblPr>
        <w:tblStyle w:val="a3"/>
        <w:tblW w:w="9351" w:type="dxa"/>
        <w:tblLook w:val="04A0" w:firstRow="1" w:lastRow="0" w:firstColumn="1" w:lastColumn="0" w:noHBand="0" w:noVBand="1"/>
      </w:tblPr>
      <w:tblGrid>
        <w:gridCol w:w="2689"/>
        <w:gridCol w:w="1014"/>
        <w:gridCol w:w="1125"/>
        <w:gridCol w:w="1237"/>
        <w:gridCol w:w="929"/>
        <w:gridCol w:w="811"/>
        <w:gridCol w:w="1546"/>
      </w:tblGrid>
      <w:tr w:rsidR="00AA06E8" w14:paraId="432ACAC4" w14:textId="77777777" w:rsidTr="003E1393">
        <w:tc>
          <w:tcPr>
            <w:tcW w:w="2689" w:type="dxa"/>
            <w:vAlign w:val="center"/>
          </w:tcPr>
          <w:p w14:paraId="6D66DF9D" w14:textId="77777777" w:rsidR="00AA06E8" w:rsidRDefault="00AA06E8" w:rsidP="003E13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Outcomes</w:t>
            </w:r>
          </w:p>
        </w:tc>
        <w:tc>
          <w:tcPr>
            <w:tcW w:w="1014" w:type="dxa"/>
            <w:vAlign w:val="center"/>
          </w:tcPr>
          <w:p w14:paraId="1E9D83B9" w14:textId="77777777" w:rsidR="00AA06E8" w:rsidRDefault="00AA06E8" w:rsidP="003E13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Number of studies</w:t>
            </w:r>
          </w:p>
        </w:tc>
        <w:tc>
          <w:tcPr>
            <w:tcW w:w="1125" w:type="dxa"/>
            <w:vAlign w:val="center"/>
          </w:tcPr>
          <w:p w14:paraId="1BD30316" w14:textId="77777777" w:rsidR="00AA06E8" w:rsidRDefault="00AA06E8" w:rsidP="003E13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Effect measures</w:t>
            </w:r>
          </w:p>
        </w:tc>
        <w:tc>
          <w:tcPr>
            <w:tcW w:w="1237" w:type="dxa"/>
            <w:vAlign w:val="center"/>
          </w:tcPr>
          <w:p w14:paraId="092A2349" w14:textId="77777777" w:rsidR="00AA06E8" w:rsidRDefault="00AA06E8" w:rsidP="003E13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95%CI</w:t>
            </w:r>
          </w:p>
        </w:tc>
        <w:tc>
          <w:tcPr>
            <w:tcW w:w="929" w:type="dxa"/>
            <w:vAlign w:val="center"/>
          </w:tcPr>
          <w:p w14:paraId="30985527" w14:textId="77777777" w:rsidR="00AA06E8" w:rsidRDefault="00AA06E8" w:rsidP="003E13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p-value</w:t>
            </w:r>
          </w:p>
        </w:tc>
        <w:tc>
          <w:tcPr>
            <w:tcW w:w="811" w:type="dxa"/>
            <w:vAlign w:val="center"/>
          </w:tcPr>
          <w:p w14:paraId="5F078465" w14:textId="77777777" w:rsidR="00AA06E8" w:rsidRDefault="00AA06E8" w:rsidP="003E139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vertAlign w:val="superscript"/>
                <w:lang w:eastAsia="es-PE"/>
              </w:rPr>
              <w:t>2</w:t>
            </w:r>
            <w:r w:rsidRPr="00D34A24">
              <w:rPr>
                <w:rFonts w:ascii="Times New Roman" w:hAnsi="Times New Roman" w:cs="Times New Roman" w:hint="eastAsia"/>
                <w:szCs w:val="21"/>
              </w:rPr>
              <w:t>（</w:t>
            </w:r>
            <w:r w:rsidRPr="00C8072B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D34A24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1546" w:type="dxa"/>
          </w:tcPr>
          <w:p w14:paraId="3E6EFE9E" w14:textId="77777777" w:rsidR="00AA06E8" w:rsidRDefault="00AA06E8" w:rsidP="003E1393">
            <w:pPr>
              <w:jc w:val="center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CE7EA7">
              <w:rPr>
                <w:rFonts w:ascii="Times New Roman" w:eastAsia="Times New Roman" w:hAnsi="Times New Roman"/>
                <w:color w:val="000000"/>
                <w:lang w:eastAsia="es-PE"/>
              </w:rPr>
              <w:t>Heterogeneity between groups</w:t>
            </w:r>
          </w:p>
        </w:tc>
      </w:tr>
      <w:tr w:rsidR="00AA06E8" w14:paraId="625CB075" w14:textId="77777777" w:rsidTr="003E1393">
        <w:tc>
          <w:tcPr>
            <w:tcW w:w="2689" w:type="dxa"/>
          </w:tcPr>
          <w:p w14:paraId="5BB19319" w14:textId="77777777" w:rsidR="00AA06E8" w:rsidRPr="00D94239" w:rsidRDefault="00AA06E8" w:rsidP="003E13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4239">
              <w:rPr>
                <w:rFonts w:ascii="Times New Roman" w:hAnsi="Times New Roman" w:cs="Times New Roman"/>
                <w:szCs w:val="21"/>
              </w:rPr>
              <w:t>Major cardiovascular events</w:t>
            </w:r>
          </w:p>
        </w:tc>
        <w:tc>
          <w:tcPr>
            <w:tcW w:w="1014" w:type="dxa"/>
          </w:tcPr>
          <w:p w14:paraId="46651460" w14:textId="77777777" w:rsidR="00AA06E8" w:rsidRDefault="00AA06E8" w:rsidP="003E139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5" w:type="dxa"/>
          </w:tcPr>
          <w:p w14:paraId="2ECB8F1A" w14:textId="77777777" w:rsidR="00AA06E8" w:rsidRDefault="00AA06E8" w:rsidP="003E139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37" w:type="dxa"/>
          </w:tcPr>
          <w:p w14:paraId="523DA552" w14:textId="77777777" w:rsidR="00AA06E8" w:rsidRDefault="00AA06E8" w:rsidP="003E139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9" w:type="dxa"/>
          </w:tcPr>
          <w:p w14:paraId="21FC2291" w14:textId="77777777" w:rsidR="00AA06E8" w:rsidRDefault="00AA06E8" w:rsidP="003E139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1" w:type="dxa"/>
          </w:tcPr>
          <w:p w14:paraId="60C6DE1B" w14:textId="77777777" w:rsidR="00AA06E8" w:rsidRDefault="00AA06E8" w:rsidP="003E139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46" w:type="dxa"/>
          </w:tcPr>
          <w:p w14:paraId="48438BF2" w14:textId="77777777" w:rsidR="00AA06E8" w:rsidRDefault="00AA06E8" w:rsidP="003E139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AA06E8" w:rsidRPr="00523D11" w14:paraId="5AB61E00" w14:textId="77777777" w:rsidTr="003E1393">
        <w:tc>
          <w:tcPr>
            <w:tcW w:w="2689" w:type="dxa"/>
          </w:tcPr>
          <w:p w14:paraId="18EA67C6" w14:textId="2E9C7110" w:rsidR="00AA06E8" w:rsidRPr="00BA7C34" w:rsidRDefault="00AA06E8" w:rsidP="003E13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BA7C34">
              <w:rPr>
                <w:rFonts w:ascii="Times New Roman" w:hAnsi="Times New Roman" w:cs="Times New Roman"/>
                <w:szCs w:val="21"/>
              </w:rPr>
              <w:t xml:space="preserve">mg </w:t>
            </w:r>
            <w:r w:rsidR="008A75DA" w:rsidRPr="00BA7C34">
              <w:rPr>
                <w:rFonts w:ascii="Times New Roman" w:hAnsi="Times New Roman" w:cs="Times New Roman"/>
                <w:szCs w:val="21"/>
              </w:rPr>
              <w:t xml:space="preserve">total daily </w:t>
            </w:r>
            <w:r w:rsidRPr="00BA7C34">
              <w:rPr>
                <w:rFonts w:ascii="Times New Roman" w:hAnsi="Times New Roman" w:cs="Times New Roman"/>
                <w:szCs w:val="21"/>
              </w:rPr>
              <w:t xml:space="preserve">+0.5mg </w:t>
            </w:r>
            <w:r>
              <w:rPr>
                <w:rFonts w:ascii="Times New Roman" w:hAnsi="Times New Roman" w:cs="Times New Roman"/>
                <w:szCs w:val="21"/>
              </w:rPr>
              <w:t>bid</w:t>
            </w:r>
          </w:p>
        </w:tc>
        <w:tc>
          <w:tcPr>
            <w:tcW w:w="1014" w:type="dxa"/>
          </w:tcPr>
          <w:p w14:paraId="739BE6A7" w14:textId="403842D6" w:rsidR="00AA06E8" w:rsidRPr="00523D11" w:rsidRDefault="004150B5" w:rsidP="003E13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125" w:type="dxa"/>
          </w:tcPr>
          <w:p w14:paraId="3EEC78B3" w14:textId="24061711" w:rsidR="00AA06E8" w:rsidRPr="00523D11" w:rsidRDefault="00AA06E8" w:rsidP="003E13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/>
                <w:szCs w:val="21"/>
              </w:rPr>
              <w:t>RR: 0.</w:t>
            </w:r>
            <w:r w:rsidR="00AC1F64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1237" w:type="dxa"/>
          </w:tcPr>
          <w:p w14:paraId="10DF3163" w14:textId="4B445694" w:rsidR="00AA06E8" w:rsidRPr="00523D11" w:rsidRDefault="00AA06E8" w:rsidP="003E13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23D11">
              <w:rPr>
                <w:rFonts w:ascii="Times New Roman" w:hAnsi="Times New Roman" w:cs="Times New Roman"/>
                <w:szCs w:val="21"/>
              </w:rPr>
              <w:t>.36</w:t>
            </w:r>
            <w:r w:rsidRPr="00523D11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C1F64">
              <w:rPr>
                <w:rFonts w:ascii="Times New Roman" w:hAnsi="Times New Roman" w:cs="Times New Roman"/>
                <w:szCs w:val="21"/>
              </w:rPr>
              <w:t>1.56</w:t>
            </w:r>
          </w:p>
        </w:tc>
        <w:tc>
          <w:tcPr>
            <w:tcW w:w="929" w:type="dxa"/>
          </w:tcPr>
          <w:p w14:paraId="5D766BF2" w14:textId="311BDBFA" w:rsidR="00AA06E8" w:rsidRPr="00523D11" w:rsidRDefault="00AA06E8" w:rsidP="003E13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23D11">
              <w:rPr>
                <w:rFonts w:ascii="Times New Roman" w:hAnsi="Times New Roman" w:cs="Times New Roman"/>
                <w:szCs w:val="21"/>
              </w:rPr>
              <w:t>.</w:t>
            </w:r>
            <w:r w:rsidR="00AC1F64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811" w:type="dxa"/>
          </w:tcPr>
          <w:p w14:paraId="2317F99C" w14:textId="77777777" w:rsidR="00AA06E8" w:rsidRPr="00523D11" w:rsidRDefault="00AA06E8" w:rsidP="003E13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546" w:type="dxa"/>
          </w:tcPr>
          <w:p w14:paraId="69CF8F37" w14:textId="77777777" w:rsidR="00AA06E8" w:rsidRPr="00523D11" w:rsidRDefault="00AA06E8" w:rsidP="003E13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A350E" w:rsidRPr="00523D11" w14:paraId="3DE27D71" w14:textId="77777777" w:rsidTr="003E1393">
        <w:tc>
          <w:tcPr>
            <w:tcW w:w="2689" w:type="dxa"/>
          </w:tcPr>
          <w:p w14:paraId="430CE970" w14:textId="3D7E4B5B" w:rsidR="003A350E" w:rsidRDefault="006475A0" w:rsidP="003E13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BA7C34">
              <w:rPr>
                <w:rFonts w:ascii="Times New Roman" w:hAnsi="Times New Roman" w:cs="Times New Roman"/>
                <w:szCs w:val="21"/>
              </w:rPr>
              <w:t xml:space="preserve">mg total daily +0.5mg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qd</w:t>
            </w:r>
            <w:proofErr w:type="spellEnd"/>
          </w:p>
        </w:tc>
        <w:tc>
          <w:tcPr>
            <w:tcW w:w="1014" w:type="dxa"/>
          </w:tcPr>
          <w:p w14:paraId="61643C6F" w14:textId="59290A9A" w:rsidR="003A350E" w:rsidRDefault="003A350E" w:rsidP="003E1393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25" w:type="dxa"/>
          </w:tcPr>
          <w:p w14:paraId="5D6F6ADB" w14:textId="703F3469" w:rsidR="003A350E" w:rsidRPr="00523D11" w:rsidRDefault="00FC727D" w:rsidP="003E13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R;0.83</w:t>
            </w:r>
          </w:p>
        </w:tc>
        <w:tc>
          <w:tcPr>
            <w:tcW w:w="1237" w:type="dxa"/>
          </w:tcPr>
          <w:p w14:paraId="1663290E" w14:textId="78CBEA9C" w:rsidR="003A350E" w:rsidRPr="00523D11" w:rsidRDefault="00FC727D" w:rsidP="003E1393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3-1.59</w:t>
            </w:r>
          </w:p>
        </w:tc>
        <w:tc>
          <w:tcPr>
            <w:tcW w:w="929" w:type="dxa"/>
          </w:tcPr>
          <w:p w14:paraId="752ABB39" w14:textId="4442C430" w:rsidR="003A350E" w:rsidRPr="00523D11" w:rsidRDefault="00FC727D" w:rsidP="003E1393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7</w:t>
            </w:r>
          </w:p>
        </w:tc>
        <w:tc>
          <w:tcPr>
            <w:tcW w:w="811" w:type="dxa"/>
          </w:tcPr>
          <w:p w14:paraId="035D824E" w14:textId="45CEB004" w:rsidR="003A350E" w:rsidRPr="00523D11" w:rsidRDefault="006475A0" w:rsidP="003E1393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546" w:type="dxa"/>
          </w:tcPr>
          <w:p w14:paraId="355CA2E8" w14:textId="77777777" w:rsidR="003A350E" w:rsidRPr="00523D11" w:rsidRDefault="003A350E" w:rsidP="003E13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A52B4" w:rsidRPr="00523D11" w14:paraId="2349CAED" w14:textId="77777777" w:rsidTr="003E1393">
        <w:tc>
          <w:tcPr>
            <w:tcW w:w="2689" w:type="dxa"/>
          </w:tcPr>
          <w:p w14:paraId="17A9CADB" w14:textId="7BA2F744" w:rsidR="00FA52B4" w:rsidRPr="00BA7C34" w:rsidRDefault="00FA52B4" w:rsidP="00FA52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7C34">
              <w:rPr>
                <w:rFonts w:ascii="Times New Roman" w:hAnsi="Times New Roman" w:cs="Times New Roman"/>
                <w:szCs w:val="21"/>
              </w:rPr>
              <w:t xml:space="preserve">0.5mg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</w:p>
        </w:tc>
        <w:tc>
          <w:tcPr>
            <w:tcW w:w="1014" w:type="dxa"/>
          </w:tcPr>
          <w:p w14:paraId="67D7F9C4" w14:textId="57817F35" w:rsidR="00FA52B4" w:rsidRPr="00523D11" w:rsidRDefault="00FA52B4" w:rsidP="00FA52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25" w:type="dxa"/>
          </w:tcPr>
          <w:p w14:paraId="6395B59C" w14:textId="6AB03475" w:rsidR="00FA52B4" w:rsidRPr="00523D11" w:rsidRDefault="00FA52B4" w:rsidP="00FA52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/>
                <w:szCs w:val="21"/>
              </w:rPr>
              <w:t>RR: 0.</w:t>
            </w: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237" w:type="dxa"/>
          </w:tcPr>
          <w:p w14:paraId="0165009C" w14:textId="39767A2A" w:rsidR="00FA52B4" w:rsidRPr="00523D11" w:rsidRDefault="00FA52B4" w:rsidP="00FA52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23D11">
              <w:rPr>
                <w:rFonts w:ascii="Times New Roman" w:hAnsi="Times New Roman" w:cs="Times New Roman"/>
                <w:szCs w:val="21"/>
              </w:rPr>
              <w:t>.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523D11">
              <w:rPr>
                <w:rFonts w:ascii="Times New Roman" w:hAnsi="Times New Roman" w:cs="Times New Roman"/>
                <w:szCs w:val="21"/>
              </w:rPr>
              <w:t>-0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523D1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29" w:type="dxa"/>
          </w:tcPr>
          <w:p w14:paraId="1AD51978" w14:textId="22CFDC0D" w:rsidR="00FA52B4" w:rsidRPr="00523D11" w:rsidRDefault="00FA52B4" w:rsidP="00FA52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23D1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02</w:t>
            </w:r>
          </w:p>
        </w:tc>
        <w:tc>
          <w:tcPr>
            <w:tcW w:w="811" w:type="dxa"/>
          </w:tcPr>
          <w:p w14:paraId="7C3EDE4B" w14:textId="77777777" w:rsidR="00FA52B4" w:rsidRPr="00523D11" w:rsidRDefault="00FA52B4" w:rsidP="00FA52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546" w:type="dxa"/>
          </w:tcPr>
          <w:p w14:paraId="12E2D674" w14:textId="77777777" w:rsidR="00FA52B4" w:rsidRPr="00523D11" w:rsidRDefault="00FA52B4" w:rsidP="00FA52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A52B4" w:rsidRPr="00523D11" w14:paraId="13DC0A3F" w14:textId="77777777" w:rsidTr="003E1393">
        <w:tc>
          <w:tcPr>
            <w:tcW w:w="2689" w:type="dxa"/>
          </w:tcPr>
          <w:p w14:paraId="60FAB512" w14:textId="7CDB84D6" w:rsidR="00FA52B4" w:rsidRPr="00BA7C34" w:rsidRDefault="00FA52B4" w:rsidP="00FA52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7C34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BA7C34">
              <w:rPr>
                <w:rFonts w:ascii="Times New Roman" w:hAnsi="Times New Roman" w:cs="Times New Roman"/>
                <w:szCs w:val="21"/>
              </w:rPr>
              <w:t xml:space="preserve">mg </w:t>
            </w:r>
            <w:r>
              <w:rPr>
                <w:rFonts w:ascii="Times New Roman" w:hAnsi="Times New Roman" w:cs="Times New Roman"/>
                <w:szCs w:val="21"/>
              </w:rPr>
              <w:t>bid</w:t>
            </w:r>
          </w:p>
        </w:tc>
        <w:tc>
          <w:tcPr>
            <w:tcW w:w="1014" w:type="dxa"/>
          </w:tcPr>
          <w:p w14:paraId="0D015E9D" w14:textId="1804C255" w:rsidR="00FA52B4" w:rsidRPr="00523D11" w:rsidRDefault="00FA52B4" w:rsidP="00FA52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25" w:type="dxa"/>
          </w:tcPr>
          <w:p w14:paraId="0897762B" w14:textId="04383FA0" w:rsidR="00FA52B4" w:rsidRPr="00523D11" w:rsidRDefault="00FA52B4" w:rsidP="00FA52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/>
                <w:szCs w:val="21"/>
              </w:rPr>
              <w:t>RR: 0.</w:t>
            </w:r>
            <w:r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1237" w:type="dxa"/>
          </w:tcPr>
          <w:p w14:paraId="359D0DE3" w14:textId="3C785A95" w:rsidR="00FA52B4" w:rsidRPr="00523D11" w:rsidRDefault="00FA52B4" w:rsidP="00FA52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23D1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7</w:t>
            </w:r>
            <w:r w:rsidRPr="00523D1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26</w:t>
            </w:r>
          </w:p>
        </w:tc>
        <w:tc>
          <w:tcPr>
            <w:tcW w:w="929" w:type="dxa"/>
          </w:tcPr>
          <w:p w14:paraId="652A9521" w14:textId="39DD9E7F" w:rsidR="00FA52B4" w:rsidRPr="00523D11" w:rsidRDefault="00FA52B4" w:rsidP="00FA52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23D1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811" w:type="dxa"/>
          </w:tcPr>
          <w:p w14:paraId="2DA800C2" w14:textId="77777777" w:rsidR="00FA52B4" w:rsidRPr="00523D11" w:rsidRDefault="00FA52B4" w:rsidP="00FA52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546" w:type="dxa"/>
          </w:tcPr>
          <w:p w14:paraId="2131F04A" w14:textId="581B70DA" w:rsidR="00FA52B4" w:rsidRPr="00523D11" w:rsidRDefault="00FA52B4" w:rsidP="00FA52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/>
                <w:szCs w:val="21"/>
              </w:rPr>
              <w:t>P=0.</w:t>
            </w:r>
            <w:r w:rsidR="00FC727D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FA52B4" w:rsidRPr="00523D11" w14:paraId="28EB974B" w14:textId="77777777" w:rsidTr="003E1393">
        <w:tc>
          <w:tcPr>
            <w:tcW w:w="2689" w:type="dxa"/>
          </w:tcPr>
          <w:p w14:paraId="66A385D6" w14:textId="36B4D78C" w:rsidR="00FA52B4" w:rsidRPr="00BA7C34" w:rsidRDefault="00FA52B4" w:rsidP="00FA52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d</w:t>
            </w:r>
            <w:r>
              <w:rPr>
                <w:rFonts w:ascii="Times New Roman" w:hAnsi="Times New Roman" w:cs="Times New Roman"/>
                <w:szCs w:val="21"/>
              </w:rPr>
              <w:t>verse events</w:t>
            </w:r>
          </w:p>
        </w:tc>
        <w:tc>
          <w:tcPr>
            <w:tcW w:w="1014" w:type="dxa"/>
          </w:tcPr>
          <w:p w14:paraId="2A525BE7" w14:textId="77777777" w:rsidR="00FA52B4" w:rsidRDefault="00FA52B4" w:rsidP="00FA52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5" w:type="dxa"/>
          </w:tcPr>
          <w:p w14:paraId="349C7BBE" w14:textId="6E6A3827" w:rsidR="00FA52B4" w:rsidRPr="00523D11" w:rsidRDefault="00FA52B4" w:rsidP="00FA52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7" w:type="dxa"/>
          </w:tcPr>
          <w:p w14:paraId="72440528" w14:textId="709EF530" w:rsidR="00FA52B4" w:rsidRPr="00523D11" w:rsidRDefault="00FA52B4" w:rsidP="00FA52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9" w:type="dxa"/>
          </w:tcPr>
          <w:p w14:paraId="3686C744" w14:textId="77777777" w:rsidR="00FA52B4" w:rsidRPr="00523D11" w:rsidRDefault="00FA52B4" w:rsidP="00FA52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</w:tcPr>
          <w:p w14:paraId="6B975FBB" w14:textId="77777777" w:rsidR="00FA52B4" w:rsidRPr="00523D11" w:rsidRDefault="00FA52B4" w:rsidP="00FA52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6" w:type="dxa"/>
          </w:tcPr>
          <w:p w14:paraId="29407595" w14:textId="77777777" w:rsidR="00FA52B4" w:rsidRPr="00523D11" w:rsidRDefault="00FA52B4" w:rsidP="00FA52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A75DA" w:rsidRPr="00523D11" w14:paraId="52DED913" w14:textId="77777777" w:rsidTr="003E1393">
        <w:tc>
          <w:tcPr>
            <w:tcW w:w="2689" w:type="dxa"/>
          </w:tcPr>
          <w:p w14:paraId="17D7A930" w14:textId="2E199F17" w:rsidR="008A75DA" w:rsidRPr="00BA7C34" w:rsidRDefault="008A75DA" w:rsidP="008A75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BA7C34">
              <w:rPr>
                <w:rFonts w:ascii="Times New Roman" w:hAnsi="Times New Roman" w:cs="Times New Roman"/>
                <w:szCs w:val="21"/>
              </w:rPr>
              <w:t xml:space="preserve">mg total daily +0.5mg </w:t>
            </w:r>
            <w:r>
              <w:rPr>
                <w:rFonts w:ascii="Times New Roman" w:hAnsi="Times New Roman" w:cs="Times New Roman"/>
                <w:szCs w:val="21"/>
              </w:rPr>
              <w:t>bid</w:t>
            </w:r>
          </w:p>
        </w:tc>
        <w:tc>
          <w:tcPr>
            <w:tcW w:w="1014" w:type="dxa"/>
          </w:tcPr>
          <w:p w14:paraId="47825DB2" w14:textId="12AD10E7" w:rsidR="008A75DA" w:rsidRDefault="008A75DA" w:rsidP="008A75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25" w:type="dxa"/>
          </w:tcPr>
          <w:p w14:paraId="6F514589" w14:textId="56CC8038" w:rsidR="008A75DA" w:rsidRPr="00523D11" w:rsidRDefault="008A75DA" w:rsidP="008A75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/>
                <w:szCs w:val="21"/>
              </w:rPr>
              <w:t xml:space="preserve">RR: </w:t>
            </w:r>
            <w:r>
              <w:rPr>
                <w:rFonts w:ascii="Times New Roman" w:hAnsi="Times New Roman" w:cs="Times New Roman"/>
                <w:szCs w:val="21"/>
              </w:rPr>
              <w:t>2.71</w:t>
            </w:r>
          </w:p>
        </w:tc>
        <w:tc>
          <w:tcPr>
            <w:tcW w:w="1237" w:type="dxa"/>
          </w:tcPr>
          <w:p w14:paraId="1BE58ABD" w14:textId="69FB9FA2" w:rsidR="008A75DA" w:rsidRPr="00523D11" w:rsidRDefault="008A75DA" w:rsidP="008A75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-65.60</w:t>
            </w:r>
          </w:p>
        </w:tc>
        <w:tc>
          <w:tcPr>
            <w:tcW w:w="929" w:type="dxa"/>
          </w:tcPr>
          <w:p w14:paraId="500832C6" w14:textId="35ED041A" w:rsidR="008A75DA" w:rsidRPr="00523D11" w:rsidRDefault="008A75DA" w:rsidP="008A75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4</w:t>
            </w:r>
          </w:p>
        </w:tc>
        <w:tc>
          <w:tcPr>
            <w:tcW w:w="811" w:type="dxa"/>
          </w:tcPr>
          <w:p w14:paraId="6590C605" w14:textId="245E944B" w:rsidR="008A75DA" w:rsidRPr="00523D11" w:rsidRDefault="008A75DA" w:rsidP="008A75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546" w:type="dxa"/>
          </w:tcPr>
          <w:p w14:paraId="7E09A3D3" w14:textId="77777777" w:rsidR="008A75DA" w:rsidRPr="00523D11" w:rsidRDefault="008A75DA" w:rsidP="008A75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81BD1" w:rsidRPr="00523D11" w14:paraId="6518BF79" w14:textId="77777777" w:rsidTr="003E1393">
        <w:tc>
          <w:tcPr>
            <w:tcW w:w="2689" w:type="dxa"/>
          </w:tcPr>
          <w:p w14:paraId="1C7CFE4F" w14:textId="5FA9DDC1" w:rsidR="00281BD1" w:rsidRPr="00BA7C34" w:rsidRDefault="00281BD1" w:rsidP="00281B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7C34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BA7C34">
              <w:rPr>
                <w:rFonts w:ascii="Times New Roman" w:hAnsi="Times New Roman" w:cs="Times New Roman"/>
                <w:szCs w:val="21"/>
              </w:rPr>
              <w:t xml:space="preserve">mg </w:t>
            </w:r>
            <w:r>
              <w:rPr>
                <w:rFonts w:ascii="Times New Roman" w:hAnsi="Times New Roman" w:cs="Times New Roman"/>
                <w:szCs w:val="21"/>
              </w:rPr>
              <w:t>bid</w:t>
            </w:r>
          </w:p>
        </w:tc>
        <w:tc>
          <w:tcPr>
            <w:tcW w:w="1014" w:type="dxa"/>
          </w:tcPr>
          <w:p w14:paraId="0234ECA7" w14:textId="146E34F4" w:rsidR="00281BD1" w:rsidRDefault="00281BD1" w:rsidP="00281B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25" w:type="dxa"/>
          </w:tcPr>
          <w:p w14:paraId="43676EE0" w14:textId="0C1E17E3" w:rsidR="00281BD1" w:rsidRPr="00523D11" w:rsidRDefault="00281BD1" w:rsidP="00281B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/>
                <w:szCs w:val="21"/>
              </w:rPr>
              <w:t xml:space="preserve">RR: </w:t>
            </w:r>
            <w:r>
              <w:rPr>
                <w:rFonts w:ascii="Times New Roman" w:hAnsi="Times New Roman" w:cs="Times New Roman"/>
                <w:szCs w:val="21"/>
              </w:rPr>
              <w:t>2.46</w:t>
            </w:r>
          </w:p>
        </w:tc>
        <w:tc>
          <w:tcPr>
            <w:tcW w:w="1237" w:type="dxa"/>
          </w:tcPr>
          <w:p w14:paraId="721567A8" w14:textId="4C8AC869" w:rsidR="00281BD1" w:rsidRPr="00523D11" w:rsidRDefault="00E229C8" w:rsidP="00281B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8-4.74</w:t>
            </w:r>
          </w:p>
        </w:tc>
        <w:tc>
          <w:tcPr>
            <w:tcW w:w="929" w:type="dxa"/>
          </w:tcPr>
          <w:p w14:paraId="3A369889" w14:textId="64ADB0B0" w:rsidR="00281BD1" w:rsidRPr="00523D11" w:rsidRDefault="00E229C8" w:rsidP="00281B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7</w:t>
            </w:r>
          </w:p>
        </w:tc>
        <w:tc>
          <w:tcPr>
            <w:tcW w:w="811" w:type="dxa"/>
          </w:tcPr>
          <w:p w14:paraId="5B868706" w14:textId="5B6BBD56" w:rsidR="00281BD1" w:rsidRPr="00523D11" w:rsidRDefault="00D300DE" w:rsidP="00281B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546" w:type="dxa"/>
          </w:tcPr>
          <w:p w14:paraId="52F6E76A" w14:textId="14B2F981" w:rsidR="00281BD1" w:rsidRPr="00523D11" w:rsidRDefault="00E229C8" w:rsidP="00281B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/>
                <w:szCs w:val="21"/>
              </w:rPr>
              <w:t>P=0.</w:t>
            </w:r>
            <w:r>
              <w:rPr>
                <w:rFonts w:ascii="Times New Roman" w:hAnsi="Times New Roman" w:cs="Times New Roman"/>
                <w:szCs w:val="21"/>
              </w:rPr>
              <w:t>95</w:t>
            </w:r>
          </w:p>
        </w:tc>
      </w:tr>
    </w:tbl>
    <w:p w14:paraId="01228FAB" w14:textId="7433B3BF" w:rsidR="00E229C8" w:rsidRDefault="00B81650" w:rsidP="006475A0">
      <w:pPr>
        <w:spacing w:line="240" w:lineRule="auto"/>
        <w:rPr>
          <w:kern w:val="0"/>
          <w:sz w:val="15"/>
          <w:szCs w:val="15"/>
        </w:rPr>
      </w:pPr>
      <w:r>
        <w:rPr>
          <w:rFonts w:hint="eastAsia"/>
          <w:kern w:val="0"/>
          <w:sz w:val="15"/>
          <w:szCs w:val="15"/>
        </w:rPr>
        <w:t xml:space="preserve">Note: </w:t>
      </w:r>
      <w:proofErr w:type="spellStart"/>
      <w:r>
        <w:rPr>
          <w:rFonts w:hint="eastAsia"/>
          <w:kern w:val="0"/>
          <w:sz w:val="15"/>
          <w:szCs w:val="15"/>
        </w:rPr>
        <w:t>qd</w:t>
      </w:r>
      <w:proofErr w:type="spellEnd"/>
      <w:r>
        <w:rPr>
          <w:rFonts w:hint="eastAsia"/>
          <w:kern w:val="0"/>
          <w:sz w:val="15"/>
          <w:szCs w:val="15"/>
        </w:rPr>
        <w:t>, once a day; bid, twice a day</w:t>
      </w:r>
      <w:r w:rsidR="003F1798">
        <w:rPr>
          <w:rFonts w:hint="eastAsia"/>
          <w:kern w:val="0"/>
          <w:sz w:val="15"/>
          <w:szCs w:val="15"/>
        </w:rPr>
        <w:t>.</w:t>
      </w:r>
      <w:r w:rsidR="003F1798">
        <w:rPr>
          <w:kern w:val="0"/>
          <w:sz w:val="15"/>
          <w:szCs w:val="15"/>
        </w:rPr>
        <w:t xml:space="preserve">  </w:t>
      </w:r>
      <w:r w:rsidR="008A75DA" w:rsidRPr="008A75DA">
        <w:rPr>
          <w:kern w:val="0"/>
          <w:sz w:val="15"/>
          <w:szCs w:val="15"/>
        </w:rPr>
        <w:t>2mg total daily +0.5mg bid</w:t>
      </w:r>
      <w:r w:rsidR="003F1798">
        <w:rPr>
          <w:rFonts w:hint="eastAsia"/>
          <w:kern w:val="0"/>
          <w:sz w:val="15"/>
          <w:szCs w:val="15"/>
        </w:rPr>
        <w:t>:</w:t>
      </w:r>
      <w:r w:rsidR="003F1798">
        <w:rPr>
          <w:kern w:val="0"/>
          <w:sz w:val="15"/>
          <w:szCs w:val="15"/>
        </w:rPr>
        <w:t xml:space="preserve"> </w:t>
      </w:r>
      <w:r w:rsidR="003F1798" w:rsidRPr="003F1798">
        <w:rPr>
          <w:kern w:val="0"/>
          <w:sz w:val="15"/>
          <w:szCs w:val="15"/>
        </w:rPr>
        <w:t>2 mg dose preoperatively and 0.5 mg bid postoperatively</w:t>
      </w:r>
      <w:r w:rsidR="006475A0">
        <w:rPr>
          <w:rFonts w:hint="eastAsia"/>
          <w:kern w:val="0"/>
          <w:sz w:val="15"/>
          <w:szCs w:val="15"/>
        </w:rPr>
        <w:t>；</w:t>
      </w:r>
      <w:r w:rsidR="006475A0">
        <w:rPr>
          <w:kern w:val="0"/>
          <w:sz w:val="15"/>
          <w:szCs w:val="15"/>
        </w:rPr>
        <w:t>1</w:t>
      </w:r>
      <w:r w:rsidR="006475A0" w:rsidRPr="008A75DA">
        <w:rPr>
          <w:kern w:val="0"/>
          <w:sz w:val="15"/>
          <w:szCs w:val="15"/>
        </w:rPr>
        <w:t xml:space="preserve">mg total daily +0.5mg </w:t>
      </w:r>
      <w:proofErr w:type="spellStart"/>
      <w:r w:rsidR="006475A0">
        <w:rPr>
          <w:rFonts w:hint="eastAsia"/>
          <w:kern w:val="0"/>
          <w:sz w:val="15"/>
          <w:szCs w:val="15"/>
        </w:rPr>
        <w:t>q</w:t>
      </w:r>
      <w:r w:rsidR="006475A0" w:rsidRPr="008A75DA">
        <w:rPr>
          <w:kern w:val="0"/>
          <w:sz w:val="15"/>
          <w:szCs w:val="15"/>
        </w:rPr>
        <w:t>d</w:t>
      </w:r>
      <w:proofErr w:type="spellEnd"/>
      <w:r w:rsidR="006475A0">
        <w:rPr>
          <w:rFonts w:hint="eastAsia"/>
          <w:kern w:val="0"/>
          <w:sz w:val="15"/>
          <w:szCs w:val="15"/>
        </w:rPr>
        <w:t>:</w:t>
      </w:r>
      <w:r w:rsidR="006475A0">
        <w:rPr>
          <w:kern w:val="0"/>
          <w:sz w:val="15"/>
          <w:szCs w:val="15"/>
        </w:rPr>
        <w:t xml:space="preserve"> </w:t>
      </w:r>
      <w:r w:rsidR="006475A0">
        <w:rPr>
          <w:kern w:val="0"/>
          <w:sz w:val="15"/>
          <w:szCs w:val="15"/>
        </w:rPr>
        <w:t>1</w:t>
      </w:r>
      <w:r w:rsidR="006475A0" w:rsidRPr="003F1798">
        <w:rPr>
          <w:kern w:val="0"/>
          <w:sz w:val="15"/>
          <w:szCs w:val="15"/>
        </w:rPr>
        <w:t xml:space="preserve"> mg dose preoperatively and 0.5 mg </w:t>
      </w:r>
      <w:proofErr w:type="spellStart"/>
      <w:r w:rsidR="006475A0">
        <w:rPr>
          <w:kern w:val="0"/>
          <w:sz w:val="15"/>
          <w:szCs w:val="15"/>
        </w:rPr>
        <w:t>q</w:t>
      </w:r>
      <w:r w:rsidR="006475A0" w:rsidRPr="003F1798">
        <w:rPr>
          <w:kern w:val="0"/>
          <w:sz w:val="15"/>
          <w:szCs w:val="15"/>
        </w:rPr>
        <w:t>d</w:t>
      </w:r>
      <w:proofErr w:type="spellEnd"/>
      <w:r w:rsidR="006475A0" w:rsidRPr="003F1798">
        <w:rPr>
          <w:kern w:val="0"/>
          <w:sz w:val="15"/>
          <w:szCs w:val="15"/>
        </w:rPr>
        <w:t xml:space="preserve"> postoperatively</w:t>
      </w:r>
    </w:p>
    <w:p w14:paraId="5A9BF13D" w14:textId="2B828A7A" w:rsidR="003F1798" w:rsidRDefault="003F1798">
      <w:pPr>
        <w:rPr>
          <w:kern w:val="0"/>
          <w:sz w:val="15"/>
          <w:szCs w:val="15"/>
        </w:rPr>
      </w:pPr>
    </w:p>
    <w:p w14:paraId="4A073D0A" w14:textId="77777777" w:rsidR="003F1798" w:rsidRPr="003F1798" w:rsidRDefault="003F1798">
      <w:pPr>
        <w:rPr>
          <w:kern w:val="0"/>
          <w:sz w:val="15"/>
          <w:szCs w:val="15"/>
        </w:rPr>
      </w:pPr>
    </w:p>
    <w:p w14:paraId="4EF50D0C" w14:textId="1BF7606E" w:rsidR="00E229C8" w:rsidRDefault="00E229C8" w:rsidP="00E229C8">
      <w:pPr>
        <w:rPr>
          <w:rFonts w:ascii="Times New Roman" w:hAnsi="Times New Roman"/>
          <w:b/>
          <w:szCs w:val="22"/>
        </w:rPr>
      </w:pPr>
      <w:r>
        <w:rPr>
          <w:rFonts w:ascii="Times New Roman" w:hAnsi="Times New Roman"/>
          <w:b/>
        </w:rPr>
        <w:t xml:space="preserve">Supplementary Table </w:t>
      </w:r>
      <w:r w:rsidR="00FE421F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 xml:space="preserve">4. </w:t>
      </w:r>
      <w:r w:rsidRPr="00083391">
        <w:rPr>
          <w:rFonts w:ascii="Times New Roman" w:hAnsi="Times New Roman"/>
          <w:b/>
        </w:rPr>
        <w:t xml:space="preserve">Subgroup </w:t>
      </w:r>
      <w:r>
        <w:rPr>
          <w:rFonts w:ascii="Times New Roman" w:hAnsi="Times New Roman"/>
          <w:b/>
        </w:rPr>
        <w:t xml:space="preserve">analyses </w:t>
      </w:r>
      <w:r w:rsidRPr="00083391">
        <w:rPr>
          <w:rFonts w:ascii="Times New Roman" w:hAnsi="Times New Roman"/>
          <w:b/>
        </w:rPr>
        <w:t>of</w:t>
      </w:r>
      <w:r>
        <w:rPr>
          <w:rFonts w:ascii="Times New Roman" w:hAnsi="Times New Roman"/>
          <w:b/>
        </w:rPr>
        <w:t xml:space="preserve"> preoperative and</w:t>
      </w:r>
      <w:r w:rsidRPr="00083391">
        <w:rPr>
          <w:rFonts w:ascii="Times New Roman" w:hAnsi="Times New Roman"/>
          <w:b/>
        </w:rPr>
        <w:t xml:space="preserve"> postoperative trials</w:t>
      </w:r>
      <w:r>
        <w:rPr>
          <w:rFonts w:ascii="Times New Roman" w:hAnsi="Times New Roman"/>
          <w:b/>
        </w:rPr>
        <w:t xml:space="preserve"> according to </w:t>
      </w:r>
      <w:r w:rsidRPr="00EB342E">
        <w:rPr>
          <w:rFonts w:ascii="Times New Roman" w:hAnsi="Times New Roman"/>
          <w:b/>
        </w:rPr>
        <w:t>Dosing</w:t>
      </w:r>
      <w:r w:rsidRPr="00EB342E">
        <w:rPr>
          <w:rFonts w:ascii="Times New Roman" w:hAnsi="Times New Roman" w:hint="eastAsia"/>
          <w:b/>
        </w:rPr>
        <w:t xml:space="preserve"> </w:t>
      </w:r>
      <w:r w:rsidRPr="00EB342E">
        <w:rPr>
          <w:rFonts w:ascii="Times New Roman" w:hAnsi="Times New Roman"/>
          <w:b/>
        </w:rPr>
        <w:t>time</w:t>
      </w:r>
      <w:r w:rsidR="00FE421F">
        <w:rPr>
          <w:rFonts w:ascii="Times New Roman" w:hAnsi="Times New Roman"/>
          <w:b/>
        </w:rPr>
        <w:tab/>
      </w:r>
    </w:p>
    <w:tbl>
      <w:tblPr>
        <w:tblStyle w:val="a3"/>
        <w:tblW w:w="9351" w:type="dxa"/>
        <w:tblLook w:val="04A0" w:firstRow="1" w:lastRow="0" w:firstColumn="1" w:lastColumn="0" w:noHBand="0" w:noVBand="1"/>
      </w:tblPr>
      <w:tblGrid>
        <w:gridCol w:w="2689"/>
        <w:gridCol w:w="1014"/>
        <w:gridCol w:w="1125"/>
        <w:gridCol w:w="1237"/>
        <w:gridCol w:w="929"/>
        <w:gridCol w:w="811"/>
        <w:gridCol w:w="1546"/>
      </w:tblGrid>
      <w:tr w:rsidR="00E229C8" w14:paraId="2560AF57" w14:textId="77777777" w:rsidTr="003E1393">
        <w:tc>
          <w:tcPr>
            <w:tcW w:w="2689" w:type="dxa"/>
            <w:vAlign w:val="center"/>
          </w:tcPr>
          <w:p w14:paraId="5DF3F30F" w14:textId="77777777" w:rsidR="00E229C8" w:rsidRDefault="00E229C8" w:rsidP="003E13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Outcomes</w:t>
            </w:r>
          </w:p>
        </w:tc>
        <w:tc>
          <w:tcPr>
            <w:tcW w:w="1014" w:type="dxa"/>
            <w:vAlign w:val="center"/>
          </w:tcPr>
          <w:p w14:paraId="72C06468" w14:textId="77777777" w:rsidR="00E229C8" w:rsidRDefault="00E229C8" w:rsidP="003E13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Number of studies</w:t>
            </w:r>
          </w:p>
        </w:tc>
        <w:tc>
          <w:tcPr>
            <w:tcW w:w="1125" w:type="dxa"/>
            <w:vAlign w:val="center"/>
          </w:tcPr>
          <w:p w14:paraId="59D8E171" w14:textId="77777777" w:rsidR="00E229C8" w:rsidRDefault="00E229C8" w:rsidP="003E13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Effect measures</w:t>
            </w:r>
          </w:p>
        </w:tc>
        <w:tc>
          <w:tcPr>
            <w:tcW w:w="1237" w:type="dxa"/>
            <w:vAlign w:val="center"/>
          </w:tcPr>
          <w:p w14:paraId="704D8909" w14:textId="77777777" w:rsidR="00E229C8" w:rsidRDefault="00E229C8" w:rsidP="003E13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95%CI</w:t>
            </w:r>
          </w:p>
        </w:tc>
        <w:tc>
          <w:tcPr>
            <w:tcW w:w="929" w:type="dxa"/>
            <w:vAlign w:val="center"/>
          </w:tcPr>
          <w:p w14:paraId="698F0811" w14:textId="77777777" w:rsidR="00E229C8" w:rsidRDefault="00E229C8" w:rsidP="003E13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p-value</w:t>
            </w:r>
          </w:p>
        </w:tc>
        <w:tc>
          <w:tcPr>
            <w:tcW w:w="811" w:type="dxa"/>
            <w:vAlign w:val="center"/>
          </w:tcPr>
          <w:p w14:paraId="2F35604C" w14:textId="77777777" w:rsidR="00E229C8" w:rsidRDefault="00E229C8" w:rsidP="003E139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vertAlign w:val="superscript"/>
                <w:lang w:eastAsia="es-PE"/>
              </w:rPr>
              <w:t>2</w:t>
            </w:r>
            <w:r w:rsidRPr="00D34A24">
              <w:rPr>
                <w:rFonts w:ascii="Times New Roman" w:hAnsi="Times New Roman" w:cs="Times New Roman" w:hint="eastAsia"/>
                <w:szCs w:val="21"/>
              </w:rPr>
              <w:t>（</w:t>
            </w:r>
            <w:r w:rsidRPr="00C8072B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D34A24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1546" w:type="dxa"/>
          </w:tcPr>
          <w:p w14:paraId="2DBC2192" w14:textId="77777777" w:rsidR="00E229C8" w:rsidRDefault="00E229C8" w:rsidP="003E1393">
            <w:pPr>
              <w:jc w:val="center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CE7EA7">
              <w:rPr>
                <w:rFonts w:ascii="Times New Roman" w:eastAsia="Times New Roman" w:hAnsi="Times New Roman"/>
                <w:color w:val="000000"/>
                <w:lang w:eastAsia="es-PE"/>
              </w:rPr>
              <w:t>Heterogeneity between groups</w:t>
            </w:r>
          </w:p>
        </w:tc>
      </w:tr>
      <w:tr w:rsidR="00E229C8" w14:paraId="5DDEEC20" w14:textId="77777777" w:rsidTr="003E1393">
        <w:tc>
          <w:tcPr>
            <w:tcW w:w="2689" w:type="dxa"/>
          </w:tcPr>
          <w:p w14:paraId="09335328" w14:textId="77777777" w:rsidR="00E229C8" w:rsidRPr="00D94239" w:rsidRDefault="00E229C8" w:rsidP="003E13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4239">
              <w:rPr>
                <w:rFonts w:ascii="Times New Roman" w:hAnsi="Times New Roman" w:cs="Times New Roman"/>
                <w:szCs w:val="21"/>
              </w:rPr>
              <w:t>Major cardiovascular events</w:t>
            </w:r>
          </w:p>
        </w:tc>
        <w:tc>
          <w:tcPr>
            <w:tcW w:w="1014" w:type="dxa"/>
          </w:tcPr>
          <w:p w14:paraId="1109E200" w14:textId="77777777" w:rsidR="00E229C8" w:rsidRDefault="00E229C8" w:rsidP="003E139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5" w:type="dxa"/>
          </w:tcPr>
          <w:p w14:paraId="432FE3E1" w14:textId="77777777" w:rsidR="00E229C8" w:rsidRDefault="00E229C8" w:rsidP="003E139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37" w:type="dxa"/>
          </w:tcPr>
          <w:p w14:paraId="1F460C53" w14:textId="77777777" w:rsidR="00E229C8" w:rsidRDefault="00E229C8" w:rsidP="003E139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9" w:type="dxa"/>
          </w:tcPr>
          <w:p w14:paraId="5D53A0F8" w14:textId="77777777" w:rsidR="00E229C8" w:rsidRDefault="00E229C8" w:rsidP="003E139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1" w:type="dxa"/>
          </w:tcPr>
          <w:p w14:paraId="6C533B9C" w14:textId="77777777" w:rsidR="00E229C8" w:rsidRDefault="00E229C8" w:rsidP="003E139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46" w:type="dxa"/>
          </w:tcPr>
          <w:p w14:paraId="5022B0A1" w14:textId="77777777" w:rsidR="00E229C8" w:rsidRDefault="00E229C8" w:rsidP="003E139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300DE" w:rsidRPr="00523D11" w14:paraId="78DC8E66" w14:textId="77777777" w:rsidTr="003E1393">
        <w:tc>
          <w:tcPr>
            <w:tcW w:w="2689" w:type="dxa"/>
          </w:tcPr>
          <w:p w14:paraId="4C156715" w14:textId="1F029ECE" w:rsidR="00D300DE" w:rsidRPr="00BA7C34" w:rsidRDefault="00D300DE" w:rsidP="00D300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7BD"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month</w:t>
            </w:r>
          </w:p>
        </w:tc>
        <w:tc>
          <w:tcPr>
            <w:tcW w:w="1014" w:type="dxa"/>
          </w:tcPr>
          <w:p w14:paraId="6C207A33" w14:textId="77777777" w:rsidR="00D300DE" w:rsidRPr="00523D11" w:rsidRDefault="00D300DE" w:rsidP="00D300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125" w:type="dxa"/>
          </w:tcPr>
          <w:p w14:paraId="34FCF41C" w14:textId="77777777" w:rsidR="00D300DE" w:rsidRPr="00523D11" w:rsidRDefault="00D300DE" w:rsidP="00D300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/>
                <w:szCs w:val="21"/>
              </w:rPr>
              <w:t>RR: 0.</w:t>
            </w:r>
            <w:r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1237" w:type="dxa"/>
          </w:tcPr>
          <w:p w14:paraId="672D9A21" w14:textId="77777777" w:rsidR="00D300DE" w:rsidRPr="00523D11" w:rsidRDefault="00D300DE" w:rsidP="00D300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23D11">
              <w:rPr>
                <w:rFonts w:ascii="Times New Roman" w:hAnsi="Times New Roman" w:cs="Times New Roman"/>
                <w:szCs w:val="21"/>
              </w:rPr>
              <w:t>.36</w:t>
            </w:r>
            <w:r w:rsidRPr="00523D11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56</w:t>
            </w:r>
          </w:p>
        </w:tc>
        <w:tc>
          <w:tcPr>
            <w:tcW w:w="929" w:type="dxa"/>
          </w:tcPr>
          <w:p w14:paraId="5B7EDA86" w14:textId="77777777" w:rsidR="00D300DE" w:rsidRPr="00523D11" w:rsidRDefault="00D300DE" w:rsidP="00D300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23D1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811" w:type="dxa"/>
          </w:tcPr>
          <w:p w14:paraId="2C922E28" w14:textId="77777777" w:rsidR="00D300DE" w:rsidRPr="00523D11" w:rsidRDefault="00D300DE" w:rsidP="00D300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546" w:type="dxa"/>
          </w:tcPr>
          <w:p w14:paraId="7F018873" w14:textId="77777777" w:rsidR="00D300DE" w:rsidRPr="00523D11" w:rsidRDefault="00D300DE" w:rsidP="00D300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721E9" w:rsidRPr="00523D11" w14:paraId="0D034586" w14:textId="77777777" w:rsidTr="003E1393">
        <w:tc>
          <w:tcPr>
            <w:tcW w:w="2689" w:type="dxa"/>
          </w:tcPr>
          <w:p w14:paraId="2A66F80A" w14:textId="2020EF20" w:rsidR="005721E9" w:rsidRPr="00BA7C34" w:rsidRDefault="005721E9" w:rsidP="005721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7BD">
              <w:rPr>
                <w:rFonts w:ascii="Times New Roman" w:hAnsi="Times New Roman" w:cs="Times New Roman" w:hint="eastAsia"/>
                <w:szCs w:val="21"/>
              </w:rPr>
              <w:t>&gt;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month</w:t>
            </w:r>
          </w:p>
        </w:tc>
        <w:tc>
          <w:tcPr>
            <w:tcW w:w="1014" w:type="dxa"/>
          </w:tcPr>
          <w:p w14:paraId="4B465E4A" w14:textId="6EFC1E73" w:rsidR="005721E9" w:rsidRPr="00523D11" w:rsidRDefault="003A350E" w:rsidP="005721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125" w:type="dxa"/>
          </w:tcPr>
          <w:p w14:paraId="659C21BC" w14:textId="15AAA035" w:rsidR="005721E9" w:rsidRPr="00523D11" w:rsidRDefault="005721E9" w:rsidP="005721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/>
                <w:szCs w:val="21"/>
              </w:rPr>
              <w:t>RR: 0.</w:t>
            </w:r>
            <w:r w:rsidR="0024283D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237" w:type="dxa"/>
          </w:tcPr>
          <w:p w14:paraId="31C715DF" w14:textId="2EE85D23" w:rsidR="005721E9" w:rsidRPr="00523D11" w:rsidRDefault="005721E9" w:rsidP="005721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23D11">
              <w:rPr>
                <w:rFonts w:ascii="Times New Roman" w:hAnsi="Times New Roman" w:cs="Times New Roman"/>
                <w:szCs w:val="21"/>
              </w:rPr>
              <w:t>.</w:t>
            </w:r>
            <w:r w:rsidR="0024283D">
              <w:rPr>
                <w:rFonts w:ascii="Times New Roman" w:hAnsi="Times New Roman" w:cs="Times New Roman"/>
                <w:szCs w:val="21"/>
              </w:rPr>
              <w:t>48</w:t>
            </w:r>
            <w:r w:rsidRPr="00523D11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24283D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</w:t>
            </w:r>
            <w:r w:rsidR="0024283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29" w:type="dxa"/>
          </w:tcPr>
          <w:p w14:paraId="3D9EC70E" w14:textId="2E8AC9BC" w:rsidR="005721E9" w:rsidRPr="00523D11" w:rsidRDefault="005721E9" w:rsidP="005721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23D11">
              <w:rPr>
                <w:rFonts w:ascii="Times New Roman" w:hAnsi="Times New Roman" w:cs="Times New Roman"/>
                <w:szCs w:val="21"/>
              </w:rPr>
              <w:t>.</w:t>
            </w:r>
            <w:r w:rsidR="0024283D">
              <w:rPr>
                <w:rFonts w:ascii="Times New Roman" w:hAnsi="Times New Roman" w:cs="Times New Roman"/>
                <w:szCs w:val="21"/>
              </w:rPr>
              <w:t>008</w:t>
            </w:r>
          </w:p>
        </w:tc>
        <w:tc>
          <w:tcPr>
            <w:tcW w:w="811" w:type="dxa"/>
          </w:tcPr>
          <w:p w14:paraId="0F474306" w14:textId="12B69422" w:rsidR="005721E9" w:rsidRPr="00523D11" w:rsidRDefault="0024283D" w:rsidP="005721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546" w:type="dxa"/>
          </w:tcPr>
          <w:p w14:paraId="3BE2F5FA" w14:textId="68EB34B1" w:rsidR="005721E9" w:rsidRPr="00523D11" w:rsidRDefault="005721E9" w:rsidP="005721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/>
                <w:szCs w:val="21"/>
              </w:rPr>
              <w:t>P=0.</w:t>
            </w:r>
            <w:r w:rsidR="0024283D">
              <w:rPr>
                <w:rFonts w:ascii="Times New Roman" w:hAnsi="Times New Roman" w:cs="Times New Roman"/>
                <w:szCs w:val="21"/>
              </w:rPr>
              <w:t>76</w:t>
            </w:r>
          </w:p>
        </w:tc>
      </w:tr>
      <w:tr w:rsidR="00E229C8" w:rsidRPr="00523D11" w14:paraId="6743DB11" w14:textId="77777777" w:rsidTr="003E1393">
        <w:tc>
          <w:tcPr>
            <w:tcW w:w="2689" w:type="dxa"/>
          </w:tcPr>
          <w:p w14:paraId="518EE704" w14:textId="77777777" w:rsidR="00E229C8" w:rsidRPr="00BA7C34" w:rsidRDefault="00E229C8" w:rsidP="003E13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d</w:t>
            </w:r>
            <w:r>
              <w:rPr>
                <w:rFonts w:ascii="Times New Roman" w:hAnsi="Times New Roman" w:cs="Times New Roman"/>
                <w:szCs w:val="21"/>
              </w:rPr>
              <w:t>verse events</w:t>
            </w:r>
          </w:p>
        </w:tc>
        <w:tc>
          <w:tcPr>
            <w:tcW w:w="1014" w:type="dxa"/>
          </w:tcPr>
          <w:p w14:paraId="72416D46" w14:textId="77777777" w:rsidR="00E229C8" w:rsidRDefault="00E229C8" w:rsidP="003E13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5" w:type="dxa"/>
          </w:tcPr>
          <w:p w14:paraId="530A1B0D" w14:textId="77777777" w:rsidR="00E229C8" w:rsidRPr="00523D11" w:rsidRDefault="00E229C8" w:rsidP="003E13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7" w:type="dxa"/>
          </w:tcPr>
          <w:p w14:paraId="45BCAF0B" w14:textId="77777777" w:rsidR="00E229C8" w:rsidRPr="00523D11" w:rsidRDefault="00E229C8" w:rsidP="003E13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9" w:type="dxa"/>
          </w:tcPr>
          <w:p w14:paraId="7294135B" w14:textId="77777777" w:rsidR="00E229C8" w:rsidRPr="00523D11" w:rsidRDefault="00E229C8" w:rsidP="003E13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</w:tcPr>
          <w:p w14:paraId="35B78C82" w14:textId="77777777" w:rsidR="00E229C8" w:rsidRPr="00523D11" w:rsidRDefault="00E229C8" w:rsidP="003E13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6" w:type="dxa"/>
          </w:tcPr>
          <w:p w14:paraId="5D963A35" w14:textId="77777777" w:rsidR="00E229C8" w:rsidRPr="00523D11" w:rsidRDefault="00E229C8" w:rsidP="003E13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00DE" w:rsidRPr="00523D11" w14:paraId="44173DDE" w14:textId="77777777" w:rsidTr="003E1393">
        <w:tc>
          <w:tcPr>
            <w:tcW w:w="2689" w:type="dxa"/>
          </w:tcPr>
          <w:p w14:paraId="313816E2" w14:textId="36F3B0E7" w:rsidR="00D300DE" w:rsidRPr="00BA7C34" w:rsidRDefault="00D300DE" w:rsidP="00D300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7BD"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month</w:t>
            </w:r>
          </w:p>
        </w:tc>
        <w:tc>
          <w:tcPr>
            <w:tcW w:w="1014" w:type="dxa"/>
          </w:tcPr>
          <w:p w14:paraId="4FD2B1AB" w14:textId="77777777" w:rsidR="00D300DE" w:rsidRDefault="00D300DE" w:rsidP="00D300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25" w:type="dxa"/>
          </w:tcPr>
          <w:p w14:paraId="60F6D798" w14:textId="77777777" w:rsidR="00D300DE" w:rsidRPr="00523D11" w:rsidRDefault="00D300DE" w:rsidP="00D300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/>
                <w:szCs w:val="21"/>
              </w:rPr>
              <w:t xml:space="preserve">RR: </w:t>
            </w:r>
            <w:r>
              <w:rPr>
                <w:rFonts w:ascii="Times New Roman" w:hAnsi="Times New Roman" w:cs="Times New Roman"/>
                <w:szCs w:val="21"/>
              </w:rPr>
              <w:t>2.71</w:t>
            </w:r>
          </w:p>
        </w:tc>
        <w:tc>
          <w:tcPr>
            <w:tcW w:w="1237" w:type="dxa"/>
          </w:tcPr>
          <w:p w14:paraId="78B9C053" w14:textId="77777777" w:rsidR="00D300DE" w:rsidRPr="00523D11" w:rsidRDefault="00D300DE" w:rsidP="00D300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-65.60</w:t>
            </w:r>
          </w:p>
        </w:tc>
        <w:tc>
          <w:tcPr>
            <w:tcW w:w="929" w:type="dxa"/>
          </w:tcPr>
          <w:p w14:paraId="091435C1" w14:textId="77777777" w:rsidR="00D300DE" w:rsidRPr="00523D11" w:rsidRDefault="00D300DE" w:rsidP="00D300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4</w:t>
            </w:r>
          </w:p>
        </w:tc>
        <w:tc>
          <w:tcPr>
            <w:tcW w:w="811" w:type="dxa"/>
          </w:tcPr>
          <w:p w14:paraId="675EDB7E" w14:textId="4F4B8001" w:rsidR="00D300DE" w:rsidRPr="00523D11" w:rsidRDefault="00D300DE" w:rsidP="00D300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546" w:type="dxa"/>
          </w:tcPr>
          <w:p w14:paraId="3D175B52" w14:textId="77777777" w:rsidR="00D300DE" w:rsidRPr="00523D11" w:rsidRDefault="00D300DE" w:rsidP="00D300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00DE" w:rsidRPr="00523D11" w14:paraId="434F184B" w14:textId="77777777" w:rsidTr="003E1393">
        <w:tc>
          <w:tcPr>
            <w:tcW w:w="2689" w:type="dxa"/>
          </w:tcPr>
          <w:p w14:paraId="4AAD48C3" w14:textId="65F2882A" w:rsidR="00D300DE" w:rsidRPr="00BA7C34" w:rsidRDefault="00D300DE" w:rsidP="00D300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7BD">
              <w:rPr>
                <w:rFonts w:ascii="Times New Roman" w:hAnsi="Times New Roman" w:cs="Times New Roman" w:hint="eastAsia"/>
                <w:szCs w:val="21"/>
              </w:rPr>
              <w:t>&gt;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month</w:t>
            </w:r>
          </w:p>
        </w:tc>
        <w:tc>
          <w:tcPr>
            <w:tcW w:w="1014" w:type="dxa"/>
          </w:tcPr>
          <w:p w14:paraId="74CD35E1" w14:textId="77777777" w:rsidR="00D300DE" w:rsidRDefault="00D300DE" w:rsidP="00D300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25" w:type="dxa"/>
          </w:tcPr>
          <w:p w14:paraId="7F98FF28" w14:textId="77777777" w:rsidR="00D300DE" w:rsidRPr="00523D11" w:rsidRDefault="00D300DE" w:rsidP="00D300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/>
                <w:szCs w:val="21"/>
              </w:rPr>
              <w:t xml:space="preserve">RR: </w:t>
            </w:r>
            <w:r>
              <w:rPr>
                <w:rFonts w:ascii="Times New Roman" w:hAnsi="Times New Roman" w:cs="Times New Roman"/>
                <w:szCs w:val="21"/>
              </w:rPr>
              <w:t>2.46</w:t>
            </w:r>
          </w:p>
        </w:tc>
        <w:tc>
          <w:tcPr>
            <w:tcW w:w="1237" w:type="dxa"/>
          </w:tcPr>
          <w:p w14:paraId="2B819CA4" w14:textId="77777777" w:rsidR="00D300DE" w:rsidRPr="00523D11" w:rsidRDefault="00D300DE" w:rsidP="00D300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8-4.74</w:t>
            </w:r>
          </w:p>
        </w:tc>
        <w:tc>
          <w:tcPr>
            <w:tcW w:w="929" w:type="dxa"/>
          </w:tcPr>
          <w:p w14:paraId="266303D7" w14:textId="77777777" w:rsidR="00D300DE" w:rsidRPr="00523D11" w:rsidRDefault="00D300DE" w:rsidP="00D300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7</w:t>
            </w:r>
          </w:p>
        </w:tc>
        <w:tc>
          <w:tcPr>
            <w:tcW w:w="811" w:type="dxa"/>
          </w:tcPr>
          <w:p w14:paraId="3F9714CA" w14:textId="1E7A988E" w:rsidR="00D300DE" w:rsidRPr="00523D11" w:rsidRDefault="00D300DE" w:rsidP="00D300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546" w:type="dxa"/>
          </w:tcPr>
          <w:p w14:paraId="22056060" w14:textId="77777777" w:rsidR="00D300DE" w:rsidRPr="00523D11" w:rsidRDefault="00D300DE" w:rsidP="00D300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D11">
              <w:rPr>
                <w:rFonts w:ascii="Times New Roman" w:hAnsi="Times New Roman" w:cs="Times New Roman"/>
                <w:szCs w:val="21"/>
              </w:rPr>
              <w:t>P=0.</w:t>
            </w:r>
            <w:r>
              <w:rPr>
                <w:rFonts w:ascii="Times New Roman" w:hAnsi="Times New Roman" w:cs="Times New Roman"/>
                <w:szCs w:val="21"/>
              </w:rPr>
              <w:t>95</w:t>
            </w:r>
          </w:p>
        </w:tc>
      </w:tr>
    </w:tbl>
    <w:p w14:paraId="408D3377" w14:textId="77777777" w:rsidR="00E229C8" w:rsidRPr="00E229C8" w:rsidRDefault="00E229C8">
      <w:pPr>
        <w:rPr>
          <w:rFonts w:ascii="Times New Roman" w:hAnsi="Times New Roman" w:cs="Times New Roman"/>
          <w:sz w:val="24"/>
        </w:rPr>
      </w:pPr>
    </w:p>
    <w:sectPr w:rsidR="00E229C8" w:rsidRPr="00E229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6D441A" w14:textId="77777777" w:rsidR="00EF185E" w:rsidRDefault="00EF185E" w:rsidP="00FA52B4">
      <w:pPr>
        <w:spacing w:line="240" w:lineRule="auto"/>
      </w:pPr>
      <w:r>
        <w:separator/>
      </w:r>
    </w:p>
  </w:endnote>
  <w:endnote w:type="continuationSeparator" w:id="0">
    <w:p w14:paraId="2D547FF5" w14:textId="77777777" w:rsidR="00EF185E" w:rsidRDefault="00EF185E" w:rsidP="00FA52B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33850" w14:textId="77777777" w:rsidR="00EF185E" w:rsidRDefault="00EF185E" w:rsidP="00FA52B4">
      <w:pPr>
        <w:spacing w:line="240" w:lineRule="auto"/>
      </w:pPr>
      <w:r>
        <w:separator/>
      </w:r>
    </w:p>
  </w:footnote>
  <w:footnote w:type="continuationSeparator" w:id="0">
    <w:p w14:paraId="37DEF4CB" w14:textId="77777777" w:rsidR="00EF185E" w:rsidRDefault="00EF185E" w:rsidP="00FA52B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8F0640"/>
    <w:multiLevelType w:val="multilevel"/>
    <w:tmpl w:val="E430A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9795E01"/>
    <w:multiLevelType w:val="multilevel"/>
    <w:tmpl w:val="422A8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39498947">
    <w:abstractNumId w:val="1"/>
  </w:num>
  <w:num w:numId="2" w16cid:durableId="4533285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9F6"/>
    <w:rsid w:val="00017B04"/>
    <w:rsid w:val="000516A3"/>
    <w:rsid w:val="000529F6"/>
    <w:rsid w:val="000717BD"/>
    <w:rsid w:val="00083391"/>
    <w:rsid w:val="0019495A"/>
    <w:rsid w:val="001A6DFC"/>
    <w:rsid w:val="002013ED"/>
    <w:rsid w:val="00213F33"/>
    <w:rsid w:val="0024283D"/>
    <w:rsid w:val="00281BD1"/>
    <w:rsid w:val="002E6DA4"/>
    <w:rsid w:val="00342CD5"/>
    <w:rsid w:val="00390856"/>
    <w:rsid w:val="003A350E"/>
    <w:rsid w:val="003D4F46"/>
    <w:rsid w:val="003F1798"/>
    <w:rsid w:val="004150B5"/>
    <w:rsid w:val="0048760D"/>
    <w:rsid w:val="00523D11"/>
    <w:rsid w:val="00540203"/>
    <w:rsid w:val="005721E9"/>
    <w:rsid w:val="00590E3D"/>
    <w:rsid w:val="006175FF"/>
    <w:rsid w:val="006475A0"/>
    <w:rsid w:val="00656B04"/>
    <w:rsid w:val="006A542C"/>
    <w:rsid w:val="007032D2"/>
    <w:rsid w:val="00775600"/>
    <w:rsid w:val="007B4915"/>
    <w:rsid w:val="007C62CB"/>
    <w:rsid w:val="0084641B"/>
    <w:rsid w:val="008620DF"/>
    <w:rsid w:val="008A75DA"/>
    <w:rsid w:val="009B466B"/>
    <w:rsid w:val="00AA06E8"/>
    <w:rsid w:val="00AC1F64"/>
    <w:rsid w:val="00AC202A"/>
    <w:rsid w:val="00B50B2B"/>
    <w:rsid w:val="00B64A94"/>
    <w:rsid w:val="00B81650"/>
    <w:rsid w:val="00BA7C34"/>
    <w:rsid w:val="00BD60DC"/>
    <w:rsid w:val="00C50D66"/>
    <w:rsid w:val="00C6646F"/>
    <w:rsid w:val="00C8072B"/>
    <w:rsid w:val="00CE7EA7"/>
    <w:rsid w:val="00D300DE"/>
    <w:rsid w:val="00D34A24"/>
    <w:rsid w:val="00D94239"/>
    <w:rsid w:val="00DF4061"/>
    <w:rsid w:val="00E229C8"/>
    <w:rsid w:val="00E42CF9"/>
    <w:rsid w:val="00E843A5"/>
    <w:rsid w:val="00EA30AA"/>
    <w:rsid w:val="00EA7671"/>
    <w:rsid w:val="00EB342E"/>
    <w:rsid w:val="00EF185E"/>
    <w:rsid w:val="00EF60FB"/>
    <w:rsid w:val="00F355E2"/>
    <w:rsid w:val="00F912E3"/>
    <w:rsid w:val="00FA52B4"/>
    <w:rsid w:val="00FB7BB6"/>
    <w:rsid w:val="00FC727D"/>
    <w:rsid w:val="00FE4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612B3D"/>
  <w15:chartTrackingRefBased/>
  <w15:docId w15:val="{CD175BD0-AB8E-4167-9295-60A3CD538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760D"/>
    <w:pPr>
      <w:spacing w:line="360" w:lineRule="auto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">
    <w:name w:val="highlight"/>
    <w:basedOn w:val="a0"/>
    <w:rsid w:val="0019495A"/>
  </w:style>
  <w:style w:type="table" w:styleId="a3">
    <w:name w:val="Table Grid"/>
    <w:basedOn w:val="a1"/>
    <w:uiPriority w:val="39"/>
    <w:rsid w:val="009B46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A52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A52B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A52B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A52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73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8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6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8</TotalTime>
  <Pages>5</Pages>
  <Words>663</Words>
  <Characters>3782</Characters>
  <Application>Microsoft Office Word</Application>
  <DocSecurity>0</DocSecurity>
  <Lines>31</Lines>
  <Paragraphs>8</Paragraphs>
  <ScaleCrop>false</ScaleCrop>
  <Company/>
  <LinksUpToDate>false</LinksUpToDate>
  <CharactersWithSpaces>4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 至扬</dc:creator>
  <cp:keywords/>
  <dc:description/>
  <cp:lastModifiedBy>魏 至扬</cp:lastModifiedBy>
  <cp:revision>16</cp:revision>
  <dcterms:created xsi:type="dcterms:W3CDTF">2022-07-04T08:49:00Z</dcterms:created>
  <dcterms:modified xsi:type="dcterms:W3CDTF">2023-01-30T10:43:00Z</dcterms:modified>
</cp:coreProperties>
</file>